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D07F2C" w14:textId="151B6F04" w:rsidR="00784BF8" w:rsidRPr="00784BF8" w:rsidRDefault="00D13207" w:rsidP="00B8258E">
      <w:pPr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sz w:val="32"/>
          <w:szCs w:val="32"/>
          <w:lang w:val="en-US"/>
        </w:rPr>
        <w:t xml:space="preserve">Supplemental Table 1: </w:t>
      </w:r>
      <w:r w:rsidRPr="0059106D">
        <w:rPr>
          <w:rFonts w:cs="Times New Roman"/>
          <w:b/>
          <w:bCs/>
          <w:sz w:val="32"/>
          <w:szCs w:val="32"/>
          <w:lang w:val="en-US"/>
        </w:rPr>
        <w:t>Codebook for the Categorization of Questionnaires by Outcomes</w:t>
      </w:r>
    </w:p>
    <w:tbl>
      <w:tblPr>
        <w:tblStyle w:val="Tabellenraster"/>
        <w:tblpPr w:leftFromText="141" w:rightFromText="141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4321"/>
        <w:gridCol w:w="5855"/>
        <w:gridCol w:w="2596"/>
        <w:gridCol w:w="1505"/>
      </w:tblGrid>
      <w:tr w:rsidR="003212D4" w:rsidRPr="00A8031B" w14:paraId="44B42E5C" w14:textId="77777777" w:rsidTr="003212D4">
        <w:tc>
          <w:tcPr>
            <w:tcW w:w="4321" w:type="dxa"/>
          </w:tcPr>
          <w:p w14:paraId="7F6641F3" w14:textId="0962B129" w:rsidR="003212D4" w:rsidRPr="00AA6580" w:rsidRDefault="003212D4" w:rsidP="00A9051F">
            <w:pPr>
              <w:rPr>
                <w:rFonts w:cs="Times New Roman"/>
                <w:b/>
                <w:bCs/>
                <w:lang w:val="en-US"/>
              </w:rPr>
            </w:pPr>
            <w:r w:rsidRPr="00AA6580">
              <w:rPr>
                <w:rFonts w:cs="Times New Roman"/>
                <w:b/>
                <w:bCs/>
                <w:lang w:val="en-US"/>
              </w:rPr>
              <w:t>Outcome</w:t>
            </w:r>
          </w:p>
        </w:tc>
        <w:tc>
          <w:tcPr>
            <w:tcW w:w="5855" w:type="dxa"/>
          </w:tcPr>
          <w:p w14:paraId="10FCFD5E" w14:textId="2FD75D6C" w:rsidR="003212D4" w:rsidRPr="00191AA6" w:rsidRDefault="003212D4" w:rsidP="00A9051F">
            <w:pPr>
              <w:rPr>
                <w:rFonts w:cs="Times New Roman"/>
                <w:b/>
                <w:bCs/>
                <w:lang w:val="en-US"/>
              </w:rPr>
            </w:pPr>
            <w:r w:rsidRPr="00191AA6">
              <w:rPr>
                <w:rFonts w:cs="Times New Roman"/>
                <w:b/>
                <w:bCs/>
                <w:lang w:val="en-US"/>
              </w:rPr>
              <w:t>Questionnaire</w:t>
            </w:r>
          </w:p>
        </w:tc>
        <w:tc>
          <w:tcPr>
            <w:tcW w:w="2596" w:type="dxa"/>
          </w:tcPr>
          <w:p w14:paraId="5490BCD0" w14:textId="77777777" w:rsidR="003212D4" w:rsidRPr="00191AA6" w:rsidRDefault="003212D4" w:rsidP="00A9051F">
            <w:pPr>
              <w:rPr>
                <w:rFonts w:cs="Times New Roman"/>
                <w:b/>
                <w:bCs/>
                <w:lang w:val="en-US"/>
              </w:rPr>
            </w:pPr>
            <w:r w:rsidRPr="00191AA6">
              <w:rPr>
                <w:rFonts w:cs="Times New Roman"/>
                <w:b/>
                <w:bCs/>
                <w:lang w:val="en-US"/>
              </w:rPr>
              <w:t>Abbreviation</w:t>
            </w:r>
          </w:p>
        </w:tc>
        <w:tc>
          <w:tcPr>
            <w:tcW w:w="1505" w:type="dxa"/>
          </w:tcPr>
          <w:p w14:paraId="4FA86435" w14:textId="77777777" w:rsidR="003212D4" w:rsidRPr="006F4CF3" w:rsidRDefault="003212D4" w:rsidP="00A9051F">
            <w:pPr>
              <w:rPr>
                <w:rFonts w:cs="Times New Roman"/>
                <w:b/>
                <w:bCs/>
                <w:lang w:val="en-US"/>
              </w:rPr>
            </w:pPr>
            <w:r w:rsidRPr="006F4CF3">
              <w:rPr>
                <w:rFonts w:cs="Times New Roman"/>
                <w:b/>
                <w:bCs/>
                <w:lang w:val="en-US"/>
              </w:rPr>
              <w:t>Total or Subscale</w:t>
            </w:r>
          </w:p>
        </w:tc>
      </w:tr>
      <w:tr w:rsidR="003212D4" w:rsidRPr="00C869C4" w14:paraId="201C8EAA" w14:textId="77777777" w:rsidTr="003212D4">
        <w:tc>
          <w:tcPr>
            <w:tcW w:w="4321" w:type="dxa"/>
            <w:vMerge w:val="restart"/>
          </w:tcPr>
          <w:p w14:paraId="7CDA4ECF" w14:textId="77777777" w:rsidR="003212D4" w:rsidRDefault="003212D4" w:rsidP="000842E1">
            <w:pPr>
              <w:rPr>
                <w:rFonts w:cs="Times New Roman"/>
                <w:b/>
                <w:bCs/>
                <w:lang w:val="en-US"/>
              </w:rPr>
            </w:pPr>
            <w:r w:rsidRPr="00C869C4">
              <w:rPr>
                <w:rFonts w:cs="Times New Roman"/>
                <w:b/>
                <w:bCs/>
                <w:lang w:val="en-US"/>
              </w:rPr>
              <w:t>E</w:t>
            </w:r>
            <w:r>
              <w:rPr>
                <w:rFonts w:cs="Times New Roman"/>
                <w:b/>
                <w:bCs/>
                <w:lang w:val="en-US"/>
              </w:rPr>
              <w:t>D</w:t>
            </w:r>
            <w:r w:rsidRPr="00C869C4">
              <w:rPr>
                <w:rFonts w:cs="Times New Roman"/>
                <w:b/>
                <w:bCs/>
                <w:lang w:val="en-US"/>
              </w:rPr>
              <w:t xml:space="preserve"> Symptoms/</w:t>
            </w:r>
            <w:r>
              <w:rPr>
                <w:rFonts w:cs="Times New Roman"/>
                <w:b/>
                <w:bCs/>
                <w:lang w:val="en-US"/>
              </w:rPr>
              <w:t xml:space="preserve">ED </w:t>
            </w:r>
            <w:r w:rsidRPr="00C869C4">
              <w:rPr>
                <w:rFonts w:cs="Times New Roman"/>
                <w:b/>
                <w:bCs/>
                <w:lang w:val="en-US"/>
              </w:rPr>
              <w:t>Diagnostic Symptoms</w:t>
            </w:r>
          </w:p>
          <w:p w14:paraId="7B78624C" w14:textId="77777777" w:rsidR="003212D4" w:rsidRPr="00AA6580" w:rsidRDefault="003212D4" w:rsidP="000842E1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5855" w:type="dxa"/>
          </w:tcPr>
          <w:p w14:paraId="545FF3B2" w14:textId="5E0E4599" w:rsidR="003212D4" w:rsidRPr="00191AA6" w:rsidRDefault="003212D4" w:rsidP="000842E1">
            <w:pPr>
              <w:rPr>
                <w:rFonts w:cs="Times New Roman"/>
                <w:b/>
                <w:bCs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Eating Disorder Diagnostic Interview</w:t>
            </w:r>
          </w:p>
        </w:tc>
        <w:tc>
          <w:tcPr>
            <w:tcW w:w="2596" w:type="dxa"/>
          </w:tcPr>
          <w:p w14:paraId="0014D7B3" w14:textId="6490E143" w:rsidR="003212D4" w:rsidRPr="00191AA6" w:rsidRDefault="003212D4" w:rsidP="000842E1">
            <w:pPr>
              <w:rPr>
                <w:rFonts w:cs="Times New Roman"/>
                <w:b/>
                <w:bCs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EDDI</w:t>
            </w:r>
          </w:p>
        </w:tc>
        <w:tc>
          <w:tcPr>
            <w:tcW w:w="1505" w:type="dxa"/>
          </w:tcPr>
          <w:p w14:paraId="3AA38DF3" w14:textId="251EA9A6" w:rsidR="003212D4" w:rsidRPr="006F4CF3" w:rsidRDefault="003212D4" w:rsidP="000842E1">
            <w:pPr>
              <w:rPr>
                <w:rFonts w:cs="Times New Roman"/>
                <w:b/>
                <w:bCs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Total</w:t>
            </w:r>
          </w:p>
        </w:tc>
      </w:tr>
      <w:tr w:rsidR="003212D4" w:rsidRPr="00C869C4" w14:paraId="4B294CB0" w14:textId="77777777" w:rsidTr="003212D4">
        <w:tc>
          <w:tcPr>
            <w:tcW w:w="4321" w:type="dxa"/>
            <w:vMerge/>
          </w:tcPr>
          <w:p w14:paraId="0541556C" w14:textId="77777777" w:rsidR="003212D4" w:rsidRPr="00C869C4" w:rsidRDefault="003212D4" w:rsidP="002F35CA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5855" w:type="dxa"/>
          </w:tcPr>
          <w:p w14:paraId="3676C06A" w14:textId="2D87AB67" w:rsidR="003212D4" w:rsidRPr="00191AA6" w:rsidRDefault="003212D4" w:rsidP="002F35CA">
            <w:pPr>
              <w:rPr>
                <w:rFonts w:cs="Times New Roman"/>
                <w:lang w:val="en-US"/>
              </w:rPr>
            </w:pPr>
            <w:r w:rsidRPr="00191AA6">
              <w:rPr>
                <w:rFonts w:eastAsiaTheme="minorHAnsi" w:cs="Times New Roman"/>
                <w:kern w:val="0"/>
                <w:lang w:val="en-US" w:eastAsia="en-US" w:bidi="ar-SA"/>
              </w:rPr>
              <w:t>Computerized Diagnostic Interview Schedule for Children</w:t>
            </w:r>
          </w:p>
        </w:tc>
        <w:tc>
          <w:tcPr>
            <w:tcW w:w="2596" w:type="dxa"/>
          </w:tcPr>
          <w:p w14:paraId="04C0747C" w14:textId="48C74710" w:rsidR="003212D4" w:rsidRPr="00191AA6" w:rsidRDefault="003212D4" w:rsidP="002F35CA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C-DISC</w:t>
            </w:r>
          </w:p>
        </w:tc>
        <w:tc>
          <w:tcPr>
            <w:tcW w:w="1505" w:type="dxa"/>
          </w:tcPr>
          <w:p w14:paraId="66416195" w14:textId="1FFE16F1" w:rsidR="003212D4" w:rsidRPr="00191AA6" w:rsidRDefault="003212D4" w:rsidP="002F35CA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Total</w:t>
            </w:r>
          </w:p>
        </w:tc>
      </w:tr>
      <w:tr w:rsidR="003212D4" w:rsidRPr="00C869C4" w14:paraId="7F1B6852" w14:textId="77777777" w:rsidTr="003212D4">
        <w:tc>
          <w:tcPr>
            <w:tcW w:w="4321" w:type="dxa"/>
            <w:vMerge/>
          </w:tcPr>
          <w:p w14:paraId="54585739" w14:textId="77777777" w:rsidR="003212D4" w:rsidRPr="00AA6580" w:rsidRDefault="003212D4" w:rsidP="002F35CA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5855" w:type="dxa"/>
          </w:tcPr>
          <w:p w14:paraId="5C16FAF9" w14:textId="734BB869" w:rsidR="003212D4" w:rsidRPr="00191AA6" w:rsidRDefault="003212D4" w:rsidP="002F35CA">
            <w:pPr>
              <w:rPr>
                <w:rFonts w:cs="Times New Roman"/>
                <w:b/>
                <w:bCs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Eating Disorder Diagnostic Scale</w:t>
            </w:r>
          </w:p>
        </w:tc>
        <w:tc>
          <w:tcPr>
            <w:tcW w:w="2596" w:type="dxa"/>
          </w:tcPr>
          <w:p w14:paraId="78A7176B" w14:textId="3AEE7806" w:rsidR="003212D4" w:rsidRPr="00191AA6" w:rsidRDefault="003212D4" w:rsidP="002F35CA">
            <w:pPr>
              <w:rPr>
                <w:rFonts w:cs="Times New Roman"/>
                <w:b/>
                <w:bCs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EDDS</w:t>
            </w:r>
          </w:p>
        </w:tc>
        <w:tc>
          <w:tcPr>
            <w:tcW w:w="1505" w:type="dxa"/>
          </w:tcPr>
          <w:p w14:paraId="3D3A5277" w14:textId="697F5CF6" w:rsidR="003212D4" w:rsidRPr="006F4CF3" w:rsidRDefault="003212D4" w:rsidP="002F35CA">
            <w:pPr>
              <w:rPr>
                <w:rFonts w:cs="Times New Roman"/>
                <w:b/>
                <w:bCs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Total</w:t>
            </w:r>
          </w:p>
        </w:tc>
      </w:tr>
      <w:tr w:rsidR="003212D4" w:rsidRPr="00C869C4" w14:paraId="6A6864FF" w14:textId="77777777" w:rsidTr="003212D4">
        <w:tc>
          <w:tcPr>
            <w:tcW w:w="4321" w:type="dxa"/>
            <w:vMerge/>
          </w:tcPr>
          <w:p w14:paraId="290AB780" w14:textId="77777777" w:rsidR="003212D4" w:rsidRPr="00AA6580" w:rsidRDefault="003212D4" w:rsidP="002F35CA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5855" w:type="dxa"/>
          </w:tcPr>
          <w:p w14:paraId="1B2E830B" w14:textId="04398916" w:rsidR="003212D4" w:rsidRPr="00191AA6" w:rsidRDefault="003212D4" w:rsidP="002F35CA">
            <w:pPr>
              <w:rPr>
                <w:rFonts w:cs="Times New Roman"/>
                <w:b/>
                <w:bCs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 xml:space="preserve">Questionnaire for Eating Disorder Diagnosis </w:t>
            </w:r>
          </w:p>
        </w:tc>
        <w:tc>
          <w:tcPr>
            <w:tcW w:w="2596" w:type="dxa"/>
          </w:tcPr>
          <w:p w14:paraId="6265F2CB" w14:textId="2E4CB423" w:rsidR="003212D4" w:rsidRPr="00191AA6" w:rsidRDefault="003212D4" w:rsidP="002F35CA">
            <w:pPr>
              <w:rPr>
                <w:rFonts w:cs="Times New Roman"/>
                <w:b/>
                <w:bCs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Q-EDD</w:t>
            </w:r>
          </w:p>
        </w:tc>
        <w:tc>
          <w:tcPr>
            <w:tcW w:w="1505" w:type="dxa"/>
          </w:tcPr>
          <w:p w14:paraId="7C203F9E" w14:textId="4FA75D75" w:rsidR="003212D4" w:rsidRPr="006F4CF3" w:rsidRDefault="003212D4" w:rsidP="002F35CA">
            <w:pPr>
              <w:rPr>
                <w:rFonts w:cs="Times New Roman"/>
                <w:b/>
                <w:bCs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Total</w:t>
            </w:r>
          </w:p>
        </w:tc>
      </w:tr>
      <w:tr w:rsidR="003212D4" w:rsidRPr="00C869C4" w14:paraId="206136DB" w14:textId="77777777" w:rsidTr="003212D4">
        <w:tc>
          <w:tcPr>
            <w:tcW w:w="4321" w:type="dxa"/>
            <w:vMerge/>
          </w:tcPr>
          <w:p w14:paraId="5104FE8F" w14:textId="77777777" w:rsidR="003212D4" w:rsidRPr="00AA6580" w:rsidRDefault="003212D4" w:rsidP="002F35CA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5855" w:type="dxa"/>
          </w:tcPr>
          <w:p w14:paraId="7CD0A9A9" w14:textId="1009AF0F" w:rsidR="003212D4" w:rsidRPr="00B852AB" w:rsidRDefault="003212D4" w:rsidP="002F35CA">
            <w:pPr>
              <w:rPr>
                <w:rFonts w:cs="Times New Roman"/>
                <w:lang w:val="en-US"/>
              </w:rPr>
            </w:pPr>
            <w:r w:rsidRPr="008650F8">
              <w:rPr>
                <w:rFonts w:cs="Times New Roman"/>
                <w:lang w:val="en-US"/>
              </w:rPr>
              <w:t>Eating Disorder Examination-</w:t>
            </w:r>
            <w:r w:rsidRPr="00B852AB">
              <w:rPr>
                <w:rFonts w:cs="Times New Roman"/>
                <w:lang w:val="en-US"/>
              </w:rPr>
              <w:t>Interview</w:t>
            </w:r>
            <w:r>
              <w:rPr>
                <w:rFonts w:cs="Times New Roman"/>
                <w:lang w:val="en-US"/>
              </w:rPr>
              <w:t xml:space="preserve"> </w:t>
            </w:r>
            <w:r w:rsidRPr="00B852AB">
              <w:rPr>
                <w:rFonts w:cs="Times New Roman"/>
                <w:lang w:val="en-US"/>
              </w:rPr>
              <w:t>– Diagnostic Items</w:t>
            </w:r>
          </w:p>
          <w:p w14:paraId="160162C5" w14:textId="77777777" w:rsidR="003212D4" w:rsidRPr="00B852AB" w:rsidRDefault="003212D4" w:rsidP="002F35CA">
            <w:pPr>
              <w:rPr>
                <w:rFonts w:cs="Times New Roman"/>
                <w:lang w:val="en-US"/>
              </w:rPr>
            </w:pPr>
            <w:r w:rsidRPr="00B852AB">
              <w:rPr>
                <w:rFonts w:cs="Times New Roman"/>
                <w:lang w:val="en-US"/>
              </w:rPr>
              <w:t>Eating Disorder Examination-Questionnaire</w:t>
            </w:r>
          </w:p>
          <w:p w14:paraId="47A68D1D" w14:textId="0755E606" w:rsidR="003212D4" w:rsidRPr="002F35CA" w:rsidRDefault="003212D4" w:rsidP="002F35CA">
            <w:pPr>
              <w:rPr>
                <w:rFonts w:cs="Times New Roman"/>
                <w:lang w:val="en-US"/>
              </w:rPr>
            </w:pPr>
            <w:r w:rsidRPr="008650F8">
              <w:rPr>
                <w:rFonts w:cs="Times New Roman"/>
                <w:lang w:val="en-US"/>
              </w:rPr>
              <w:t xml:space="preserve">– Diagnostic </w:t>
            </w:r>
            <w:r w:rsidRPr="00191AA6">
              <w:rPr>
                <w:rFonts w:cs="Times New Roman"/>
                <w:lang w:val="en-US"/>
              </w:rPr>
              <w:t xml:space="preserve">Items </w:t>
            </w:r>
          </w:p>
        </w:tc>
        <w:tc>
          <w:tcPr>
            <w:tcW w:w="2596" w:type="dxa"/>
          </w:tcPr>
          <w:p w14:paraId="4AF0436E" w14:textId="77777777" w:rsidR="003212D4" w:rsidRPr="003F272E" w:rsidRDefault="003212D4" w:rsidP="002F35CA">
            <w:pPr>
              <w:rPr>
                <w:rFonts w:cs="Times New Roman"/>
                <w:lang w:val="it-IT"/>
              </w:rPr>
            </w:pPr>
            <w:r w:rsidRPr="003F272E">
              <w:rPr>
                <w:rFonts w:cs="Times New Roman"/>
                <w:lang w:val="it-IT"/>
              </w:rPr>
              <w:t>EDE-DI (no official abbreviation)</w:t>
            </w:r>
          </w:p>
          <w:p w14:paraId="5B807138" w14:textId="7E57B9FC" w:rsidR="003212D4" w:rsidRPr="003F272E" w:rsidRDefault="003212D4" w:rsidP="002F35CA">
            <w:pPr>
              <w:rPr>
                <w:rFonts w:cs="Times New Roman"/>
                <w:b/>
                <w:bCs/>
                <w:lang w:val="it-IT"/>
              </w:rPr>
            </w:pPr>
            <w:r w:rsidRPr="003F272E">
              <w:rPr>
                <w:rFonts w:cs="Times New Roman"/>
                <w:lang w:val="it-IT"/>
              </w:rPr>
              <w:t>EDE-Q-DI (no official abbreviation)</w:t>
            </w:r>
          </w:p>
        </w:tc>
        <w:tc>
          <w:tcPr>
            <w:tcW w:w="1505" w:type="dxa"/>
          </w:tcPr>
          <w:p w14:paraId="0686EF63" w14:textId="77777777" w:rsidR="003212D4" w:rsidRPr="00191AA6" w:rsidRDefault="003212D4" w:rsidP="002F35CA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Subscale</w:t>
            </w:r>
          </w:p>
          <w:p w14:paraId="019A5FBE" w14:textId="77777777" w:rsidR="003212D4" w:rsidRPr="00191AA6" w:rsidRDefault="003212D4" w:rsidP="002F35CA">
            <w:pPr>
              <w:rPr>
                <w:rFonts w:cs="Times New Roman"/>
                <w:lang w:val="en-US"/>
              </w:rPr>
            </w:pPr>
          </w:p>
          <w:p w14:paraId="69844975" w14:textId="1A57A709" w:rsidR="003212D4" w:rsidRPr="006F4CF3" w:rsidRDefault="003212D4" w:rsidP="002F35CA">
            <w:pPr>
              <w:rPr>
                <w:rFonts w:cs="Times New Roman"/>
                <w:b/>
                <w:bCs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Subscale</w:t>
            </w:r>
          </w:p>
        </w:tc>
      </w:tr>
      <w:tr w:rsidR="003212D4" w:rsidRPr="00C869C4" w14:paraId="45687B47" w14:textId="77777777" w:rsidTr="003212D4">
        <w:tc>
          <w:tcPr>
            <w:tcW w:w="4321" w:type="dxa"/>
            <w:vMerge/>
          </w:tcPr>
          <w:p w14:paraId="5B02534E" w14:textId="77777777" w:rsidR="003212D4" w:rsidRPr="00AA6580" w:rsidRDefault="003212D4" w:rsidP="002F35CA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5855" w:type="dxa"/>
          </w:tcPr>
          <w:p w14:paraId="0342B5E6" w14:textId="2E8628ED" w:rsidR="003212D4" w:rsidRDefault="003212D4" w:rsidP="002F35CA">
            <w:pPr>
              <w:rPr>
                <w:rFonts w:cs="Times New Roman"/>
                <w:lang w:val="en-US"/>
              </w:rPr>
            </w:pPr>
            <w:r w:rsidRPr="001848FF">
              <w:rPr>
                <w:rFonts w:cs="Times New Roman"/>
                <w:lang w:val="en-US"/>
              </w:rPr>
              <w:t>SCOFF (used as continuous measure)</w:t>
            </w:r>
          </w:p>
        </w:tc>
        <w:tc>
          <w:tcPr>
            <w:tcW w:w="2596" w:type="dxa"/>
          </w:tcPr>
          <w:p w14:paraId="3148F4E0" w14:textId="1317E941" w:rsidR="003212D4" w:rsidRPr="00394736" w:rsidRDefault="003212D4" w:rsidP="002F35CA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SCOFF</w:t>
            </w:r>
          </w:p>
        </w:tc>
        <w:tc>
          <w:tcPr>
            <w:tcW w:w="1505" w:type="dxa"/>
          </w:tcPr>
          <w:p w14:paraId="56E6F152" w14:textId="175C0D66" w:rsidR="003212D4" w:rsidRPr="00191AA6" w:rsidRDefault="003212D4" w:rsidP="002F35CA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Total</w:t>
            </w:r>
          </w:p>
        </w:tc>
      </w:tr>
      <w:tr w:rsidR="003212D4" w:rsidRPr="00CA3A33" w14:paraId="608C3EC4" w14:textId="77777777" w:rsidTr="003212D4">
        <w:tc>
          <w:tcPr>
            <w:tcW w:w="4321" w:type="dxa"/>
            <w:vMerge w:val="restart"/>
          </w:tcPr>
          <w:p w14:paraId="4F634ACD" w14:textId="7F2AEC88" w:rsidR="003212D4" w:rsidRPr="0019401C" w:rsidRDefault="003212D4" w:rsidP="002F35CA">
            <w:pPr>
              <w:rPr>
                <w:rFonts w:cs="Times New Roman"/>
                <w:lang w:val="en-US"/>
              </w:rPr>
            </w:pPr>
            <w:r w:rsidRPr="0019401C">
              <w:rPr>
                <w:rFonts w:cs="Times New Roman"/>
                <w:b/>
                <w:bCs/>
                <w:lang w:val="en-US"/>
              </w:rPr>
              <w:t>Overall Eating P</w:t>
            </w:r>
            <w:r>
              <w:rPr>
                <w:rFonts w:cs="Times New Roman"/>
                <w:b/>
                <w:bCs/>
                <w:lang w:val="en-US"/>
              </w:rPr>
              <w:t>sychop</w:t>
            </w:r>
            <w:r w:rsidRPr="0019401C">
              <w:rPr>
                <w:rFonts w:cs="Times New Roman"/>
                <w:b/>
                <w:bCs/>
                <w:lang w:val="en-US"/>
              </w:rPr>
              <w:t>athology</w:t>
            </w:r>
          </w:p>
          <w:p w14:paraId="2F3969F9" w14:textId="77777777" w:rsidR="003212D4" w:rsidRPr="0019401C" w:rsidRDefault="003212D4" w:rsidP="002F35CA">
            <w:pPr>
              <w:rPr>
                <w:rFonts w:cs="Times New Roman"/>
                <w:lang w:val="en-US"/>
              </w:rPr>
            </w:pPr>
          </w:p>
        </w:tc>
        <w:tc>
          <w:tcPr>
            <w:tcW w:w="5855" w:type="dxa"/>
          </w:tcPr>
          <w:p w14:paraId="028D32EE" w14:textId="3E782352" w:rsidR="003212D4" w:rsidRPr="008650F8" w:rsidRDefault="003212D4" w:rsidP="002F35CA">
            <w:pPr>
              <w:rPr>
                <w:rFonts w:cs="Times New Roman"/>
                <w:lang w:val="en-US"/>
              </w:rPr>
            </w:pPr>
            <w:r w:rsidRPr="008650F8">
              <w:rPr>
                <w:rFonts w:cs="Times New Roman"/>
                <w:lang w:val="en-US"/>
              </w:rPr>
              <w:t>EDE</w:t>
            </w:r>
          </w:p>
          <w:p w14:paraId="64617A57" w14:textId="779E2DF1" w:rsidR="003212D4" w:rsidRPr="001848FF" w:rsidRDefault="003212D4" w:rsidP="002F35CA">
            <w:pPr>
              <w:rPr>
                <w:rFonts w:cs="Times New Roman"/>
                <w:lang w:val="en-US"/>
              </w:rPr>
            </w:pPr>
            <w:r w:rsidRPr="008650F8">
              <w:rPr>
                <w:rFonts w:cs="Times New Roman"/>
                <w:lang w:val="en-US"/>
              </w:rPr>
              <w:t>EDE-Q</w:t>
            </w:r>
          </w:p>
        </w:tc>
        <w:tc>
          <w:tcPr>
            <w:tcW w:w="2596" w:type="dxa"/>
          </w:tcPr>
          <w:p w14:paraId="5D37D14B" w14:textId="1B94D118" w:rsidR="003212D4" w:rsidRPr="003A7B3F" w:rsidRDefault="003212D4" w:rsidP="002F35CA">
            <w:pPr>
              <w:rPr>
                <w:rFonts w:cs="Times New Roman"/>
              </w:rPr>
            </w:pPr>
            <w:r w:rsidRPr="00405700">
              <w:rPr>
                <w:rFonts w:cs="Times New Roman"/>
              </w:rPr>
              <w:t>EDE</w:t>
            </w:r>
          </w:p>
          <w:p w14:paraId="4191DFC2" w14:textId="36C43A68" w:rsidR="003212D4" w:rsidRPr="003A7B3F" w:rsidRDefault="003212D4" w:rsidP="002F35CA">
            <w:pPr>
              <w:rPr>
                <w:rFonts w:cs="Times New Roman"/>
                <w:lang w:val="fr-FR"/>
              </w:rPr>
            </w:pPr>
            <w:r w:rsidRPr="009C5EB1">
              <w:rPr>
                <w:rFonts w:cs="Times New Roman"/>
                <w:lang w:val="fr-FR"/>
              </w:rPr>
              <w:t>EDE-Q</w:t>
            </w:r>
          </w:p>
        </w:tc>
        <w:tc>
          <w:tcPr>
            <w:tcW w:w="1505" w:type="dxa"/>
          </w:tcPr>
          <w:p w14:paraId="2D2373E2" w14:textId="4D455882" w:rsidR="003212D4" w:rsidRDefault="003212D4" w:rsidP="002F35CA">
            <w:pPr>
              <w:rPr>
                <w:rFonts w:cs="Times New Roman"/>
                <w:lang w:val="en-US"/>
              </w:rPr>
            </w:pPr>
            <w:r w:rsidRPr="006F4CF3">
              <w:rPr>
                <w:rFonts w:cs="Times New Roman"/>
                <w:lang w:val="en-US"/>
              </w:rPr>
              <w:t>Total</w:t>
            </w:r>
          </w:p>
          <w:p w14:paraId="68D0C0BB" w14:textId="0EA28074" w:rsidR="003212D4" w:rsidRPr="006F4CF3" w:rsidRDefault="003212D4" w:rsidP="002F35CA">
            <w:pPr>
              <w:rPr>
                <w:rFonts w:cs="Times New Roman"/>
                <w:lang w:val="en-US"/>
              </w:rPr>
            </w:pPr>
            <w:r w:rsidRPr="006F4CF3">
              <w:rPr>
                <w:rFonts w:cs="Times New Roman"/>
                <w:lang w:val="en-US"/>
              </w:rPr>
              <w:t>Total</w:t>
            </w:r>
          </w:p>
        </w:tc>
      </w:tr>
      <w:tr w:rsidR="003212D4" w:rsidRPr="00CA3A33" w14:paraId="5BFD4F1E" w14:textId="77777777" w:rsidTr="003212D4">
        <w:trPr>
          <w:trHeight w:val="317"/>
        </w:trPr>
        <w:tc>
          <w:tcPr>
            <w:tcW w:w="4321" w:type="dxa"/>
            <w:vMerge/>
          </w:tcPr>
          <w:p w14:paraId="7F50BD51" w14:textId="77777777" w:rsidR="003212D4" w:rsidRPr="0019401C" w:rsidRDefault="003212D4" w:rsidP="002F35CA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5855" w:type="dxa"/>
          </w:tcPr>
          <w:p w14:paraId="4127281A" w14:textId="69774D41" w:rsidR="003212D4" w:rsidRPr="001848FF" w:rsidRDefault="003212D4" w:rsidP="002F35CA">
            <w:pPr>
              <w:rPr>
                <w:rFonts w:cs="Times New Roman"/>
                <w:lang w:val="en-US"/>
              </w:rPr>
            </w:pPr>
            <w:r w:rsidRPr="001848FF">
              <w:rPr>
                <w:rFonts w:cs="Times New Roman"/>
                <w:lang w:val="en-US"/>
              </w:rPr>
              <w:t>Eating Attitude Test</w:t>
            </w:r>
          </w:p>
        </w:tc>
        <w:tc>
          <w:tcPr>
            <w:tcW w:w="2596" w:type="dxa"/>
          </w:tcPr>
          <w:p w14:paraId="52D0C415" w14:textId="715ED88F" w:rsidR="003212D4" w:rsidRPr="00191AA6" w:rsidRDefault="003212D4" w:rsidP="002F35CA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EAT</w:t>
            </w:r>
          </w:p>
        </w:tc>
        <w:tc>
          <w:tcPr>
            <w:tcW w:w="1505" w:type="dxa"/>
          </w:tcPr>
          <w:p w14:paraId="32693423" w14:textId="1A258CB8" w:rsidR="003212D4" w:rsidRPr="00191AA6" w:rsidRDefault="003212D4" w:rsidP="002F35CA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Total</w:t>
            </w:r>
          </w:p>
        </w:tc>
      </w:tr>
      <w:tr w:rsidR="003212D4" w:rsidRPr="00CA3A33" w14:paraId="6CE961BF" w14:textId="77777777" w:rsidTr="003212D4">
        <w:tc>
          <w:tcPr>
            <w:tcW w:w="4321" w:type="dxa"/>
            <w:vMerge/>
          </w:tcPr>
          <w:p w14:paraId="1FD11B2D" w14:textId="77777777" w:rsidR="003212D4" w:rsidRPr="0019401C" w:rsidRDefault="003212D4" w:rsidP="002F35CA">
            <w:pPr>
              <w:rPr>
                <w:rFonts w:cs="Times New Roman"/>
                <w:lang w:val="en-US"/>
              </w:rPr>
            </w:pPr>
          </w:p>
        </w:tc>
        <w:tc>
          <w:tcPr>
            <w:tcW w:w="5855" w:type="dxa"/>
          </w:tcPr>
          <w:p w14:paraId="769DA80F" w14:textId="00371A41" w:rsidR="003212D4" w:rsidRPr="001848FF" w:rsidRDefault="003212D4" w:rsidP="002F35CA">
            <w:pPr>
              <w:rPr>
                <w:rFonts w:cs="Times New Roman"/>
                <w:lang w:val="en-US"/>
              </w:rPr>
            </w:pPr>
            <w:r w:rsidRPr="001848FF">
              <w:rPr>
                <w:rFonts w:cs="Times New Roman"/>
                <w:lang w:val="en-US"/>
              </w:rPr>
              <w:t>Eating Disorder Inventory</w:t>
            </w:r>
          </w:p>
        </w:tc>
        <w:tc>
          <w:tcPr>
            <w:tcW w:w="2596" w:type="dxa"/>
          </w:tcPr>
          <w:p w14:paraId="60AD3D64" w14:textId="5E91A982" w:rsidR="003212D4" w:rsidRPr="00191AA6" w:rsidRDefault="003212D4" w:rsidP="002F35CA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EDI</w:t>
            </w:r>
          </w:p>
        </w:tc>
        <w:tc>
          <w:tcPr>
            <w:tcW w:w="1505" w:type="dxa"/>
          </w:tcPr>
          <w:p w14:paraId="1B87A96B" w14:textId="377EC943" w:rsidR="003212D4" w:rsidRPr="00191AA6" w:rsidRDefault="003212D4" w:rsidP="002F35CA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Total</w:t>
            </w:r>
          </w:p>
        </w:tc>
      </w:tr>
      <w:tr w:rsidR="003212D4" w:rsidRPr="00191AA6" w14:paraId="593F4C5D" w14:textId="77777777" w:rsidTr="003212D4">
        <w:tc>
          <w:tcPr>
            <w:tcW w:w="4321" w:type="dxa"/>
            <w:vMerge/>
          </w:tcPr>
          <w:p w14:paraId="5057DFF6" w14:textId="77777777" w:rsidR="003212D4" w:rsidRPr="0019401C" w:rsidRDefault="003212D4" w:rsidP="002F35CA">
            <w:pPr>
              <w:rPr>
                <w:rFonts w:cs="Times New Roman"/>
                <w:lang w:val="en-US"/>
              </w:rPr>
            </w:pPr>
          </w:p>
        </w:tc>
        <w:tc>
          <w:tcPr>
            <w:tcW w:w="5855" w:type="dxa"/>
          </w:tcPr>
          <w:p w14:paraId="5637B8B5" w14:textId="77777777" w:rsidR="003212D4" w:rsidRPr="001848FF" w:rsidRDefault="003212D4" w:rsidP="002F35CA">
            <w:pPr>
              <w:rPr>
                <w:rFonts w:cs="Times New Roman"/>
                <w:b/>
                <w:bCs/>
                <w:lang w:val="en-US"/>
              </w:rPr>
            </w:pPr>
            <w:r w:rsidRPr="001848FF">
              <w:rPr>
                <w:rFonts w:cs="Times New Roman"/>
                <w:lang w:val="en-US"/>
              </w:rPr>
              <w:t>Structured Inventory for Anorexic and Bulimic Eating Disorders</w:t>
            </w:r>
          </w:p>
        </w:tc>
        <w:tc>
          <w:tcPr>
            <w:tcW w:w="2596" w:type="dxa"/>
          </w:tcPr>
          <w:p w14:paraId="32B5D783" w14:textId="77777777" w:rsidR="003212D4" w:rsidRPr="00191AA6" w:rsidRDefault="003212D4" w:rsidP="002F35CA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SIAB-S</w:t>
            </w:r>
          </w:p>
          <w:p w14:paraId="05199BAE" w14:textId="77777777" w:rsidR="003212D4" w:rsidRPr="00191AA6" w:rsidRDefault="003212D4" w:rsidP="002F35CA">
            <w:pPr>
              <w:rPr>
                <w:rFonts w:cs="Times New Roman"/>
              </w:rPr>
            </w:pPr>
          </w:p>
        </w:tc>
        <w:tc>
          <w:tcPr>
            <w:tcW w:w="1505" w:type="dxa"/>
          </w:tcPr>
          <w:p w14:paraId="42760295" w14:textId="77777777" w:rsidR="003212D4" w:rsidRPr="00191AA6" w:rsidRDefault="003212D4" w:rsidP="002F35CA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Total</w:t>
            </w:r>
          </w:p>
        </w:tc>
      </w:tr>
      <w:tr w:rsidR="003212D4" w:rsidRPr="00191AA6" w14:paraId="1A3099C3" w14:textId="77777777" w:rsidTr="003212D4">
        <w:tc>
          <w:tcPr>
            <w:tcW w:w="4321" w:type="dxa"/>
            <w:vMerge/>
          </w:tcPr>
          <w:p w14:paraId="5A988AC0" w14:textId="77777777" w:rsidR="003212D4" w:rsidRPr="0019401C" w:rsidRDefault="003212D4" w:rsidP="008650F8">
            <w:pPr>
              <w:rPr>
                <w:rFonts w:cs="Times New Roman"/>
                <w:lang w:val="en-US"/>
              </w:rPr>
            </w:pPr>
          </w:p>
        </w:tc>
        <w:tc>
          <w:tcPr>
            <w:tcW w:w="5855" w:type="dxa"/>
          </w:tcPr>
          <w:p w14:paraId="290FD73F" w14:textId="221F1E6A" w:rsidR="003212D4" w:rsidRPr="001848FF" w:rsidRDefault="003212D4" w:rsidP="008650F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EDI – </w:t>
            </w:r>
            <w:r w:rsidRPr="00191AA6">
              <w:rPr>
                <w:rFonts w:cs="Times New Roman"/>
                <w:lang w:val="en-US"/>
              </w:rPr>
              <w:t>Eating Disorder Risk Composite (</w:t>
            </w:r>
            <w:r>
              <w:rPr>
                <w:rFonts w:cs="Times New Roman"/>
                <w:lang w:val="en-US"/>
              </w:rPr>
              <w:t xml:space="preserve">Subscales </w:t>
            </w:r>
            <w:r w:rsidRPr="00191AA6">
              <w:rPr>
                <w:rFonts w:cs="Times New Roman"/>
                <w:lang w:val="en-US"/>
              </w:rPr>
              <w:t>Drive for Thinness</w:t>
            </w:r>
            <w:r>
              <w:rPr>
                <w:rFonts w:cs="Times New Roman"/>
                <w:lang w:val="en-US"/>
              </w:rPr>
              <w:t xml:space="preserve"> + </w:t>
            </w:r>
            <w:r w:rsidRPr="00191AA6">
              <w:rPr>
                <w:rFonts w:cs="Times New Roman"/>
                <w:lang w:val="en-US"/>
              </w:rPr>
              <w:t>Bulimia</w:t>
            </w:r>
            <w:r>
              <w:rPr>
                <w:rFonts w:cs="Times New Roman"/>
                <w:lang w:val="en-US"/>
              </w:rPr>
              <w:t xml:space="preserve"> + </w:t>
            </w:r>
            <w:r w:rsidRPr="00191AA6">
              <w:rPr>
                <w:rFonts w:cs="Times New Roman"/>
                <w:lang w:val="en-US"/>
              </w:rPr>
              <w:t>Body Dissatisfaction)</w:t>
            </w:r>
          </w:p>
        </w:tc>
        <w:tc>
          <w:tcPr>
            <w:tcW w:w="2596" w:type="dxa"/>
          </w:tcPr>
          <w:p w14:paraId="5FC14A27" w14:textId="1EDE7B63" w:rsidR="003212D4" w:rsidRPr="00191AA6" w:rsidRDefault="003212D4" w:rsidP="008650F8">
            <w:pPr>
              <w:rPr>
                <w:rFonts w:cs="Times New Roman"/>
                <w:lang w:val="en-US"/>
              </w:rPr>
            </w:pPr>
            <w:r w:rsidRPr="00394736">
              <w:rPr>
                <w:rFonts w:cs="Times New Roman"/>
                <w:lang w:val="en-US"/>
              </w:rPr>
              <w:t>EDI-EDRC</w:t>
            </w:r>
          </w:p>
        </w:tc>
        <w:tc>
          <w:tcPr>
            <w:tcW w:w="1505" w:type="dxa"/>
          </w:tcPr>
          <w:p w14:paraId="154691D6" w14:textId="3C2AA85F" w:rsidR="003212D4" w:rsidRPr="00191AA6" w:rsidRDefault="003212D4" w:rsidP="008650F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otal</w:t>
            </w:r>
          </w:p>
        </w:tc>
      </w:tr>
      <w:tr w:rsidR="003212D4" w:rsidRPr="00CA3A33" w14:paraId="3DDEFC27" w14:textId="77777777" w:rsidTr="003212D4">
        <w:trPr>
          <w:trHeight w:val="254"/>
        </w:trPr>
        <w:tc>
          <w:tcPr>
            <w:tcW w:w="4321" w:type="dxa"/>
            <w:vMerge w:val="restart"/>
          </w:tcPr>
          <w:p w14:paraId="7B6BAFC0" w14:textId="77777777" w:rsidR="003212D4" w:rsidRPr="0019401C" w:rsidRDefault="003212D4" w:rsidP="008650F8">
            <w:pPr>
              <w:rPr>
                <w:rFonts w:cs="Times New Roman"/>
                <w:b/>
                <w:bCs/>
                <w:lang w:val="en-US"/>
              </w:rPr>
            </w:pPr>
            <w:r w:rsidRPr="0019401C">
              <w:rPr>
                <w:rFonts w:cs="Times New Roman"/>
                <w:b/>
                <w:bCs/>
                <w:lang w:val="en-US"/>
              </w:rPr>
              <w:t>Body Dissatisfaction</w:t>
            </w:r>
          </w:p>
          <w:p w14:paraId="6D424671" w14:textId="77777777" w:rsidR="003212D4" w:rsidRPr="0019401C" w:rsidRDefault="003212D4" w:rsidP="008650F8">
            <w:pPr>
              <w:rPr>
                <w:rFonts w:cs="Times New Roman"/>
                <w:b/>
                <w:bCs/>
                <w:lang w:val="en-US"/>
              </w:rPr>
            </w:pPr>
          </w:p>
          <w:p w14:paraId="22955A42" w14:textId="77777777" w:rsidR="003212D4" w:rsidRPr="0019401C" w:rsidRDefault="003212D4" w:rsidP="008650F8">
            <w:pPr>
              <w:rPr>
                <w:rFonts w:cs="Times New Roman"/>
                <w:b/>
                <w:bCs/>
                <w:lang w:val="en-US"/>
              </w:rPr>
            </w:pPr>
          </w:p>
          <w:p w14:paraId="56B45D88" w14:textId="77777777" w:rsidR="003212D4" w:rsidRPr="0019401C" w:rsidRDefault="003212D4" w:rsidP="008650F8">
            <w:pPr>
              <w:rPr>
                <w:rFonts w:cs="Times New Roman"/>
                <w:b/>
                <w:bCs/>
                <w:lang w:val="en-US"/>
              </w:rPr>
            </w:pPr>
          </w:p>
          <w:p w14:paraId="60751627" w14:textId="77777777" w:rsidR="003212D4" w:rsidRPr="0019401C" w:rsidRDefault="003212D4" w:rsidP="008650F8">
            <w:pPr>
              <w:rPr>
                <w:rFonts w:cs="Times New Roman"/>
                <w:b/>
                <w:bCs/>
                <w:lang w:val="en-US"/>
              </w:rPr>
            </w:pPr>
          </w:p>
          <w:p w14:paraId="06DFB7A7" w14:textId="77777777" w:rsidR="003212D4" w:rsidRPr="0019401C" w:rsidRDefault="003212D4" w:rsidP="008650F8">
            <w:pPr>
              <w:rPr>
                <w:rFonts w:cs="Times New Roman"/>
                <w:b/>
                <w:bCs/>
                <w:lang w:val="en-US"/>
              </w:rPr>
            </w:pPr>
          </w:p>
          <w:p w14:paraId="4F954135" w14:textId="77777777" w:rsidR="003212D4" w:rsidRPr="0019401C" w:rsidRDefault="003212D4" w:rsidP="008650F8">
            <w:pPr>
              <w:rPr>
                <w:rFonts w:cs="Times New Roman"/>
                <w:b/>
                <w:bCs/>
                <w:lang w:val="en-US"/>
              </w:rPr>
            </w:pPr>
          </w:p>
          <w:p w14:paraId="2BF3694B" w14:textId="77777777" w:rsidR="003212D4" w:rsidRPr="0019401C" w:rsidRDefault="003212D4" w:rsidP="008650F8">
            <w:pPr>
              <w:rPr>
                <w:rFonts w:cs="Times New Roman"/>
                <w:b/>
                <w:bCs/>
                <w:lang w:val="en-US"/>
              </w:rPr>
            </w:pPr>
          </w:p>
          <w:p w14:paraId="341B3053" w14:textId="77777777" w:rsidR="003212D4" w:rsidRPr="0019401C" w:rsidRDefault="003212D4" w:rsidP="008650F8">
            <w:pPr>
              <w:rPr>
                <w:rFonts w:cs="Times New Roman"/>
                <w:b/>
                <w:bCs/>
                <w:lang w:val="en-US"/>
              </w:rPr>
            </w:pPr>
          </w:p>
          <w:p w14:paraId="12199DF9" w14:textId="77777777" w:rsidR="003212D4" w:rsidRPr="0019401C" w:rsidRDefault="003212D4" w:rsidP="008650F8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5855" w:type="dxa"/>
          </w:tcPr>
          <w:p w14:paraId="20F294EF" w14:textId="3F07A54E" w:rsidR="003212D4" w:rsidRPr="00191AA6" w:rsidRDefault="003212D4" w:rsidP="008650F8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Body Shape Questionnaire</w:t>
            </w:r>
          </w:p>
        </w:tc>
        <w:tc>
          <w:tcPr>
            <w:tcW w:w="2596" w:type="dxa"/>
          </w:tcPr>
          <w:p w14:paraId="212397B0" w14:textId="55A14FA1" w:rsidR="003212D4" w:rsidRPr="00CA3A33" w:rsidRDefault="003212D4" w:rsidP="008650F8">
            <w:pPr>
              <w:rPr>
                <w:rFonts w:cs="Times New Roman"/>
                <w:color w:val="000000" w:themeColor="text1"/>
                <w:lang w:val="fr-FR"/>
              </w:rPr>
            </w:pPr>
            <w:r w:rsidRPr="00191AA6">
              <w:rPr>
                <w:rFonts w:cs="Times New Roman"/>
                <w:color w:val="000000" w:themeColor="text1"/>
                <w:lang w:val="fr-FR"/>
              </w:rPr>
              <w:t>BSQ</w:t>
            </w:r>
          </w:p>
        </w:tc>
        <w:tc>
          <w:tcPr>
            <w:tcW w:w="1505" w:type="dxa"/>
          </w:tcPr>
          <w:p w14:paraId="7589B892" w14:textId="3756A032" w:rsidR="003212D4" w:rsidRPr="00CA3A33" w:rsidRDefault="003212D4" w:rsidP="008650F8">
            <w:pPr>
              <w:rPr>
                <w:rFonts w:cs="Times New Roman"/>
                <w:color w:val="000000" w:themeColor="text1"/>
                <w:lang w:val="fr-FR"/>
              </w:rPr>
            </w:pPr>
            <w:r w:rsidRPr="00191AA6">
              <w:rPr>
                <w:rFonts w:cs="Times New Roman"/>
                <w:color w:val="000000" w:themeColor="text1"/>
                <w:lang w:val="fr-FR"/>
              </w:rPr>
              <w:t>Total</w:t>
            </w:r>
          </w:p>
        </w:tc>
      </w:tr>
      <w:tr w:rsidR="003212D4" w:rsidRPr="00191AA6" w14:paraId="667AB13B" w14:textId="77777777" w:rsidTr="003212D4">
        <w:trPr>
          <w:trHeight w:val="562"/>
        </w:trPr>
        <w:tc>
          <w:tcPr>
            <w:tcW w:w="4321" w:type="dxa"/>
            <w:vMerge/>
          </w:tcPr>
          <w:p w14:paraId="2E7C4A39" w14:textId="77777777" w:rsidR="003212D4" w:rsidRDefault="003212D4" w:rsidP="008650F8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5855" w:type="dxa"/>
          </w:tcPr>
          <w:p w14:paraId="137C22A0" w14:textId="3B22B8D8" w:rsidR="003212D4" w:rsidRPr="00191AA6" w:rsidRDefault="003212D4" w:rsidP="008650F8">
            <w:pPr>
              <w:rPr>
                <w:rFonts w:cs="Times New Roman"/>
                <w:lang w:val="en-US"/>
              </w:rPr>
            </w:pPr>
            <w:r w:rsidRPr="00273B99">
              <w:rPr>
                <w:rFonts w:cs="Times New Roman"/>
                <w:lang w:val="en-US"/>
              </w:rPr>
              <w:t>Satisfaction and Dissatisfaction with Body Parts Scale</w:t>
            </w:r>
          </w:p>
        </w:tc>
        <w:tc>
          <w:tcPr>
            <w:tcW w:w="2596" w:type="dxa"/>
          </w:tcPr>
          <w:p w14:paraId="3A5EDD7A" w14:textId="5ED37493" w:rsidR="003212D4" w:rsidRPr="00191AA6" w:rsidRDefault="003212D4" w:rsidP="008650F8">
            <w:pPr>
              <w:rPr>
                <w:rFonts w:cs="Times New Roman"/>
                <w:lang w:val="en-US"/>
              </w:rPr>
            </w:pPr>
            <w:r w:rsidRPr="00784BF8">
              <w:rPr>
                <w:rFonts w:cs="Times New Roman"/>
                <w:lang w:val="en-US"/>
              </w:rPr>
              <w:t xml:space="preserve">SDBPS (no official abbreviation) </w:t>
            </w:r>
          </w:p>
        </w:tc>
        <w:tc>
          <w:tcPr>
            <w:tcW w:w="1505" w:type="dxa"/>
          </w:tcPr>
          <w:p w14:paraId="64636E9B" w14:textId="77777777" w:rsidR="003212D4" w:rsidRDefault="003212D4" w:rsidP="008650F8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Total</w:t>
            </w:r>
          </w:p>
          <w:p w14:paraId="1F3EFC0A" w14:textId="6EC51B84" w:rsidR="003212D4" w:rsidRPr="00191AA6" w:rsidRDefault="003212D4" w:rsidP="008650F8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3212D4" w:rsidRPr="00191AA6" w14:paraId="17C85932" w14:textId="77777777" w:rsidTr="003212D4">
        <w:trPr>
          <w:trHeight w:val="275"/>
        </w:trPr>
        <w:tc>
          <w:tcPr>
            <w:tcW w:w="4321" w:type="dxa"/>
            <w:vMerge/>
          </w:tcPr>
          <w:p w14:paraId="0BEE0BEA" w14:textId="77777777" w:rsidR="003212D4" w:rsidRDefault="003212D4" w:rsidP="008650F8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5855" w:type="dxa"/>
          </w:tcPr>
          <w:p w14:paraId="464BBD90" w14:textId="77777777" w:rsidR="003212D4" w:rsidRPr="00784BF8" w:rsidRDefault="003212D4" w:rsidP="008650F8">
            <w:pPr>
              <w:rPr>
                <w:rFonts w:cs="Times New Roman"/>
                <w:lang w:val="fr-FR"/>
              </w:rPr>
            </w:pPr>
            <w:r w:rsidRPr="00784BF8">
              <w:rPr>
                <w:rFonts w:cs="Times New Roman"/>
                <w:lang w:val="fr-FR"/>
              </w:rPr>
              <w:t>Body Image Avoidance Questionnaire</w:t>
            </w:r>
          </w:p>
        </w:tc>
        <w:tc>
          <w:tcPr>
            <w:tcW w:w="2596" w:type="dxa"/>
          </w:tcPr>
          <w:p w14:paraId="62B427EF" w14:textId="77777777" w:rsidR="003212D4" w:rsidRPr="00784BF8" w:rsidRDefault="003212D4" w:rsidP="008650F8">
            <w:pPr>
              <w:rPr>
                <w:rFonts w:cs="Times New Roman"/>
                <w:lang w:val="en-US"/>
              </w:rPr>
            </w:pPr>
            <w:r w:rsidRPr="00784BF8">
              <w:rPr>
                <w:rFonts w:cs="Times New Roman"/>
                <w:lang w:val="en-US"/>
              </w:rPr>
              <w:t>BIAQ</w:t>
            </w:r>
          </w:p>
        </w:tc>
        <w:tc>
          <w:tcPr>
            <w:tcW w:w="1505" w:type="dxa"/>
          </w:tcPr>
          <w:p w14:paraId="346CE7DF" w14:textId="77777777" w:rsidR="003212D4" w:rsidRPr="00784BF8" w:rsidRDefault="003212D4" w:rsidP="008650F8">
            <w:pPr>
              <w:rPr>
                <w:rFonts w:cs="Times New Roman"/>
                <w:lang w:val="en-US"/>
              </w:rPr>
            </w:pPr>
            <w:r w:rsidRPr="00784BF8">
              <w:rPr>
                <w:rFonts w:cs="Times New Roman"/>
                <w:lang w:val="en-US"/>
              </w:rPr>
              <w:t>Total</w:t>
            </w:r>
          </w:p>
        </w:tc>
      </w:tr>
      <w:tr w:rsidR="003212D4" w:rsidRPr="00CA3A33" w14:paraId="4D1A8291" w14:textId="77777777" w:rsidTr="003212D4">
        <w:trPr>
          <w:trHeight w:val="562"/>
        </w:trPr>
        <w:tc>
          <w:tcPr>
            <w:tcW w:w="4321" w:type="dxa"/>
            <w:vMerge/>
          </w:tcPr>
          <w:p w14:paraId="7C129326" w14:textId="77777777" w:rsidR="003212D4" w:rsidRDefault="003212D4" w:rsidP="008650F8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5855" w:type="dxa"/>
          </w:tcPr>
          <w:p w14:paraId="6FA41DA6" w14:textId="77777777" w:rsidR="003212D4" w:rsidRDefault="003212D4" w:rsidP="008650F8">
            <w:pPr>
              <w:rPr>
                <w:rFonts w:cs="Times New Roman"/>
                <w:color w:val="000000" w:themeColor="text1"/>
                <w:lang w:val="fr-FR"/>
              </w:rPr>
            </w:pPr>
            <w:r w:rsidRPr="00191AA6">
              <w:rPr>
                <w:rFonts w:cs="Times New Roman"/>
                <w:color w:val="000000" w:themeColor="text1"/>
                <w:lang w:val="fr-FR"/>
              </w:rPr>
              <w:t xml:space="preserve">Multidimensional Body-Self Relations Questionnaire </w:t>
            </w:r>
          </w:p>
          <w:p w14:paraId="06126B76" w14:textId="77777777" w:rsidR="003212D4" w:rsidRPr="00191AA6" w:rsidRDefault="003212D4" w:rsidP="008650F8">
            <w:pPr>
              <w:rPr>
                <w:rFonts w:cs="Times New Roman"/>
                <w:color w:val="000000" w:themeColor="text1"/>
                <w:lang w:val="fr-FR"/>
              </w:rPr>
            </w:pPr>
            <w:r w:rsidRPr="00191AA6">
              <w:rPr>
                <w:rFonts w:cs="Times New Roman"/>
                <w:color w:val="000000" w:themeColor="text1"/>
                <w:lang w:val="fr-FR"/>
              </w:rPr>
              <w:t>MBSRQ</w:t>
            </w:r>
            <w:r>
              <w:rPr>
                <w:rFonts w:cs="Times New Roman"/>
                <w:color w:val="000000" w:themeColor="text1"/>
                <w:lang w:val="fr-FR"/>
              </w:rPr>
              <w:t xml:space="preserve"> – Appearance Evaluation</w:t>
            </w:r>
          </w:p>
          <w:p w14:paraId="0BB12E9D" w14:textId="77777777" w:rsidR="003212D4" w:rsidRPr="00191AA6" w:rsidRDefault="003212D4" w:rsidP="008650F8">
            <w:pPr>
              <w:rPr>
                <w:rFonts w:cs="Times New Roman"/>
                <w:color w:val="000000" w:themeColor="text1"/>
                <w:lang w:val="fr-FR"/>
              </w:rPr>
            </w:pPr>
            <w:r w:rsidRPr="00191AA6">
              <w:rPr>
                <w:rFonts w:cs="Times New Roman"/>
                <w:color w:val="000000" w:themeColor="text1"/>
                <w:lang w:val="fr-FR"/>
              </w:rPr>
              <w:t>MBSRQ</w:t>
            </w:r>
            <w:r>
              <w:rPr>
                <w:rFonts w:cs="Times New Roman"/>
                <w:color w:val="000000" w:themeColor="text1"/>
                <w:lang w:val="fr-FR"/>
              </w:rPr>
              <w:t xml:space="preserve"> – Appearance Orientation</w:t>
            </w:r>
          </w:p>
          <w:p w14:paraId="2755FEF9" w14:textId="77777777" w:rsidR="003212D4" w:rsidRPr="00191AA6" w:rsidRDefault="003212D4" w:rsidP="008650F8">
            <w:pPr>
              <w:rPr>
                <w:rFonts w:cs="Times New Roman"/>
                <w:color w:val="FF0000"/>
                <w:lang w:val="fr-FR"/>
              </w:rPr>
            </w:pPr>
            <w:r w:rsidRPr="00191AA6">
              <w:rPr>
                <w:rFonts w:cs="Times New Roman"/>
                <w:color w:val="000000" w:themeColor="text1"/>
                <w:lang w:val="fr-FR"/>
              </w:rPr>
              <w:t>MBSRQ</w:t>
            </w:r>
            <w:r>
              <w:rPr>
                <w:rFonts w:cs="Times New Roman"/>
                <w:color w:val="000000" w:themeColor="text1"/>
                <w:lang w:val="fr-FR"/>
              </w:rPr>
              <w:t xml:space="preserve"> – B</w:t>
            </w:r>
            <w:r w:rsidRPr="004D3BE1">
              <w:rPr>
                <w:rFonts w:cs="Times New Roman"/>
                <w:color w:val="000000" w:themeColor="text1"/>
                <w:lang w:val="fr-FR"/>
              </w:rPr>
              <w:t>ody Areas Satisfaction Scale</w:t>
            </w:r>
          </w:p>
        </w:tc>
        <w:tc>
          <w:tcPr>
            <w:tcW w:w="2596" w:type="dxa"/>
          </w:tcPr>
          <w:p w14:paraId="29236A4E" w14:textId="77777777" w:rsidR="003212D4" w:rsidRPr="004D3BE1" w:rsidRDefault="003212D4" w:rsidP="008650F8">
            <w:pPr>
              <w:rPr>
                <w:rFonts w:cs="Times New Roman"/>
                <w:color w:val="000000" w:themeColor="text1"/>
                <w:lang w:val="fr-FR"/>
              </w:rPr>
            </w:pPr>
            <w:r w:rsidRPr="004D3BE1">
              <w:rPr>
                <w:rFonts w:cs="Times New Roman"/>
                <w:color w:val="000000" w:themeColor="text1"/>
                <w:lang w:val="fr-FR"/>
              </w:rPr>
              <w:t>MBSRQ</w:t>
            </w:r>
          </w:p>
          <w:p w14:paraId="1B42BD4C" w14:textId="77777777" w:rsidR="003212D4" w:rsidRPr="004D3BE1" w:rsidRDefault="003212D4" w:rsidP="008650F8">
            <w:pPr>
              <w:rPr>
                <w:rFonts w:cs="Times New Roman"/>
                <w:color w:val="000000" w:themeColor="text1"/>
                <w:lang w:val="fr-FR"/>
              </w:rPr>
            </w:pPr>
            <w:r w:rsidRPr="004D3BE1">
              <w:rPr>
                <w:rFonts w:cs="Times New Roman"/>
                <w:color w:val="000000" w:themeColor="text1"/>
                <w:lang w:val="fr-FR"/>
              </w:rPr>
              <w:t>MBSRQ-AE</w:t>
            </w:r>
          </w:p>
          <w:p w14:paraId="6A64BCDC" w14:textId="77777777" w:rsidR="003212D4" w:rsidRPr="004D3BE1" w:rsidRDefault="003212D4" w:rsidP="008650F8">
            <w:pPr>
              <w:rPr>
                <w:rFonts w:cs="Times New Roman"/>
                <w:color w:val="000000" w:themeColor="text1"/>
                <w:lang w:val="fr-FR"/>
              </w:rPr>
            </w:pPr>
            <w:r w:rsidRPr="004D3BE1">
              <w:rPr>
                <w:rFonts w:cs="Times New Roman"/>
                <w:color w:val="000000" w:themeColor="text1"/>
                <w:lang w:val="fr-FR"/>
              </w:rPr>
              <w:t>MBSRQ-AO</w:t>
            </w:r>
          </w:p>
          <w:p w14:paraId="35AE433A" w14:textId="77777777" w:rsidR="003212D4" w:rsidRPr="004D3BE1" w:rsidRDefault="003212D4" w:rsidP="008650F8">
            <w:pPr>
              <w:rPr>
                <w:rFonts w:cs="Times New Roman"/>
                <w:color w:val="FF0000"/>
                <w:lang w:val="fr-FR"/>
              </w:rPr>
            </w:pPr>
            <w:r w:rsidRPr="004D3BE1">
              <w:rPr>
                <w:rFonts w:cs="Times New Roman"/>
                <w:color w:val="000000" w:themeColor="text1"/>
                <w:lang w:val="fr-FR"/>
              </w:rPr>
              <w:t>MBSRQ-BASS</w:t>
            </w:r>
          </w:p>
        </w:tc>
        <w:tc>
          <w:tcPr>
            <w:tcW w:w="1505" w:type="dxa"/>
          </w:tcPr>
          <w:p w14:paraId="7955D2D8" w14:textId="77777777" w:rsidR="003212D4" w:rsidRDefault="003212D4" w:rsidP="008650F8">
            <w:pPr>
              <w:rPr>
                <w:rFonts w:cs="Times New Roman"/>
                <w:color w:val="000000" w:themeColor="text1"/>
                <w:lang w:val="en-US"/>
              </w:rPr>
            </w:pPr>
            <w:r w:rsidRPr="00191AA6">
              <w:rPr>
                <w:rFonts w:cs="Times New Roman"/>
                <w:color w:val="000000" w:themeColor="text1"/>
                <w:lang w:val="en-US"/>
              </w:rPr>
              <w:t>Total</w:t>
            </w:r>
          </w:p>
          <w:p w14:paraId="0699CDDF" w14:textId="77777777" w:rsidR="003212D4" w:rsidRPr="00191AA6" w:rsidRDefault="003212D4" w:rsidP="008650F8">
            <w:pPr>
              <w:rPr>
                <w:rFonts w:cs="Times New Roman"/>
                <w:color w:val="000000" w:themeColor="text1"/>
                <w:lang w:val="en-US"/>
              </w:rPr>
            </w:pPr>
            <w:r w:rsidRPr="00191AA6">
              <w:rPr>
                <w:rFonts w:cs="Times New Roman"/>
                <w:color w:val="000000" w:themeColor="text1"/>
                <w:lang w:val="en-US"/>
              </w:rPr>
              <w:t>Subscale</w:t>
            </w:r>
          </w:p>
          <w:p w14:paraId="557B9457" w14:textId="77777777" w:rsidR="003212D4" w:rsidRPr="00191AA6" w:rsidRDefault="003212D4" w:rsidP="008650F8">
            <w:pPr>
              <w:rPr>
                <w:rFonts w:cs="Times New Roman"/>
                <w:color w:val="000000" w:themeColor="text1"/>
                <w:lang w:val="en-US"/>
              </w:rPr>
            </w:pPr>
            <w:r w:rsidRPr="00191AA6">
              <w:rPr>
                <w:rFonts w:cs="Times New Roman"/>
                <w:color w:val="000000" w:themeColor="text1"/>
                <w:lang w:val="en-US"/>
              </w:rPr>
              <w:t>Subscale</w:t>
            </w:r>
          </w:p>
          <w:p w14:paraId="00F6AD85" w14:textId="77777777" w:rsidR="003212D4" w:rsidRPr="00191AA6" w:rsidRDefault="003212D4" w:rsidP="008650F8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color w:val="000000" w:themeColor="text1"/>
                <w:lang w:val="en-US"/>
              </w:rPr>
              <w:t>Subscale</w:t>
            </w:r>
          </w:p>
        </w:tc>
      </w:tr>
      <w:tr w:rsidR="003212D4" w:rsidRPr="00CA3A33" w14:paraId="74E99F28" w14:textId="77777777" w:rsidTr="003212D4">
        <w:trPr>
          <w:trHeight w:val="311"/>
        </w:trPr>
        <w:tc>
          <w:tcPr>
            <w:tcW w:w="4321" w:type="dxa"/>
            <w:vMerge/>
          </w:tcPr>
          <w:p w14:paraId="6E5ADD0F" w14:textId="77777777" w:rsidR="003212D4" w:rsidRDefault="003212D4" w:rsidP="008650F8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5855" w:type="dxa"/>
          </w:tcPr>
          <w:p w14:paraId="2EDF7BFD" w14:textId="77777777" w:rsidR="003212D4" w:rsidRPr="00564DE1" w:rsidRDefault="003212D4" w:rsidP="008650F8">
            <w:pPr>
              <w:rPr>
                <w:rFonts w:cs="Times New Roman"/>
                <w:lang w:val="en-US"/>
              </w:rPr>
            </w:pPr>
            <w:r w:rsidRPr="00564DE1">
              <w:rPr>
                <w:rFonts w:cs="Times New Roman"/>
                <w:color w:val="000000" w:themeColor="text1"/>
                <w:lang w:val="en-US"/>
              </w:rPr>
              <w:t>Beliefs About Appearance Scale</w:t>
            </w:r>
          </w:p>
        </w:tc>
        <w:tc>
          <w:tcPr>
            <w:tcW w:w="2596" w:type="dxa"/>
          </w:tcPr>
          <w:p w14:paraId="4EA47658" w14:textId="77777777" w:rsidR="003212D4" w:rsidRPr="00564DE1" w:rsidRDefault="003212D4" w:rsidP="008650F8">
            <w:pPr>
              <w:rPr>
                <w:rFonts w:cs="Times New Roman"/>
                <w:lang w:val="en-US"/>
              </w:rPr>
            </w:pPr>
            <w:r w:rsidRPr="00564DE1">
              <w:rPr>
                <w:rFonts w:cs="Times New Roman"/>
                <w:color w:val="000000" w:themeColor="text1"/>
                <w:lang w:val="en-US"/>
              </w:rPr>
              <w:t>BAAS</w:t>
            </w:r>
          </w:p>
        </w:tc>
        <w:tc>
          <w:tcPr>
            <w:tcW w:w="1505" w:type="dxa"/>
          </w:tcPr>
          <w:p w14:paraId="165CFB38" w14:textId="77777777" w:rsidR="003212D4" w:rsidRPr="00564DE1" w:rsidRDefault="003212D4" w:rsidP="008650F8">
            <w:pPr>
              <w:rPr>
                <w:rFonts w:cs="Times New Roman"/>
                <w:color w:val="000000" w:themeColor="text1"/>
                <w:lang w:val="en-US"/>
              </w:rPr>
            </w:pPr>
            <w:r w:rsidRPr="00564DE1">
              <w:rPr>
                <w:rFonts w:cs="Times New Roman"/>
                <w:color w:val="000000" w:themeColor="text1"/>
                <w:lang w:val="en-US"/>
              </w:rPr>
              <w:t>Total</w:t>
            </w:r>
          </w:p>
        </w:tc>
      </w:tr>
      <w:tr w:rsidR="003212D4" w:rsidRPr="00CA3A33" w14:paraId="09799125" w14:textId="77777777" w:rsidTr="003212D4">
        <w:trPr>
          <w:trHeight w:val="407"/>
        </w:trPr>
        <w:tc>
          <w:tcPr>
            <w:tcW w:w="4321" w:type="dxa"/>
            <w:vMerge/>
          </w:tcPr>
          <w:p w14:paraId="3A4F402F" w14:textId="77777777" w:rsidR="003212D4" w:rsidRDefault="003212D4" w:rsidP="008650F8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5855" w:type="dxa"/>
          </w:tcPr>
          <w:p w14:paraId="786A13E5" w14:textId="1AA5D097" w:rsidR="003212D4" w:rsidRPr="00564DE1" w:rsidRDefault="003212D4" w:rsidP="008650F8">
            <w:pPr>
              <w:rPr>
                <w:rFonts w:cs="Times New Roman"/>
                <w:lang w:val="en-US"/>
              </w:rPr>
            </w:pPr>
            <w:r w:rsidRPr="00564DE1">
              <w:rPr>
                <w:rFonts w:cs="Times New Roman"/>
                <w:lang w:val="en-US"/>
              </w:rPr>
              <w:t>EDI – Body Dissatisfaction</w:t>
            </w:r>
          </w:p>
        </w:tc>
        <w:tc>
          <w:tcPr>
            <w:tcW w:w="2596" w:type="dxa"/>
          </w:tcPr>
          <w:p w14:paraId="0ADC167D" w14:textId="7BBB7EB6" w:rsidR="003212D4" w:rsidRPr="003F272E" w:rsidRDefault="003212D4" w:rsidP="008650F8">
            <w:pPr>
              <w:rPr>
                <w:rFonts w:cs="Times New Roman"/>
                <w:color w:val="000000" w:themeColor="text1"/>
                <w:lang w:val="it-IT"/>
              </w:rPr>
            </w:pPr>
            <w:r w:rsidRPr="003F272E">
              <w:rPr>
                <w:rFonts w:cs="Times New Roman"/>
                <w:color w:val="000000" w:themeColor="text1"/>
                <w:lang w:val="it-IT"/>
              </w:rPr>
              <w:t>EDI-BD</w:t>
            </w:r>
          </w:p>
        </w:tc>
        <w:tc>
          <w:tcPr>
            <w:tcW w:w="1505" w:type="dxa"/>
          </w:tcPr>
          <w:p w14:paraId="0EFADC44" w14:textId="486FBE21" w:rsidR="003212D4" w:rsidRPr="00564DE1" w:rsidRDefault="003212D4" w:rsidP="008650F8">
            <w:pPr>
              <w:rPr>
                <w:rFonts w:cs="Times New Roman"/>
                <w:color w:val="000000" w:themeColor="text1"/>
                <w:lang w:val="en-US"/>
              </w:rPr>
            </w:pPr>
            <w:r w:rsidRPr="00564DE1">
              <w:rPr>
                <w:rFonts w:cs="Times New Roman"/>
                <w:color w:val="000000" w:themeColor="text1"/>
                <w:lang w:val="en-US"/>
              </w:rPr>
              <w:t>Subscale</w:t>
            </w:r>
          </w:p>
        </w:tc>
      </w:tr>
      <w:tr w:rsidR="003212D4" w:rsidRPr="00CA3A33" w14:paraId="07FB3FF1" w14:textId="77777777" w:rsidTr="003212D4">
        <w:tc>
          <w:tcPr>
            <w:tcW w:w="4321" w:type="dxa"/>
            <w:vMerge w:val="restart"/>
          </w:tcPr>
          <w:p w14:paraId="209C21D8" w14:textId="021F5E6A" w:rsidR="003212D4" w:rsidRPr="00564DE1" w:rsidRDefault="003212D4" w:rsidP="008650F8">
            <w:pPr>
              <w:rPr>
                <w:rFonts w:cs="Times New Roman"/>
                <w:b/>
                <w:bCs/>
                <w:lang w:val="en-US"/>
              </w:rPr>
            </w:pPr>
            <w:r w:rsidRPr="00844EEF">
              <w:rPr>
                <w:rFonts w:cs="Times New Roman"/>
                <w:b/>
                <w:bCs/>
                <w:lang w:val="en-US"/>
              </w:rPr>
              <w:t>Body Satisfaction / Body Appreciation</w:t>
            </w:r>
          </w:p>
        </w:tc>
        <w:tc>
          <w:tcPr>
            <w:tcW w:w="5855" w:type="dxa"/>
          </w:tcPr>
          <w:p w14:paraId="2E1C7122" w14:textId="72CDE254" w:rsidR="003212D4" w:rsidRPr="00564DE1" w:rsidRDefault="003212D4" w:rsidP="008650F8">
            <w:pPr>
              <w:rPr>
                <w:rFonts w:cs="Times New Roman"/>
                <w:color w:val="000000" w:themeColor="text1"/>
                <w:lang w:val="en-US"/>
              </w:rPr>
            </w:pPr>
            <w:r w:rsidRPr="00564DE1">
              <w:rPr>
                <w:rFonts w:cs="Times New Roman"/>
                <w:color w:val="000000" w:themeColor="text1"/>
                <w:lang w:val="en-US"/>
              </w:rPr>
              <w:t>Body Esteem Scale</w:t>
            </w:r>
            <w:r>
              <w:rPr>
                <w:rFonts w:cs="Times New Roman"/>
                <w:color w:val="000000" w:themeColor="text1"/>
                <w:lang w:val="en-US"/>
              </w:rPr>
              <w:t xml:space="preserve"> (for </w:t>
            </w:r>
            <w:r w:rsidRPr="00564DE1">
              <w:rPr>
                <w:rFonts w:cs="Times New Roman"/>
                <w:color w:val="000000" w:themeColor="text1"/>
                <w:lang w:val="en-US"/>
              </w:rPr>
              <w:t>Adolescents and Adults</w:t>
            </w:r>
            <w:r>
              <w:rPr>
                <w:rFonts w:cs="Times New Roman"/>
                <w:color w:val="000000" w:themeColor="text1"/>
                <w:lang w:val="en-US"/>
              </w:rPr>
              <w:t>)</w:t>
            </w:r>
          </w:p>
          <w:p w14:paraId="142CE977" w14:textId="77777777" w:rsidR="003212D4" w:rsidRPr="00564DE1" w:rsidRDefault="003212D4" w:rsidP="008650F8">
            <w:pPr>
              <w:rPr>
                <w:rFonts w:cs="Times New Roman"/>
                <w:color w:val="000000" w:themeColor="text1"/>
                <w:lang w:val="en-US"/>
              </w:rPr>
            </w:pPr>
            <w:r w:rsidRPr="00564DE1">
              <w:rPr>
                <w:rFonts w:cs="Times New Roman"/>
                <w:color w:val="000000" w:themeColor="text1"/>
                <w:lang w:val="en-US"/>
              </w:rPr>
              <w:t>BESAA – Appearance</w:t>
            </w:r>
          </w:p>
          <w:p w14:paraId="1A0531FB" w14:textId="77777777" w:rsidR="003212D4" w:rsidRPr="00564DE1" w:rsidRDefault="003212D4" w:rsidP="008650F8">
            <w:pPr>
              <w:rPr>
                <w:rFonts w:cs="Times New Roman"/>
                <w:color w:val="000000" w:themeColor="text1"/>
                <w:lang w:val="en-US"/>
              </w:rPr>
            </w:pPr>
            <w:r w:rsidRPr="00564DE1">
              <w:rPr>
                <w:rFonts w:cs="Times New Roman"/>
                <w:color w:val="000000" w:themeColor="text1"/>
                <w:lang w:val="en-US"/>
              </w:rPr>
              <w:t xml:space="preserve">BESAA – Weight </w:t>
            </w:r>
          </w:p>
          <w:p w14:paraId="545B230E" w14:textId="77777777" w:rsidR="003212D4" w:rsidRPr="00564DE1" w:rsidRDefault="003212D4" w:rsidP="008650F8">
            <w:pPr>
              <w:rPr>
                <w:rFonts w:cs="Times New Roman"/>
                <w:color w:val="000000" w:themeColor="text1"/>
                <w:lang w:val="en-US"/>
              </w:rPr>
            </w:pPr>
            <w:r w:rsidRPr="00564DE1">
              <w:rPr>
                <w:rFonts w:cs="Times New Roman"/>
                <w:color w:val="000000" w:themeColor="text1"/>
                <w:lang w:val="en-US"/>
              </w:rPr>
              <w:t>BESAA – Attribution</w:t>
            </w:r>
          </w:p>
        </w:tc>
        <w:tc>
          <w:tcPr>
            <w:tcW w:w="2596" w:type="dxa"/>
          </w:tcPr>
          <w:p w14:paraId="482963B1" w14:textId="4A2CC409" w:rsidR="003212D4" w:rsidRPr="00564DE1" w:rsidRDefault="003212D4" w:rsidP="008650F8">
            <w:pPr>
              <w:rPr>
                <w:rFonts w:cs="Times New Roman"/>
              </w:rPr>
            </w:pPr>
            <w:r w:rsidRPr="00564DE1">
              <w:rPr>
                <w:rFonts w:cs="Times New Roman"/>
              </w:rPr>
              <w:t>BES</w:t>
            </w:r>
            <w:r>
              <w:rPr>
                <w:rFonts w:cs="Times New Roman"/>
              </w:rPr>
              <w:t xml:space="preserve"> /</w:t>
            </w:r>
            <w:r w:rsidRPr="00564DE1">
              <w:rPr>
                <w:rFonts w:cs="Times New Roman"/>
              </w:rPr>
              <w:t xml:space="preserve">BESAA </w:t>
            </w:r>
          </w:p>
          <w:p w14:paraId="76E2667F" w14:textId="77777777" w:rsidR="003212D4" w:rsidRPr="00564DE1" w:rsidRDefault="003212D4" w:rsidP="008650F8">
            <w:pPr>
              <w:rPr>
                <w:rFonts w:cs="Times New Roman"/>
              </w:rPr>
            </w:pPr>
            <w:r w:rsidRPr="00564DE1">
              <w:rPr>
                <w:rFonts w:cs="Times New Roman"/>
              </w:rPr>
              <w:t>BESAA-AP</w:t>
            </w:r>
          </w:p>
          <w:p w14:paraId="6683173C" w14:textId="77777777" w:rsidR="003212D4" w:rsidRPr="00564DE1" w:rsidRDefault="003212D4" w:rsidP="008650F8">
            <w:pPr>
              <w:rPr>
                <w:rFonts w:cs="Times New Roman"/>
              </w:rPr>
            </w:pPr>
            <w:r w:rsidRPr="00564DE1">
              <w:rPr>
                <w:rFonts w:cs="Times New Roman"/>
              </w:rPr>
              <w:t>BESAA-W</w:t>
            </w:r>
          </w:p>
          <w:p w14:paraId="4E1F57CD" w14:textId="513F379C" w:rsidR="003212D4" w:rsidRPr="00191AA6" w:rsidRDefault="003212D4" w:rsidP="008650F8">
            <w:pPr>
              <w:rPr>
                <w:rFonts w:cs="Times New Roman"/>
                <w:color w:val="000000" w:themeColor="text1"/>
                <w:lang w:val="en-US"/>
              </w:rPr>
            </w:pPr>
            <w:r w:rsidRPr="00564DE1">
              <w:rPr>
                <w:rFonts w:cs="Times New Roman"/>
                <w:lang w:val="en-US"/>
              </w:rPr>
              <w:t xml:space="preserve">BESAA-A (no </w:t>
            </w:r>
            <w:r>
              <w:rPr>
                <w:rFonts w:cs="Times New Roman"/>
                <w:color w:val="000000" w:themeColor="text1"/>
                <w:lang w:val="en-US"/>
              </w:rPr>
              <w:t>official abbreviation)</w:t>
            </w:r>
          </w:p>
        </w:tc>
        <w:tc>
          <w:tcPr>
            <w:tcW w:w="1505" w:type="dxa"/>
          </w:tcPr>
          <w:p w14:paraId="237828BE" w14:textId="77777777" w:rsidR="003212D4" w:rsidRPr="009C5EB1" w:rsidRDefault="003212D4" w:rsidP="008650F8">
            <w:pPr>
              <w:rPr>
                <w:rFonts w:cs="Times New Roman"/>
                <w:color w:val="000000" w:themeColor="text1"/>
                <w:lang w:val="fr-FR"/>
              </w:rPr>
            </w:pPr>
            <w:r w:rsidRPr="009C5EB1">
              <w:rPr>
                <w:rFonts w:cs="Times New Roman"/>
                <w:color w:val="000000" w:themeColor="text1"/>
                <w:lang w:val="fr-FR"/>
              </w:rPr>
              <w:t>Total</w:t>
            </w:r>
          </w:p>
          <w:p w14:paraId="008CF55C" w14:textId="77777777" w:rsidR="003212D4" w:rsidRPr="009C5EB1" w:rsidRDefault="003212D4" w:rsidP="008650F8">
            <w:pPr>
              <w:rPr>
                <w:rFonts w:cs="Times New Roman"/>
                <w:color w:val="000000" w:themeColor="text1"/>
                <w:lang w:val="fr-FR"/>
              </w:rPr>
            </w:pPr>
            <w:r w:rsidRPr="009C5EB1">
              <w:rPr>
                <w:rFonts w:cs="Times New Roman"/>
                <w:color w:val="000000" w:themeColor="text1"/>
                <w:lang w:val="fr-FR"/>
              </w:rPr>
              <w:t>Subscale</w:t>
            </w:r>
          </w:p>
          <w:p w14:paraId="3AAD81CB" w14:textId="77777777" w:rsidR="003212D4" w:rsidRPr="009C5EB1" w:rsidRDefault="003212D4" w:rsidP="008650F8">
            <w:pPr>
              <w:rPr>
                <w:rFonts w:cs="Times New Roman"/>
                <w:color w:val="000000" w:themeColor="text1"/>
                <w:lang w:val="fr-FR"/>
              </w:rPr>
            </w:pPr>
            <w:r w:rsidRPr="009C5EB1">
              <w:rPr>
                <w:rFonts w:cs="Times New Roman"/>
                <w:color w:val="000000" w:themeColor="text1"/>
                <w:lang w:val="fr-FR"/>
              </w:rPr>
              <w:t>Subscale</w:t>
            </w:r>
          </w:p>
          <w:p w14:paraId="2D592B81" w14:textId="77777777" w:rsidR="003212D4" w:rsidRPr="009C5EB1" w:rsidRDefault="003212D4" w:rsidP="008650F8">
            <w:pPr>
              <w:rPr>
                <w:rFonts w:cs="Times New Roman"/>
                <w:color w:val="000000" w:themeColor="text1"/>
                <w:lang w:val="fr-FR"/>
              </w:rPr>
            </w:pPr>
            <w:r w:rsidRPr="009C5EB1">
              <w:rPr>
                <w:rFonts w:cs="Times New Roman"/>
                <w:color w:val="000000" w:themeColor="text1"/>
                <w:lang w:val="fr-FR"/>
              </w:rPr>
              <w:t xml:space="preserve">Subscale </w:t>
            </w:r>
          </w:p>
        </w:tc>
      </w:tr>
      <w:tr w:rsidR="003212D4" w:rsidRPr="00CA3A33" w14:paraId="6EE106B9" w14:textId="77777777" w:rsidTr="003212D4">
        <w:trPr>
          <w:trHeight w:val="305"/>
        </w:trPr>
        <w:tc>
          <w:tcPr>
            <w:tcW w:w="4321" w:type="dxa"/>
            <w:vMerge/>
          </w:tcPr>
          <w:p w14:paraId="7E8022D3" w14:textId="77777777" w:rsidR="003212D4" w:rsidRPr="00564DE1" w:rsidRDefault="003212D4" w:rsidP="008650F8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5855" w:type="dxa"/>
          </w:tcPr>
          <w:p w14:paraId="14C4E274" w14:textId="4C48D32C" w:rsidR="003212D4" w:rsidRPr="003A7B3F" w:rsidRDefault="003212D4" w:rsidP="008650F8">
            <w:pPr>
              <w:rPr>
                <w:rFonts w:cs="Times New Roman"/>
                <w:lang w:val="en-US"/>
              </w:rPr>
            </w:pPr>
            <w:r w:rsidRPr="008911AF">
              <w:rPr>
                <w:rFonts w:cs="Times New Roman"/>
                <w:lang w:val="en-US"/>
              </w:rPr>
              <w:t>Body Appreciation Scale</w:t>
            </w:r>
          </w:p>
        </w:tc>
        <w:tc>
          <w:tcPr>
            <w:tcW w:w="2596" w:type="dxa"/>
          </w:tcPr>
          <w:p w14:paraId="603041E6" w14:textId="6A02A7CE" w:rsidR="003212D4" w:rsidRPr="003A7B3F" w:rsidRDefault="003212D4" w:rsidP="008650F8">
            <w:pPr>
              <w:rPr>
                <w:rFonts w:cs="Times New Roman"/>
                <w:color w:val="000000" w:themeColor="text1"/>
                <w:lang w:val="en-US"/>
              </w:rPr>
            </w:pPr>
            <w:r w:rsidRPr="00564DE1">
              <w:rPr>
                <w:rFonts w:cs="Times New Roman"/>
                <w:color w:val="000000" w:themeColor="text1"/>
                <w:lang w:val="en-US"/>
              </w:rPr>
              <w:t>BAS</w:t>
            </w:r>
          </w:p>
        </w:tc>
        <w:tc>
          <w:tcPr>
            <w:tcW w:w="1505" w:type="dxa"/>
          </w:tcPr>
          <w:p w14:paraId="365CF284" w14:textId="44EED088" w:rsidR="003212D4" w:rsidRPr="003A7B3F" w:rsidRDefault="003212D4" w:rsidP="008650F8">
            <w:pPr>
              <w:rPr>
                <w:rFonts w:cs="Times New Roman"/>
                <w:color w:val="000000" w:themeColor="text1"/>
                <w:lang w:val="en-US"/>
              </w:rPr>
            </w:pPr>
            <w:r w:rsidRPr="00564DE1">
              <w:rPr>
                <w:rFonts w:cs="Times New Roman"/>
                <w:color w:val="000000" w:themeColor="text1"/>
                <w:lang w:val="en-US"/>
              </w:rPr>
              <w:t>Total</w:t>
            </w:r>
          </w:p>
        </w:tc>
      </w:tr>
      <w:tr w:rsidR="003212D4" w:rsidRPr="00CA3A33" w14:paraId="1D9A87DB" w14:textId="77777777" w:rsidTr="003212D4">
        <w:trPr>
          <w:trHeight w:val="333"/>
        </w:trPr>
        <w:tc>
          <w:tcPr>
            <w:tcW w:w="4321" w:type="dxa"/>
            <w:vMerge/>
          </w:tcPr>
          <w:p w14:paraId="4CD0B706" w14:textId="77777777" w:rsidR="003212D4" w:rsidRPr="00564DE1" w:rsidRDefault="003212D4" w:rsidP="008650F8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5855" w:type="dxa"/>
          </w:tcPr>
          <w:p w14:paraId="69D49CFF" w14:textId="058306FA" w:rsidR="003212D4" w:rsidRPr="003A7B3F" w:rsidRDefault="003212D4" w:rsidP="008650F8">
            <w:pPr>
              <w:rPr>
                <w:rFonts w:cs="Times New Roman"/>
                <w:lang w:val="en-US"/>
              </w:rPr>
            </w:pPr>
            <w:r w:rsidRPr="00564DE1">
              <w:rPr>
                <w:rFonts w:cs="Times New Roman"/>
                <w:lang w:val="en-US"/>
              </w:rPr>
              <w:t xml:space="preserve">Body Parts Satisfaction Scale </w:t>
            </w:r>
          </w:p>
        </w:tc>
        <w:tc>
          <w:tcPr>
            <w:tcW w:w="2596" w:type="dxa"/>
          </w:tcPr>
          <w:p w14:paraId="04AAA00C" w14:textId="4BB41FAE" w:rsidR="003212D4" w:rsidRPr="00191AA6" w:rsidRDefault="003212D4" w:rsidP="008650F8">
            <w:pPr>
              <w:rPr>
                <w:rFonts w:cs="Times New Roman"/>
                <w:color w:val="000000" w:themeColor="text1"/>
                <w:lang w:val="en-US"/>
              </w:rPr>
            </w:pPr>
            <w:r w:rsidRPr="00191AA6">
              <w:rPr>
                <w:rFonts w:cs="Times New Roman"/>
                <w:color w:val="000000" w:themeColor="text1"/>
                <w:lang w:val="en-US"/>
              </w:rPr>
              <w:t>BPSS</w:t>
            </w:r>
          </w:p>
        </w:tc>
        <w:tc>
          <w:tcPr>
            <w:tcW w:w="1505" w:type="dxa"/>
          </w:tcPr>
          <w:p w14:paraId="18A7A350" w14:textId="238010E3" w:rsidR="003212D4" w:rsidRPr="00191AA6" w:rsidRDefault="003212D4" w:rsidP="008650F8">
            <w:pPr>
              <w:rPr>
                <w:rFonts w:cs="Times New Roman"/>
                <w:color w:val="000000" w:themeColor="text1"/>
                <w:lang w:val="en-US"/>
              </w:rPr>
            </w:pPr>
            <w:r w:rsidRPr="00191AA6">
              <w:rPr>
                <w:rFonts w:cs="Times New Roman"/>
                <w:color w:val="000000" w:themeColor="text1"/>
                <w:lang w:val="en-US"/>
              </w:rPr>
              <w:t>Total</w:t>
            </w:r>
          </w:p>
        </w:tc>
      </w:tr>
      <w:tr w:rsidR="003212D4" w:rsidRPr="00191AA6" w14:paraId="4A5EF48E" w14:textId="77777777" w:rsidTr="003212D4">
        <w:tc>
          <w:tcPr>
            <w:tcW w:w="4321" w:type="dxa"/>
            <w:vMerge/>
          </w:tcPr>
          <w:p w14:paraId="4C5A9594" w14:textId="77777777" w:rsidR="003212D4" w:rsidRPr="00191AA6" w:rsidRDefault="003212D4" w:rsidP="008650F8">
            <w:pPr>
              <w:rPr>
                <w:rFonts w:cs="Times New Roman"/>
                <w:lang w:val="en-US"/>
              </w:rPr>
            </w:pPr>
          </w:p>
        </w:tc>
        <w:tc>
          <w:tcPr>
            <w:tcW w:w="5855" w:type="dxa"/>
          </w:tcPr>
          <w:p w14:paraId="4A29315F" w14:textId="77777777" w:rsidR="003212D4" w:rsidRPr="000B450E" w:rsidRDefault="003212D4" w:rsidP="008650F8">
            <w:pPr>
              <w:rPr>
                <w:rFonts w:cs="Times New Roman"/>
                <w:lang w:val="en-US"/>
              </w:rPr>
            </w:pPr>
            <w:r w:rsidRPr="000B450E">
              <w:rPr>
                <w:rFonts w:cs="Times New Roman"/>
                <w:color w:val="000000" w:themeColor="text1"/>
                <w:lang w:val="en-US"/>
              </w:rPr>
              <w:t xml:space="preserve">Satisfaction with Body Parts Scale </w:t>
            </w:r>
          </w:p>
        </w:tc>
        <w:tc>
          <w:tcPr>
            <w:tcW w:w="2596" w:type="dxa"/>
          </w:tcPr>
          <w:p w14:paraId="2957E4DA" w14:textId="77777777" w:rsidR="003212D4" w:rsidRPr="000B450E" w:rsidRDefault="003212D4" w:rsidP="008650F8">
            <w:pPr>
              <w:rPr>
                <w:rFonts w:cs="Times New Roman"/>
                <w:color w:val="000000" w:themeColor="text1"/>
                <w:lang w:val="en-US"/>
              </w:rPr>
            </w:pPr>
            <w:r w:rsidRPr="000B450E">
              <w:rPr>
                <w:rFonts w:cs="Times New Roman"/>
                <w:color w:val="000000" w:themeColor="text1"/>
                <w:lang w:val="en-US"/>
              </w:rPr>
              <w:t>SBPS</w:t>
            </w:r>
          </w:p>
        </w:tc>
        <w:tc>
          <w:tcPr>
            <w:tcW w:w="1505" w:type="dxa"/>
          </w:tcPr>
          <w:p w14:paraId="2BF342C8" w14:textId="77777777" w:rsidR="003212D4" w:rsidRPr="000B450E" w:rsidRDefault="003212D4" w:rsidP="008650F8">
            <w:pPr>
              <w:rPr>
                <w:rFonts w:cs="Times New Roman"/>
                <w:color w:val="000000" w:themeColor="text1"/>
                <w:lang w:val="en-US"/>
              </w:rPr>
            </w:pPr>
            <w:r w:rsidRPr="000B450E">
              <w:rPr>
                <w:rFonts w:cs="Times New Roman"/>
                <w:color w:val="000000" w:themeColor="text1"/>
                <w:lang w:val="en-US"/>
              </w:rPr>
              <w:t>Total</w:t>
            </w:r>
          </w:p>
        </w:tc>
      </w:tr>
      <w:tr w:rsidR="003212D4" w:rsidRPr="00191AA6" w14:paraId="32C1D772" w14:textId="77777777" w:rsidTr="003212D4">
        <w:tc>
          <w:tcPr>
            <w:tcW w:w="4321" w:type="dxa"/>
            <w:vMerge w:val="restart"/>
          </w:tcPr>
          <w:p w14:paraId="37D8C174" w14:textId="77777777" w:rsidR="003212D4" w:rsidRPr="00191AA6" w:rsidRDefault="003212D4" w:rsidP="008650F8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b/>
                <w:bCs/>
                <w:lang w:val="en-US"/>
              </w:rPr>
              <w:t>Weight Concerns</w:t>
            </w:r>
          </w:p>
        </w:tc>
        <w:tc>
          <w:tcPr>
            <w:tcW w:w="5855" w:type="dxa"/>
          </w:tcPr>
          <w:p w14:paraId="11825F20" w14:textId="067B26B7" w:rsidR="003212D4" w:rsidRPr="00191AA6" w:rsidRDefault="003212D4" w:rsidP="008650F8">
            <w:pPr>
              <w:rPr>
                <w:rFonts w:cs="Times New Roman"/>
                <w:highlight w:val="yellow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Weight Concerns Scal</w:t>
            </w:r>
            <w:r>
              <w:rPr>
                <w:rFonts w:cs="Times New Roman"/>
                <w:lang w:val="en-US"/>
              </w:rPr>
              <w:t>e</w:t>
            </w:r>
          </w:p>
        </w:tc>
        <w:tc>
          <w:tcPr>
            <w:tcW w:w="2596" w:type="dxa"/>
          </w:tcPr>
          <w:p w14:paraId="51881C40" w14:textId="77777777" w:rsidR="003212D4" w:rsidRPr="00191AA6" w:rsidRDefault="003212D4" w:rsidP="008650F8">
            <w:pPr>
              <w:rPr>
                <w:rFonts w:cs="Times New Roman"/>
                <w:color w:val="000000" w:themeColor="text1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WCS</w:t>
            </w:r>
          </w:p>
        </w:tc>
        <w:tc>
          <w:tcPr>
            <w:tcW w:w="1505" w:type="dxa"/>
          </w:tcPr>
          <w:p w14:paraId="6DB0A3FB" w14:textId="77777777" w:rsidR="003212D4" w:rsidRPr="00191AA6" w:rsidRDefault="003212D4" w:rsidP="008650F8">
            <w:pPr>
              <w:rPr>
                <w:rFonts w:cs="Times New Roman"/>
                <w:color w:val="000000" w:themeColor="text1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Total</w:t>
            </w:r>
          </w:p>
        </w:tc>
      </w:tr>
      <w:tr w:rsidR="003212D4" w:rsidRPr="00191AA6" w14:paraId="7D06566D" w14:textId="77777777" w:rsidTr="003212D4">
        <w:tc>
          <w:tcPr>
            <w:tcW w:w="4321" w:type="dxa"/>
            <w:vMerge/>
          </w:tcPr>
          <w:p w14:paraId="51730934" w14:textId="77777777" w:rsidR="003212D4" w:rsidRPr="00191AA6" w:rsidRDefault="003212D4" w:rsidP="008650F8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5855" w:type="dxa"/>
          </w:tcPr>
          <w:p w14:paraId="4534F318" w14:textId="542FEED8" w:rsidR="003212D4" w:rsidRPr="00191AA6" w:rsidRDefault="003212D4" w:rsidP="008650F8">
            <w:pPr>
              <w:rPr>
                <w:rFonts w:eastAsiaTheme="minorHAnsi" w:cs="Times New Roman"/>
                <w:kern w:val="0"/>
                <w:lang w:val="en-US" w:eastAsia="en-US" w:bidi="ar-SA"/>
              </w:rPr>
            </w:pPr>
            <w:r w:rsidRPr="00191AA6">
              <w:rPr>
                <w:rFonts w:cs="Times New Roman"/>
                <w:color w:val="000000" w:themeColor="text1"/>
                <w:lang w:val="en-US"/>
              </w:rPr>
              <w:t>Killen Measure of Weight Concern</w:t>
            </w:r>
          </w:p>
        </w:tc>
        <w:tc>
          <w:tcPr>
            <w:tcW w:w="2596" w:type="dxa"/>
          </w:tcPr>
          <w:p w14:paraId="1B5ECC71" w14:textId="77777777" w:rsidR="003212D4" w:rsidRPr="00191AA6" w:rsidRDefault="003212D4" w:rsidP="008650F8">
            <w:pPr>
              <w:rPr>
                <w:rFonts w:cs="Times New Roman"/>
                <w:color w:val="000000" w:themeColor="text1"/>
                <w:highlight w:val="magenta"/>
                <w:lang w:val="en-US"/>
              </w:rPr>
            </w:pPr>
            <w:r w:rsidRPr="00191AA6">
              <w:rPr>
                <w:rFonts w:cs="Times New Roman"/>
                <w:color w:val="000000" w:themeColor="text1"/>
                <w:lang w:val="en-US"/>
              </w:rPr>
              <w:t>KWC</w:t>
            </w:r>
          </w:p>
        </w:tc>
        <w:tc>
          <w:tcPr>
            <w:tcW w:w="1505" w:type="dxa"/>
          </w:tcPr>
          <w:p w14:paraId="1ED5D409" w14:textId="77777777" w:rsidR="003212D4" w:rsidRPr="00191AA6" w:rsidRDefault="003212D4" w:rsidP="008650F8">
            <w:pPr>
              <w:rPr>
                <w:rFonts w:cs="Times New Roman"/>
                <w:color w:val="000000" w:themeColor="text1"/>
                <w:lang w:val="en-US"/>
              </w:rPr>
            </w:pPr>
            <w:r w:rsidRPr="00191AA6">
              <w:rPr>
                <w:rFonts w:cs="Times New Roman"/>
                <w:color w:val="000000" w:themeColor="text1"/>
                <w:lang w:val="en-US"/>
              </w:rPr>
              <w:t>Total</w:t>
            </w:r>
          </w:p>
        </w:tc>
      </w:tr>
      <w:tr w:rsidR="003212D4" w:rsidRPr="00CA3A33" w14:paraId="24521B92" w14:textId="77777777" w:rsidTr="003212D4">
        <w:trPr>
          <w:trHeight w:val="531"/>
        </w:trPr>
        <w:tc>
          <w:tcPr>
            <w:tcW w:w="4321" w:type="dxa"/>
            <w:vMerge/>
          </w:tcPr>
          <w:p w14:paraId="772E9ED0" w14:textId="77777777" w:rsidR="003212D4" w:rsidRPr="00191AA6" w:rsidRDefault="003212D4" w:rsidP="008650F8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5855" w:type="dxa"/>
          </w:tcPr>
          <w:p w14:paraId="528F7E48" w14:textId="77777777" w:rsidR="003212D4" w:rsidRPr="00191AA6" w:rsidRDefault="003212D4" w:rsidP="008650F8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EDE</w:t>
            </w:r>
            <w:r>
              <w:rPr>
                <w:rFonts w:cs="Times New Roman"/>
                <w:lang w:val="en-US"/>
              </w:rPr>
              <w:t xml:space="preserve"> – W</w:t>
            </w:r>
            <w:r w:rsidRPr="00191AA6">
              <w:rPr>
                <w:rFonts w:cs="Times New Roman"/>
                <w:lang w:val="en-US"/>
              </w:rPr>
              <w:t xml:space="preserve">eight Concern </w:t>
            </w:r>
          </w:p>
          <w:p w14:paraId="65EC7F93" w14:textId="77777777" w:rsidR="003212D4" w:rsidRPr="00191AA6" w:rsidRDefault="003212D4" w:rsidP="008650F8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EDE</w:t>
            </w:r>
            <w:r>
              <w:rPr>
                <w:rFonts w:cs="Times New Roman"/>
                <w:lang w:val="en-US"/>
              </w:rPr>
              <w:t>-Q – W</w:t>
            </w:r>
            <w:r w:rsidRPr="00191AA6">
              <w:rPr>
                <w:rFonts w:cs="Times New Roman"/>
                <w:lang w:val="en-US"/>
              </w:rPr>
              <w:t xml:space="preserve">eight Concern </w:t>
            </w:r>
          </w:p>
        </w:tc>
        <w:tc>
          <w:tcPr>
            <w:tcW w:w="2596" w:type="dxa"/>
          </w:tcPr>
          <w:p w14:paraId="3CE70810" w14:textId="77777777" w:rsidR="003212D4" w:rsidRPr="003F272E" w:rsidRDefault="003212D4" w:rsidP="008650F8">
            <w:pPr>
              <w:rPr>
                <w:rFonts w:cs="Times New Roman"/>
                <w:lang w:val="it-IT"/>
              </w:rPr>
            </w:pPr>
            <w:r w:rsidRPr="003F272E">
              <w:rPr>
                <w:rFonts w:cs="Times New Roman"/>
                <w:lang w:val="it-IT"/>
              </w:rPr>
              <w:t>EDE-WC</w:t>
            </w:r>
          </w:p>
          <w:p w14:paraId="062D299A" w14:textId="77777777" w:rsidR="003212D4" w:rsidRPr="003F272E" w:rsidRDefault="003212D4" w:rsidP="008650F8">
            <w:pPr>
              <w:rPr>
                <w:rFonts w:cs="Times New Roman"/>
                <w:lang w:val="it-IT"/>
              </w:rPr>
            </w:pPr>
            <w:r w:rsidRPr="003F272E">
              <w:rPr>
                <w:rFonts w:cs="Times New Roman"/>
                <w:lang w:val="it-IT"/>
              </w:rPr>
              <w:t>EDE-Q-WC</w:t>
            </w:r>
          </w:p>
        </w:tc>
        <w:tc>
          <w:tcPr>
            <w:tcW w:w="1505" w:type="dxa"/>
          </w:tcPr>
          <w:p w14:paraId="0DA1BFFB" w14:textId="77777777" w:rsidR="003212D4" w:rsidRPr="00191AA6" w:rsidRDefault="003212D4" w:rsidP="008650F8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Subscale</w:t>
            </w:r>
          </w:p>
          <w:p w14:paraId="114EBB28" w14:textId="77777777" w:rsidR="003212D4" w:rsidRPr="00191AA6" w:rsidRDefault="003212D4" w:rsidP="008650F8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Subscale</w:t>
            </w:r>
          </w:p>
        </w:tc>
      </w:tr>
      <w:tr w:rsidR="003212D4" w:rsidRPr="00CA3A33" w14:paraId="7C5AF864" w14:textId="77777777" w:rsidTr="003212D4">
        <w:tc>
          <w:tcPr>
            <w:tcW w:w="4321" w:type="dxa"/>
            <w:vMerge/>
          </w:tcPr>
          <w:p w14:paraId="7CF8872D" w14:textId="77777777" w:rsidR="003212D4" w:rsidRPr="00191AA6" w:rsidRDefault="003212D4" w:rsidP="008650F8">
            <w:pPr>
              <w:rPr>
                <w:rFonts w:cs="Times New Roman"/>
                <w:lang w:val="en-US"/>
              </w:rPr>
            </w:pPr>
          </w:p>
        </w:tc>
        <w:tc>
          <w:tcPr>
            <w:tcW w:w="5855" w:type="dxa"/>
          </w:tcPr>
          <w:p w14:paraId="6566D310" w14:textId="77777777" w:rsidR="003212D4" w:rsidRPr="00191AA6" w:rsidRDefault="003212D4" w:rsidP="008650F8">
            <w:pPr>
              <w:rPr>
                <w:rFonts w:cs="Times New Roman"/>
                <w:color w:val="000000" w:themeColor="text1"/>
                <w:lang w:val="en-US"/>
              </w:rPr>
            </w:pPr>
            <w:r>
              <w:rPr>
                <w:rFonts w:cs="Times New Roman"/>
                <w:color w:val="000000" w:themeColor="text1"/>
                <w:lang w:val="en-US"/>
              </w:rPr>
              <w:t xml:space="preserve">BES – </w:t>
            </w:r>
            <w:r w:rsidRPr="00191AA6">
              <w:rPr>
                <w:rFonts w:cs="Times New Roman"/>
                <w:color w:val="000000" w:themeColor="text1"/>
                <w:lang w:val="en-US"/>
              </w:rPr>
              <w:t xml:space="preserve">Weight Concern </w:t>
            </w:r>
          </w:p>
        </w:tc>
        <w:tc>
          <w:tcPr>
            <w:tcW w:w="2596" w:type="dxa"/>
          </w:tcPr>
          <w:p w14:paraId="34BC079F" w14:textId="77777777" w:rsidR="003212D4" w:rsidRPr="00191AA6" w:rsidRDefault="003212D4" w:rsidP="008650F8">
            <w:pPr>
              <w:rPr>
                <w:rFonts w:cs="Times New Roman"/>
                <w:color w:val="000000" w:themeColor="text1"/>
                <w:lang w:val="en-US"/>
              </w:rPr>
            </w:pPr>
            <w:r w:rsidRPr="00191AA6">
              <w:rPr>
                <w:rFonts w:cs="Times New Roman"/>
                <w:color w:val="000000" w:themeColor="text1"/>
                <w:lang w:val="en-US"/>
              </w:rPr>
              <w:t>BES-WC</w:t>
            </w:r>
          </w:p>
        </w:tc>
        <w:tc>
          <w:tcPr>
            <w:tcW w:w="1505" w:type="dxa"/>
          </w:tcPr>
          <w:p w14:paraId="2C7D2D70" w14:textId="77777777" w:rsidR="003212D4" w:rsidRPr="00191AA6" w:rsidRDefault="003212D4" w:rsidP="008650F8">
            <w:pPr>
              <w:rPr>
                <w:rFonts w:cs="Times New Roman"/>
                <w:color w:val="000000" w:themeColor="text1"/>
                <w:lang w:val="en-US"/>
              </w:rPr>
            </w:pPr>
            <w:r w:rsidRPr="00191AA6">
              <w:rPr>
                <w:rFonts w:cs="Times New Roman"/>
                <w:color w:val="000000" w:themeColor="text1"/>
                <w:lang w:val="en-US"/>
              </w:rPr>
              <w:t>Subscale</w:t>
            </w:r>
          </w:p>
        </w:tc>
      </w:tr>
      <w:tr w:rsidR="003212D4" w:rsidRPr="00191AA6" w14:paraId="53A27348" w14:textId="77777777" w:rsidTr="003212D4">
        <w:trPr>
          <w:trHeight w:val="592"/>
        </w:trPr>
        <w:tc>
          <w:tcPr>
            <w:tcW w:w="4321" w:type="dxa"/>
          </w:tcPr>
          <w:p w14:paraId="48F82072" w14:textId="77777777" w:rsidR="003212D4" w:rsidRPr="00191AA6" w:rsidRDefault="003212D4" w:rsidP="008650F8">
            <w:pPr>
              <w:rPr>
                <w:rFonts w:cs="Times New Roman"/>
                <w:b/>
                <w:bCs/>
                <w:lang w:val="en-US"/>
              </w:rPr>
            </w:pPr>
            <w:r w:rsidRPr="00191AA6">
              <w:rPr>
                <w:rFonts w:cs="Times New Roman"/>
                <w:b/>
                <w:bCs/>
                <w:lang w:val="en-US"/>
              </w:rPr>
              <w:t>Shape Concerns</w:t>
            </w:r>
          </w:p>
        </w:tc>
        <w:tc>
          <w:tcPr>
            <w:tcW w:w="5855" w:type="dxa"/>
          </w:tcPr>
          <w:p w14:paraId="720182AA" w14:textId="77777777" w:rsidR="003212D4" w:rsidRPr="00191AA6" w:rsidRDefault="003212D4" w:rsidP="008650F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EDE – S</w:t>
            </w:r>
            <w:r w:rsidRPr="00191AA6">
              <w:rPr>
                <w:rFonts w:cs="Times New Roman"/>
                <w:lang w:val="en-US"/>
              </w:rPr>
              <w:t xml:space="preserve">hape Concern </w:t>
            </w:r>
          </w:p>
          <w:p w14:paraId="3EFE9803" w14:textId="77777777" w:rsidR="003212D4" w:rsidRPr="00F1673E" w:rsidRDefault="003212D4" w:rsidP="008650F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EDE-Q – S</w:t>
            </w:r>
            <w:r w:rsidRPr="00191AA6">
              <w:rPr>
                <w:rFonts w:cs="Times New Roman"/>
                <w:lang w:val="en-US"/>
              </w:rPr>
              <w:t xml:space="preserve">hape Concern </w:t>
            </w:r>
          </w:p>
        </w:tc>
        <w:tc>
          <w:tcPr>
            <w:tcW w:w="2596" w:type="dxa"/>
          </w:tcPr>
          <w:p w14:paraId="481A866D" w14:textId="77777777" w:rsidR="003212D4" w:rsidRPr="003F272E" w:rsidRDefault="003212D4" w:rsidP="008650F8">
            <w:pPr>
              <w:rPr>
                <w:rFonts w:cs="Times New Roman"/>
                <w:lang w:val="it-IT"/>
              </w:rPr>
            </w:pPr>
            <w:r w:rsidRPr="003F272E">
              <w:rPr>
                <w:rFonts w:cs="Times New Roman"/>
                <w:lang w:val="it-IT"/>
              </w:rPr>
              <w:t>EDE-SC</w:t>
            </w:r>
          </w:p>
          <w:p w14:paraId="3CA3ED8C" w14:textId="77777777" w:rsidR="003212D4" w:rsidRPr="003F272E" w:rsidRDefault="003212D4" w:rsidP="008650F8">
            <w:pPr>
              <w:rPr>
                <w:rFonts w:cs="Times New Roman"/>
                <w:lang w:val="it-IT"/>
              </w:rPr>
            </w:pPr>
            <w:r w:rsidRPr="003F272E">
              <w:rPr>
                <w:rFonts w:cs="Times New Roman"/>
                <w:lang w:val="it-IT"/>
              </w:rPr>
              <w:t>EDE-Q-SC</w:t>
            </w:r>
          </w:p>
        </w:tc>
        <w:tc>
          <w:tcPr>
            <w:tcW w:w="1505" w:type="dxa"/>
          </w:tcPr>
          <w:p w14:paraId="77DCE78D" w14:textId="77777777" w:rsidR="003212D4" w:rsidRPr="00191AA6" w:rsidRDefault="003212D4" w:rsidP="008650F8">
            <w:pPr>
              <w:rPr>
                <w:rFonts w:cs="Times New Roman"/>
              </w:rPr>
            </w:pPr>
            <w:r w:rsidRPr="00191AA6">
              <w:rPr>
                <w:rFonts w:cs="Times New Roman"/>
              </w:rPr>
              <w:t>Subscale</w:t>
            </w:r>
          </w:p>
          <w:p w14:paraId="70AC084D" w14:textId="77777777" w:rsidR="003212D4" w:rsidRPr="00191AA6" w:rsidRDefault="003212D4" w:rsidP="008650F8">
            <w:pPr>
              <w:rPr>
                <w:rFonts w:cs="Times New Roman"/>
              </w:rPr>
            </w:pPr>
            <w:r w:rsidRPr="00191AA6">
              <w:rPr>
                <w:rFonts w:cs="Times New Roman"/>
              </w:rPr>
              <w:t>Su</w:t>
            </w:r>
            <w:r>
              <w:rPr>
                <w:rFonts w:cs="Times New Roman"/>
              </w:rPr>
              <w:t>b</w:t>
            </w:r>
            <w:r w:rsidRPr="00191AA6">
              <w:rPr>
                <w:rFonts w:cs="Times New Roman"/>
              </w:rPr>
              <w:t>scale</w:t>
            </w:r>
          </w:p>
        </w:tc>
      </w:tr>
      <w:tr w:rsidR="003212D4" w:rsidRPr="00191AA6" w14:paraId="0E897A22" w14:textId="77777777" w:rsidTr="003212D4">
        <w:trPr>
          <w:trHeight w:val="292"/>
        </w:trPr>
        <w:tc>
          <w:tcPr>
            <w:tcW w:w="4321" w:type="dxa"/>
            <w:vMerge w:val="restart"/>
          </w:tcPr>
          <w:p w14:paraId="1A2D7244" w14:textId="77777777" w:rsidR="003212D4" w:rsidRPr="00191AA6" w:rsidRDefault="003212D4" w:rsidP="008650F8">
            <w:pPr>
              <w:rPr>
                <w:rFonts w:cs="Times New Roman"/>
                <w:b/>
                <w:bCs/>
                <w:lang w:val="en-US"/>
              </w:rPr>
            </w:pPr>
            <w:r w:rsidRPr="00191AA6">
              <w:rPr>
                <w:rFonts w:cs="Times New Roman"/>
                <w:b/>
                <w:bCs/>
                <w:lang w:val="en-US"/>
              </w:rPr>
              <w:t>Weight AND Shape Concerns</w:t>
            </w:r>
          </w:p>
        </w:tc>
        <w:tc>
          <w:tcPr>
            <w:tcW w:w="5855" w:type="dxa"/>
          </w:tcPr>
          <w:p w14:paraId="5C855DC3" w14:textId="77777777" w:rsidR="003212D4" w:rsidRPr="00191AA6" w:rsidRDefault="003212D4" w:rsidP="008650F8">
            <w:pPr>
              <w:rPr>
                <w:rFonts w:cs="Times New Roman"/>
                <w:lang w:val="en-US"/>
              </w:rPr>
            </w:pPr>
            <w:r w:rsidRPr="00191AA6">
              <w:rPr>
                <w:rFonts w:eastAsiaTheme="minorHAnsi" w:cs="Times New Roman"/>
                <w:kern w:val="0"/>
                <w:lang w:val="en-US" w:eastAsia="en-US" w:bidi="ar-SA"/>
              </w:rPr>
              <w:t>Weight and Shape Conc</w:t>
            </w:r>
            <w:r>
              <w:rPr>
                <w:rFonts w:eastAsiaTheme="minorHAnsi" w:cs="Times New Roman"/>
                <w:kern w:val="0"/>
                <w:lang w:val="en-US" w:eastAsia="en-US" w:bidi="ar-SA"/>
              </w:rPr>
              <w:t>e</w:t>
            </w:r>
            <w:r w:rsidRPr="00191AA6">
              <w:rPr>
                <w:rFonts w:eastAsiaTheme="minorHAnsi" w:cs="Times New Roman"/>
                <w:kern w:val="0"/>
                <w:lang w:val="en-US" w:eastAsia="en-US" w:bidi="ar-SA"/>
              </w:rPr>
              <w:t>rns Scale</w:t>
            </w:r>
          </w:p>
        </w:tc>
        <w:tc>
          <w:tcPr>
            <w:tcW w:w="2596" w:type="dxa"/>
          </w:tcPr>
          <w:p w14:paraId="036AF17D" w14:textId="77777777" w:rsidR="003212D4" w:rsidRPr="00191AA6" w:rsidRDefault="003212D4" w:rsidP="008650F8">
            <w:pPr>
              <w:rPr>
                <w:rFonts w:cs="Times New Roman"/>
              </w:rPr>
            </w:pPr>
            <w:r w:rsidRPr="00191AA6">
              <w:rPr>
                <w:rFonts w:cs="Times New Roman"/>
                <w:lang w:val="en-US"/>
              </w:rPr>
              <w:t>WSC</w:t>
            </w:r>
          </w:p>
        </w:tc>
        <w:tc>
          <w:tcPr>
            <w:tcW w:w="1505" w:type="dxa"/>
          </w:tcPr>
          <w:p w14:paraId="38BEEE40" w14:textId="77777777" w:rsidR="003212D4" w:rsidRPr="00191AA6" w:rsidRDefault="003212D4" w:rsidP="008650F8">
            <w:pPr>
              <w:rPr>
                <w:rFonts w:cs="Times New Roman"/>
              </w:rPr>
            </w:pPr>
            <w:r w:rsidRPr="00191AA6">
              <w:rPr>
                <w:rFonts w:cs="Times New Roman"/>
                <w:lang w:val="en-US"/>
              </w:rPr>
              <w:t>Total</w:t>
            </w:r>
          </w:p>
        </w:tc>
      </w:tr>
      <w:tr w:rsidR="003212D4" w:rsidRPr="00191AA6" w14:paraId="1EC37F58" w14:textId="77777777" w:rsidTr="003212D4">
        <w:trPr>
          <w:trHeight w:val="838"/>
        </w:trPr>
        <w:tc>
          <w:tcPr>
            <w:tcW w:w="4321" w:type="dxa"/>
            <w:vMerge/>
          </w:tcPr>
          <w:p w14:paraId="0059946C" w14:textId="77777777" w:rsidR="003212D4" w:rsidRPr="00191AA6" w:rsidRDefault="003212D4" w:rsidP="008650F8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5855" w:type="dxa"/>
          </w:tcPr>
          <w:p w14:paraId="079F9794" w14:textId="77777777" w:rsidR="003212D4" w:rsidRPr="0078048E" w:rsidRDefault="003212D4" w:rsidP="008650F8">
            <w:pPr>
              <w:rPr>
                <w:rFonts w:cs="Times New Roman"/>
                <w:color w:val="000000" w:themeColor="text1"/>
                <w:lang w:val="en-US"/>
              </w:rPr>
            </w:pPr>
            <w:r w:rsidRPr="00191AA6">
              <w:rPr>
                <w:rFonts w:cs="Times New Roman"/>
                <w:color w:val="000000" w:themeColor="text1"/>
                <w:lang w:val="en-US"/>
              </w:rPr>
              <w:t>EDE</w:t>
            </w:r>
            <w:r>
              <w:rPr>
                <w:rFonts w:cs="Times New Roman"/>
                <w:color w:val="000000" w:themeColor="text1"/>
                <w:lang w:val="en-US"/>
              </w:rPr>
              <w:t xml:space="preserve"> – W</w:t>
            </w:r>
            <w:r w:rsidRPr="00191AA6">
              <w:rPr>
                <w:rFonts w:cs="Times New Roman"/>
                <w:color w:val="000000" w:themeColor="text1"/>
                <w:lang w:val="en-US"/>
              </w:rPr>
              <w:t xml:space="preserve">eight Concern and Shape Concern </w:t>
            </w:r>
            <w:r>
              <w:rPr>
                <w:rFonts w:cs="Times New Roman"/>
                <w:color w:val="000000" w:themeColor="text1"/>
                <w:lang w:val="en-US"/>
              </w:rPr>
              <w:t>combined</w:t>
            </w:r>
          </w:p>
          <w:p w14:paraId="1086BFEB" w14:textId="77777777" w:rsidR="003212D4" w:rsidRPr="0078048E" w:rsidRDefault="003212D4" w:rsidP="008650F8">
            <w:pPr>
              <w:rPr>
                <w:rFonts w:cs="Times New Roman"/>
                <w:color w:val="000000" w:themeColor="text1"/>
                <w:lang w:val="en-US"/>
              </w:rPr>
            </w:pPr>
            <w:r w:rsidRPr="00191AA6">
              <w:rPr>
                <w:rFonts w:cs="Times New Roman"/>
                <w:color w:val="000000" w:themeColor="text1"/>
                <w:lang w:val="en-US"/>
              </w:rPr>
              <w:t>EDE</w:t>
            </w:r>
            <w:r>
              <w:rPr>
                <w:rFonts w:cs="Times New Roman"/>
                <w:color w:val="000000" w:themeColor="text1"/>
                <w:lang w:val="en-US"/>
              </w:rPr>
              <w:t>-Q – W</w:t>
            </w:r>
            <w:r w:rsidRPr="00191AA6">
              <w:rPr>
                <w:rFonts w:cs="Times New Roman"/>
                <w:color w:val="000000" w:themeColor="text1"/>
                <w:lang w:val="en-US"/>
              </w:rPr>
              <w:t xml:space="preserve">eight Concern and Shape Concern combined </w:t>
            </w:r>
          </w:p>
        </w:tc>
        <w:tc>
          <w:tcPr>
            <w:tcW w:w="2596" w:type="dxa"/>
          </w:tcPr>
          <w:p w14:paraId="1C7D503D" w14:textId="77777777" w:rsidR="003212D4" w:rsidRPr="0078048E" w:rsidRDefault="003212D4" w:rsidP="008650F8">
            <w:pPr>
              <w:rPr>
                <w:rFonts w:cs="Times New Roman"/>
                <w:color w:val="000000" w:themeColor="text1"/>
                <w:lang w:val="en-US"/>
              </w:rPr>
            </w:pPr>
            <w:r w:rsidRPr="00191AA6">
              <w:rPr>
                <w:rFonts w:cs="Times New Roman"/>
                <w:color w:val="000000" w:themeColor="text1"/>
                <w:lang w:val="en-US"/>
              </w:rPr>
              <w:t>EDE-WSC</w:t>
            </w:r>
          </w:p>
          <w:p w14:paraId="4635928A" w14:textId="2E414366" w:rsidR="003212D4" w:rsidRPr="003212D4" w:rsidRDefault="003212D4" w:rsidP="008650F8">
            <w:pPr>
              <w:rPr>
                <w:rFonts w:cs="Times New Roman"/>
                <w:color w:val="000000" w:themeColor="text1"/>
                <w:lang w:val="en-US"/>
              </w:rPr>
            </w:pPr>
            <w:r w:rsidRPr="0078048E">
              <w:rPr>
                <w:rFonts w:cs="Times New Roman"/>
                <w:color w:val="000000" w:themeColor="text1"/>
                <w:lang w:val="en-US"/>
              </w:rPr>
              <w:t>EDE-Q-WSC</w:t>
            </w:r>
          </w:p>
        </w:tc>
        <w:tc>
          <w:tcPr>
            <w:tcW w:w="1505" w:type="dxa"/>
          </w:tcPr>
          <w:p w14:paraId="104386D0" w14:textId="77777777" w:rsidR="003212D4" w:rsidRPr="0078048E" w:rsidRDefault="003212D4" w:rsidP="008650F8">
            <w:pPr>
              <w:rPr>
                <w:rFonts w:cs="Times New Roman"/>
                <w:color w:val="000000" w:themeColor="text1"/>
                <w:lang w:val="en-US"/>
              </w:rPr>
            </w:pPr>
            <w:r w:rsidRPr="00191AA6">
              <w:rPr>
                <w:rFonts w:cs="Times New Roman"/>
                <w:color w:val="000000" w:themeColor="text1"/>
                <w:lang w:val="en-US"/>
              </w:rPr>
              <w:t>Subscale</w:t>
            </w:r>
          </w:p>
          <w:p w14:paraId="0259EF41" w14:textId="18C370E8" w:rsidR="003212D4" w:rsidRPr="003212D4" w:rsidRDefault="003212D4" w:rsidP="008650F8">
            <w:pPr>
              <w:rPr>
                <w:rFonts w:cs="Times New Roman"/>
                <w:color w:val="000000" w:themeColor="text1"/>
                <w:lang w:val="en-US"/>
              </w:rPr>
            </w:pPr>
            <w:r>
              <w:rPr>
                <w:rFonts w:cs="Times New Roman"/>
                <w:color w:val="000000" w:themeColor="text1"/>
                <w:lang w:val="en-US"/>
              </w:rPr>
              <w:t>Subscale</w:t>
            </w:r>
          </w:p>
        </w:tc>
      </w:tr>
      <w:tr w:rsidR="003212D4" w:rsidRPr="00191AA6" w14:paraId="564EFF98" w14:textId="77777777" w:rsidTr="003212D4">
        <w:trPr>
          <w:trHeight w:val="428"/>
        </w:trPr>
        <w:tc>
          <w:tcPr>
            <w:tcW w:w="4321" w:type="dxa"/>
          </w:tcPr>
          <w:p w14:paraId="4ABA220B" w14:textId="598235F6" w:rsidR="003212D4" w:rsidRPr="00191AA6" w:rsidRDefault="003212D4" w:rsidP="00FD17C8">
            <w:pPr>
              <w:rPr>
                <w:rFonts w:cs="Times New Roman"/>
                <w:b/>
                <w:bCs/>
                <w:lang w:val="en-US"/>
              </w:rPr>
            </w:pPr>
            <w:r w:rsidRPr="00191AA6">
              <w:rPr>
                <w:rFonts w:cs="Times New Roman"/>
                <w:b/>
                <w:bCs/>
                <w:lang w:val="en-US"/>
              </w:rPr>
              <w:t>Drive for Thinness</w:t>
            </w:r>
          </w:p>
        </w:tc>
        <w:tc>
          <w:tcPr>
            <w:tcW w:w="5855" w:type="dxa"/>
          </w:tcPr>
          <w:p w14:paraId="61B8DDBB" w14:textId="11E077AB" w:rsidR="003212D4" w:rsidRPr="00191AA6" w:rsidRDefault="003212D4" w:rsidP="00FD17C8">
            <w:pPr>
              <w:rPr>
                <w:rFonts w:cs="Times New Roman"/>
                <w:color w:val="000000" w:themeColor="text1"/>
                <w:lang w:val="en-US"/>
              </w:rPr>
            </w:pPr>
            <w:r>
              <w:rPr>
                <w:rFonts w:cs="Times New Roman"/>
                <w:lang w:val="en-US"/>
              </w:rPr>
              <w:t>EDI – D</w:t>
            </w:r>
            <w:r w:rsidRPr="00191AA6">
              <w:rPr>
                <w:rFonts w:cs="Times New Roman"/>
                <w:lang w:val="en-US"/>
              </w:rPr>
              <w:t>rive for Thinness</w:t>
            </w:r>
          </w:p>
        </w:tc>
        <w:tc>
          <w:tcPr>
            <w:tcW w:w="2596" w:type="dxa"/>
          </w:tcPr>
          <w:p w14:paraId="0C1F31B1" w14:textId="6B5B9B2F" w:rsidR="003212D4" w:rsidRPr="00191AA6" w:rsidRDefault="003212D4" w:rsidP="00FD17C8">
            <w:pPr>
              <w:rPr>
                <w:rFonts w:cs="Times New Roman"/>
                <w:color w:val="000000" w:themeColor="text1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EDI-DT</w:t>
            </w:r>
          </w:p>
        </w:tc>
        <w:tc>
          <w:tcPr>
            <w:tcW w:w="1505" w:type="dxa"/>
          </w:tcPr>
          <w:p w14:paraId="23C21637" w14:textId="345D3F87" w:rsidR="003212D4" w:rsidRPr="00191AA6" w:rsidRDefault="003212D4" w:rsidP="00FD17C8">
            <w:pPr>
              <w:rPr>
                <w:rFonts w:cs="Times New Roman"/>
                <w:color w:val="000000" w:themeColor="text1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Subscale</w:t>
            </w:r>
          </w:p>
        </w:tc>
      </w:tr>
      <w:tr w:rsidR="003212D4" w:rsidRPr="00191AA6" w14:paraId="3F74400F" w14:textId="77777777" w:rsidTr="003212D4">
        <w:trPr>
          <w:trHeight w:val="420"/>
        </w:trPr>
        <w:tc>
          <w:tcPr>
            <w:tcW w:w="4321" w:type="dxa"/>
            <w:vMerge w:val="restart"/>
          </w:tcPr>
          <w:p w14:paraId="2E0EC103" w14:textId="77777777" w:rsidR="003212D4" w:rsidRPr="00191AA6" w:rsidRDefault="003212D4" w:rsidP="00FD17C8">
            <w:pPr>
              <w:rPr>
                <w:rFonts w:cs="Times New Roman"/>
                <w:b/>
                <w:bCs/>
                <w:lang w:val="en-US"/>
              </w:rPr>
            </w:pPr>
            <w:r w:rsidRPr="00191AA6">
              <w:rPr>
                <w:rFonts w:cs="Times New Roman"/>
                <w:b/>
                <w:bCs/>
                <w:lang w:val="en-US"/>
              </w:rPr>
              <w:t>Thin-ideal internalization</w:t>
            </w:r>
          </w:p>
        </w:tc>
        <w:tc>
          <w:tcPr>
            <w:tcW w:w="5855" w:type="dxa"/>
          </w:tcPr>
          <w:p w14:paraId="74CA27DB" w14:textId="7E041566" w:rsidR="003212D4" w:rsidRPr="00E133F9" w:rsidRDefault="003212D4" w:rsidP="00FD17C8">
            <w:pPr>
              <w:rPr>
                <w:rFonts w:cs="Times New Roman"/>
                <w:lang w:val="en-US"/>
              </w:rPr>
            </w:pPr>
            <w:r w:rsidRPr="0016044A">
              <w:rPr>
                <w:rFonts w:cs="Times New Roman"/>
                <w:lang w:val="en-US"/>
              </w:rPr>
              <w:t xml:space="preserve">Ideal-Body Stereotype Scale </w:t>
            </w:r>
          </w:p>
        </w:tc>
        <w:tc>
          <w:tcPr>
            <w:tcW w:w="2596" w:type="dxa"/>
          </w:tcPr>
          <w:p w14:paraId="4FE5F2C7" w14:textId="47759150" w:rsidR="003212D4" w:rsidRPr="00E133F9" w:rsidRDefault="003212D4" w:rsidP="00FD17C8">
            <w:pPr>
              <w:rPr>
                <w:rFonts w:cs="Times New Roman"/>
                <w:lang w:val="en-US"/>
              </w:rPr>
            </w:pPr>
            <w:r w:rsidRPr="0016044A">
              <w:rPr>
                <w:rFonts w:cs="Times New Roman"/>
                <w:lang w:val="en-US"/>
              </w:rPr>
              <w:t>IBSS</w:t>
            </w:r>
          </w:p>
        </w:tc>
        <w:tc>
          <w:tcPr>
            <w:tcW w:w="1505" w:type="dxa"/>
          </w:tcPr>
          <w:p w14:paraId="5FB0A118" w14:textId="37C298B2" w:rsidR="003212D4" w:rsidRPr="00E133F9" w:rsidRDefault="003212D4" w:rsidP="00FD17C8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Total</w:t>
            </w:r>
          </w:p>
        </w:tc>
      </w:tr>
      <w:tr w:rsidR="003212D4" w:rsidRPr="00191AA6" w14:paraId="13075DDC" w14:textId="77777777" w:rsidTr="003212D4">
        <w:trPr>
          <w:trHeight w:val="566"/>
        </w:trPr>
        <w:tc>
          <w:tcPr>
            <w:tcW w:w="4321" w:type="dxa"/>
            <w:vMerge/>
          </w:tcPr>
          <w:p w14:paraId="69CA4E32" w14:textId="77777777" w:rsidR="003212D4" w:rsidRPr="00191AA6" w:rsidRDefault="003212D4" w:rsidP="00FD17C8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5855" w:type="dxa"/>
          </w:tcPr>
          <w:p w14:paraId="1126D0B3" w14:textId="77777777" w:rsidR="003212D4" w:rsidRPr="00191AA6" w:rsidRDefault="003212D4" w:rsidP="00FD17C8">
            <w:pPr>
              <w:rPr>
                <w:rFonts w:cs="Times New Roman"/>
                <w:color w:val="000000" w:themeColor="text1"/>
                <w:lang w:val="en-US"/>
              </w:rPr>
            </w:pPr>
            <w:r w:rsidRPr="00191AA6">
              <w:rPr>
                <w:rFonts w:cs="Times New Roman"/>
                <w:color w:val="000000" w:themeColor="text1"/>
                <w:lang w:val="en-US"/>
              </w:rPr>
              <w:t xml:space="preserve">Thin Ideal Internalization Scale </w:t>
            </w:r>
          </w:p>
        </w:tc>
        <w:tc>
          <w:tcPr>
            <w:tcW w:w="2596" w:type="dxa"/>
          </w:tcPr>
          <w:p w14:paraId="19211229" w14:textId="77777777" w:rsidR="003212D4" w:rsidRPr="00191AA6" w:rsidRDefault="003212D4" w:rsidP="00FD17C8">
            <w:pPr>
              <w:rPr>
                <w:rFonts w:cs="Times New Roman"/>
                <w:color w:val="000000" w:themeColor="text1"/>
                <w:lang w:val="en-US"/>
              </w:rPr>
            </w:pPr>
            <w:r w:rsidRPr="00564DE1">
              <w:rPr>
                <w:rFonts w:cs="Times New Roman"/>
                <w:lang w:val="en-US"/>
              </w:rPr>
              <w:t>TIIS (no official abbreviation)</w:t>
            </w:r>
          </w:p>
        </w:tc>
        <w:tc>
          <w:tcPr>
            <w:tcW w:w="1505" w:type="dxa"/>
          </w:tcPr>
          <w:p w14:paraId="24C26C0A" w14:textId="77777777" w:rsidR="003212D4" w:rsidRPr="00191AA6" w:rsidRDefault="003212D4" w:rsidP="00FD17C8">
            <w:pPr>
              <w:rPr>
                <w:rFonts w:cs="Times New Roman"/>
                <w:color w:val="000000" w:themeColor="text1"/>
                <w:lang w:val="en-US"/>
              </w:rPr>
            </w:pPr>
            <w:r w:rsidRPr="004A7052">
              <w:rPr>
                <w:rFonts w:cs="Times New Roman"/>
                <w:lang w:val="en-US"/>
              </w:rPr>
              <w:t>Total</w:t>
            </w:r>
          </w:p>
        </w:tc>
      </w:tr>
      <w:tr w:rsidR="003212D4" w:rsidRPr="00191AA6" w14:paraId="52FFB212" w14:textId="77777777" w:rsidTr="003212D4">
        <w:trPr>
          <w:trHeight w:val="546"/>
        </w:trPr>
        <w:tc>
          <w:tcPr>
            <w:tcW w:w="4321" w:type="dxa"/>
            <w:vMerge/>
          </w:tcPr>
          <w:p w14:paraId="1CA881E3" w14:textId="77777777" w:rsidR="003212D4" w:rsidRPr="00191AA6" w:rsidRDefault="003212D4" w:rsidP="00FD17C8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5855" w:type="dxa"/>
          </w:tcPr>
          <w:p w14:paraId="4587CE64" w14:textId="74061CA8" w:rsidR="003212D4" w:rsidRPr="009C5EB1" w:rsidRDefault="003212D4" w:rsidP="008C7ABE">
            <w:pPr>
              <w:rPr>
                <w:rFonts w:cs="Times New Roman"/>
                <w:lang w:val="en-US"/>
              </w:rPr>
            </w:pPr>
            <w:r w:rsidRPr="009C5EB1">
              <w:rPr>
                <w:rFonts w:cs="Times New Roman"/>
                <w:lang w:val="en-US"/>
              </w:rPr>
              <w:t>SATAQ-4 – Internalization - Thin/low body fat</w:t>
            </w:r>
          </w:p>
          <w:p w14:paraId="7F0EBB2E" w14:textId="0AE1F00B" w:rsidR="003212D4" w:rsidRPr="005B2FAF" w:rsidRDefault="003212D4" w:rsidP="00F013FF">
            <w:pPr>
              <w:rPr>
                <w:rFonts w:cs="Times New Roman"/>
                <w:lang w:val="fr-FR"/>
              </w:rPr>
            </w:pPr>
            <w:r w:rsidRPr="002E2226">
              <w:rPr>
                <w:rFonts w:cs="Times New Roman"/>
                <w:lang w:val="fr-FR"/>
              </w:rPr>
              <w:t>SATAQ-4 – Internalization - Muscular/Athlete</w:t>
            </w:r>
          </w:p>
        </w:tc>
        <w:tc>
          <w:tcPr>
            <w:tcW w:w="2596" w:type="dxa"/>
          </w:tcPr>
          <w:p w14:paraId="63FA5604" w14:textId="77777777" w:rsidR="003212D4" w:rsidRPr="003F272E" w:rsidRDefault="003212D4" w:rsidP="008C7ABE">
            <w:pPr>
              <w:rPr>
                <w:rFonts w:cs="Times New Roman"/>
                <w:lang w:val="it-IT"/>
              </w:rPr>
            </w:pPr>
            <w:r w:rsidRPr="003F272E">
              <w:rPr>
                <w:rFonts w:cs="Times New Roman"/>
                <w:lang w:val="it-IT"/>
              </w:rPr>
              <w:t>SATAQ-4-I-T</w:t>
            </w:r>
          </w:p>
          <w:p w14:paraId="0F8390C5" w14:textId="404ED175" w:rsidR="003212D4" w:rsidRPr="003F272E" w:rsidRDefault="003212D4" w:rsidP="00FD17C8">
            <w:pPr>
              <w:rPr>
                <w:rFonts w:cs="Times New Roman"/>
                <w:lang w:val="it-IT"/>
              </w:rPr>
            </w:pPr>
            <w:r w:rsidRPr="003F272E">
              <w:rPr>
                <w:rFonts w:cs="Times New Roman"/>
                <w:lang w:val="it-IT"/>
              </w:rPr>
              <w:t>SATAQ-4-I-M</w:t>
            </w:r>
          </w:p>
        </w:tc>
        <w:tc>
          <w:tcPr>
            <w:tcW w:w="1505" w:type="dxa"/>
          </w:tcPr>
          <w:p w14:paraId="7FD001A3" w14:textId="77777777" w:rsidR="003212D4" w:rsidRPr="009C5EB1" w:rsidRDefault="003212D4" w:rsidP="00FD17C8">
            <w:pPr>
              <w:rPr>
                <w:rFonts w:cs="Times New Roman"/>
                <w:color w:val="000000" w:themeColor="text1"/>
                <w:lang w:val="fr-FR"/>
              </w:rPr>
            </w:pPr>
            <w:r w:rsidRPr="009C5EB1">
              <w:rPr>
                <w:rFonts w:cs="Times New Roman"/>
                <w:color w:val="000000" w:themeColor="text1"/>
                <w:lang w:val="fr-FR"/>
              </w:rPr>
              <w:t>Subscale</w:t>
            </w:r>
          </w:p>
          <w:p w14:paraId="33F1667F" w14:textId="2AC63CEA" w:rsidR="003212D4" w:rsidRPr="00784BF8" w:rsidRDefault="003212D4" w:rsidP="00FD17C8">
            <w:pPr>
              <w:rPr>
                <w:rFonts w:cs="Times New Roman"/>
                <w:color w:val="000000" w:themeColor="text1"/>
                <w:lang w:val="fr-FR"/>
              </w:rPr>
            </w:pPr>
            <w:r w:rsidRPr="009C5EB1">
              <w:rPr>
                <w:rFonts w:cs="Times New Roman"/>
                <w:color w:val="000000" w:themeColor="text1"/>
                <w:lang w:val="fr-FR"/>
              </w:rPr>
              <w:t>Subscale</w:t>
            </w:r>
          </w:p>
        </w:tc>
      </w:tr>
      <w:tr w:rsidR="003212D4" w:rsidRPr="00191AA6" w14:paraId="574E84EA" w14:textId="77777777" w:rsidTr="003212D4">
        <w:trPr>
          <w:trHeight w:val="409"/>
        </w:trPr>
        <w:tc>
          <w:tcPr>
            <w:tcW w:w="4321" w:type="dxa"/>
            <w:vMerge w:val="restart"/>
          </w:tcPr>
          <w:p w14:paraId="365F406B" w14:textId="77777777" w:rsidR="003212D4" w:rsidRPr="00191AA6" w:rsidRDefault="003212D4" w:rsidP="00FD17C8">
            <w:pPr>
              <w:rPr>
                <w:rFonts w:cs="Times New Roman"/>
                <w:b/>
                <w:bCs/>
                <w:lang w:val="en-US"/>
              </w:rPr>
            </w:pPr>
            <w:r w:rsidRPr="00191AA6">
              <w:rPr>
                <w:rFonts w:cs="Times New Roman"/>
                <w:b/>
                <w:bCs/>
                <w:lang w:val="en-US"/>
              </w:rPr>
              <w:t>Dieting</w:t>
            </w:r>
          </w:p>
        </w:tc>
        <w:tc>
          <w:tcPr>
            <w:tcW w:w="5855" w:type="dxa"/>
          </w:tcPr>
          <w:p w14:paraId="7F372794" w14:textId="77777777" w:rsidR="003212D4" w:rsidRPr="00191AA6" w:rsidRDefault="003212D4" w:rsidP="00FD17C8">
            <w:pPr>
              <w:rPr>
                <w:rFonts w:cs="Times New Roman"/>
                <w:color w:val="000000" w:themeColor="text1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Dutch Restrained Eating Scale</w:t>
            </w:r>
          </w:p>
        </w:tc>
        <w:tc>
          <w:tcPr>
            <w:tcW w:w="2596" w:type="dxa"/>
          </w:tcPr>
          <w:p w14:paraId="01F64963" w14:textId="77777777" w:rsidR="003212D4" w:rsidRPr="00191AA6" w:rsidRDefault="003212D4" w:rsidP="00FD17C8">
            <w:pPr>
              <w:rPr>
                <w:rFonts w:cs="Times New Roman"/>
                <w:color w:val="000000" w:themeColor="text1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DRES</w:t>
            </w:r>
          </w:p>
        </w:tc>
        <w:tc>
          <w:tcPr>
            <w:tcW w:w="1505" w:type="dxa"/>
          </w:tcPr>
          <w:p w14:paraId="606A0EBD" w14:textId="77777777" w:rsidR="003212D4" w:rsidRPr="00191AA6" w:rsidRDefault="003212D4" w:rsidP="00FD17C8">
            <w:pPr>
              <w:rPr>
                <w:rFonts w:cs="Times New Roman"/>
                <w:color w:val="000000" w:themeColor="text1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Total</w:t>
            </w:r>
          </w:p>
        </w:tc>
      </w:tr>
      <w:tr w:rsidR="003212D4" w:rsidRPr="00191AA6" w14:paraId="48C64983" w14:textId="77777777" w:rsidTr="003212D4">
        <w:trPr>
          <w:trHeight w:val="415"/>
        </w:trPr>
        <w:tc>
          <w:tcPr>
            <w:tcW w:w="4321" w:type="dxa"/>
            <w:vMerge/>
          </w:tcPr>
          <w:p w14:paraId="7A4DE9DC" w14:textId="77777777" w:rsidR="003212D4" w:rsidRPr="00191AA6" w:rsidRDefault="003212D4" w:rsidP="00FD17C8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5855" w:type="dxa"/>
          </w:tcPr>
          <w:p w14:paraId="1A11897F" w14:textId="77777777" w:rsidR="003212D4" w:rsidRPr="00191AA6" w:rsidRDefault="003212D4" w:rsidP="00FD17C8">
            <w:pPr>
              <w:rPr>
                <w:rFonts w:cs="Times New Roman"/>
                <w:color w:val="000000" w:themeColor="text1"/>
                <w:lang w:val="en-US"/>
              </w:rPr>
            </w:pPr>
            <w:r w:rsidRPr="00191AA6">
              <w:rPr>
                <w:rFonts w:cs="Times New Roman"/>
                <w:color w:val="000000" w:themeColor="text1"/>
                <w:lang w:val="en-US"/>
              </w:rPr>
              <w:t>Cognitive Behavioral Dieting Scale</w:t>
            </w:r>
          </w:p>
        </w:tc>
        <w:tc>
          <w:tcPr>
            <w:tcW w:w="2596" w:type="dxa"/>
          </w:tcPr>
          <w:p w14:paraId="2DD48842" w14:textId="77777777" w:rsidR="003212D4" w:rsidRPr="00191AA6" w:rsidRDefault="003212D4" w:rsidP="00FD17C8">
            <w:pPr>
              <w:rPr>
                <w:rFonts w:cs="Times New Roman"/>
                <w:color w:val="000000" w:themeColor="text1"/>
                <w:lang w:val="en-US"/>
              </w:rPr>
            </w:pPr>
            <w:r w:rsidRPr="00191AA6">
              <w:rPr>
                <w:rFonts w:cs="Times New Roman"/>
                <w:color w:val="000000" w:themeColor="text1"/>
                <w:lang w:val="en-US"/>
              </w:rPr>
              <w:t>CBDS</w:t>
            </w:r>
          </w:p>
        </w:tc>
        <w:tc>
          <w:tcPr>
            <w:tcW w:w="1505" w:type="dxa"/>
          </w:tcPr>
          <w:p w14:paraId="4D7C0B84" w14:textId="77777777" w:rsidR="003212D4" w:rsidRPr="00191AA6" w:rsidRDefault="003212D4" w:rsidP="00FD17C8">
            <w:pPr>
              <w:rPr>
                <w:rFonts w:cs="Times New Roman"/>
                <w:color w:val="000000" w:themeColor="text1"/>
                <w:lang w:val="en-US"/>
              </w:rPr>
            </w:pPr>
            <w:r w:rsidRPr="00191AA6">
              <w:rPr>
                <w:rFonts w:cs="Times New Roman"/>
                <w:color w:val="000000" w:themeColor="text1"/>
                <w:lang w:val="en-US"/>
              </w:rPr>
              <w:t>Total</w:t>
            </w:r>
          </w:p>
        </w:tc>
      </w:tr>
      <w:tr w:rsidR="003212D4" w:rsidRPr="00191AA6" w14:paraId="6FC99B48" w14:textId="77777777" w:rsidTr="003212D4">
        <w:trPr>
          <w:trHeight w:val="421"/>
        </w:trPr>
        <w:tc>
          <w:tcPr>
            <w:tcW w:w="4321" w:type="dxa"/>
            <w:vMerge/>
          </w:tcPr>
          <w:p w14:paraId="79FEFAE2" w14:textId="77777777" w:rsidR="003212D4" w:rsidRPr="00191AA6" w:rsidRDefault="003212D4" w:rsidP="00FD17C8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5855" w:type="dxa"/>
          </w:tcPr>
          <w:p w14:paraId="45EB9734" w14:textId="77777777" w:rsidR="003212D4" w:rsidRPr="00191AA6" w:rsidRDefault="003212D4" w:rsidP="00FD17C8">
            <w:pPr>
              <w:rPr>
                <w:rFonts w:cs="Times New Roman"/>
                <w:color w:val="000000" w:themeColor="text1"/>
                <w:lang w:val="en-US"/>
              </w:rPr>
            </w:pPr>
            <w:r w:rsidRPr="00191AA6">
              <w:rPr>
                <w:rFonts w:cs="Times New Roman"/>
                <w:lang w:val="fr-FR"/>
              </w:rPr>
              <w:t>EDE-</w:t>
            </w:r>
            <w:r>
              <w:rPr>
                <w:rFonts w:cs="Times New Roman"/>
                <w:lang w:val="fr-FR"/>
              </w:rPr>
              <w:t>Q – Re</w:t>
            </w:r>
            <w:r w:rsidRPr="00191AA6">
              <w:rPr>
                <w:rFonts w:cs="Times New Roman"/>
                <w:lang w:val="en-US"/>
              </w:rPr>
              <w:t>straint</w:t>
            </w:r>
          </w:p>
        </w:tc>
        <w:tc>
          <w:tcPr>
            <w:tcW w:w="2596" w:type="dxa"/>
          </w:tcPr>
          <w:p w14:paraId="7A147D54" w14:textId="77777777" w:rsidR="003212D4" w:rsidRPr="00191AA6" w:rsidRDefault="003212D4" w:rsidP="00FD17C8">
            <w:pPr>
              <w:rPr>
                <w:rFonts w:cs="Times New Roman"/>
                <w:color w:val="000000" w:themeColor="text1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EDE-Q-R</w:t>
            </w:r>
          </w:p>
        </w:tc>
        <w:tc>
          <w:tcPr>
            <w:tcW w:w="1505" w:type="dxa"/>
          </w:tcPr>
          <w:p w14:paraId="7F18FEBE" w14:textId="77777777" w:rsidR="003212D4" w:rsidRPr="00191AA6" w:rsidRDefault="003212D4" w:rsidP="00FD17C8">
            <w:pPr>
              <w:rPr>
                <w:rFonts w:cs="Times New Roman"/>
                <w:color w:val="000000" w:themeColor="text1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Subscale</w:t>
            </w:r>
          </w:p>
        </w:tc>
      </w:tr>
      <w:tr w:rsidR="003212D4" w:rsidRPr="00191AA6" w14:paraId="543501B6" w14:textId="77777777" w:rsidTr="003212D4">
        <w:trPr>
          <w:trHeight w:val="413"/>
        </w:trPr>
        <w:tc>
          <w:tcPr>
            <w:tcW w:w="4321" w:type="dxa"/>
            <w:vMerge/>
          </w:tcPr>
          <w:p w14:paraId="2457164A" w14:textId="77777777" w:rsidR="003212D4" w:rsidRPr="00191AA6" w:rsidRDefault="003212D4" w:rsidP="00FD17C8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5855" w:type="dxa"/>
          </w:tcPr>
          <w:p w14:paraId="3BFED58C" w14:textId="77777777" w:rsidR="003212D4" w:rsidRPr="00191AA6" w:rsidRDefault="003212D4" w:rsidP="00FD17C8">
            <w:pPr>
              <w:rPr>
                <w:rFonts w:cs="Times New Roman"/>
                <w:color w:val="000000" w:themeColor="text1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Dutch Eating Beh</w:t>
            </w:r>
            <w:r>
              <w:rPr>
                <w:rFonts w:cs="Times New Roman"/>
                <w:lang w:val="en-US"/>
              </w:rPr>
              <w:t>a</w:t>
            </w:r>
            <w:r w:rsidRPr="00191AA6">
              <w:rPr>
                <w:rFonts w:cs="Times New Roman"/>
                <w:lang w:val="en-US"/>
              </w:rPr>
              <w:t>vior Questionnaire</w:t>
            </w:r>
            <w:r>
              <w:rPr>
                <w:rFonts w:cs="Times New Roman"/>
                <w:lang w:val="en-US"/>
              </w:rPr>
              <w:t xml:space="preserve"> – Re</w:t>
            </w:r>
            <w:r w:rsidRPr="00191AA6">
              <w:rPr>
                <w:rFonts w:cs="Times New Roman"/>
                <w:lang w:val="en-US"/>
              </w:rPr>
              <w:t>straint</w:t>
            </w:r>
          </w:p>
        </w:tc>
        <w:tc>
          <w:tcPr>
            <w:tcW w:w="2596" w:type="dxa"/>
          </w:tcPr>
          <w:p w14:paraId="3A532C55" w14:textId="77777777" w:rsidR="003212D4" w:rsidRPr="00191AA6" w:rsidRDefault="003212D4" w:rsidP="00FD17C8">
            <w:pPr>
              <w:rPr>
                <w:rFonts w:cs="Times New Roman"/>
                <w:color w:val="000000" w:themeColor="text1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DEBQ-R</w:t>
            </w:r>
          </w:p>
        </w:tc>
        <w:tc>
          <w:tcPr>
            <w:tcW w:w="1505" w:type="dxa"/>
          </w:tcPr>
          <w:p w14:paraId="23D895DE" w14:textId="77777777" w:rsidR="003212D4" w:rsidRPr="00191AA6" w:rsidRDefault="003212D4" w:rsidP="00FD17C8">
            <w:pPr>
              <w:rPr>
                <w:rFonts w:cs="Times New Roman"/>
                <w:color w:val="000000" w:themeColor="text1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Subscale</w:t>
            </w:r>
          </w:p>
        </w:tc>
      </w:tr>
      <w:tr w:rsidR="003212D4" w:rsidRPr="00191AA6" w14:paraId="3E00C7D4" w14:textId="77777777" w:rsidTr="003212D4">
        <w:trPr>
          <w:trHeight w:val="391"/>
        </w:trPr>
        <w:tc>
          <w:tcPr>
            <w:tcW w:w="4321" w:type="dxa"/>
            <w:vMerge/>
          </w:tcPr>
          <w:p w14:paraId="108F746B" w14:textId="77777777" w:rsidR="003212D4" w:rsidRPr="00191AA6" w:rsidRDefault="003212D4" w:rsidP="00FD17C8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5855" w:type="dxa"/>
          </w:tcPr>
          <w:p w14:paraId="2E2E62B4" w14:textId="005258AD" w:rsidR="003212D4" w:rsidRPr="00E133F9" w:rsidRDefault="003212D4" w:rsidP="00FD17C8">
            <w:pPr>
              <w:rPr>
                <w:rFonts w:cs="Times New Roman"/>
                <w:lang w:val="en-US"/>
              </w:rPr>
            </w:pPr>
            <w:r w:rsidRPr="001848FF">
              <w:rPr>
                <w:rFonts w:cs="Times New Roman"/>
                <w:lang w:val="en-US"/>
              </w:rPr>
              <w:t>EAT – Dieting</w:t>
            </w:r>
          </w:p>
        </w:tc>
        <w:tc>
          <w:tcPr>
            <w:tcW w:w="2596" w:type="dxa"/>
          </w:tcPr>
          <w:p w14:paraId="7E3FFDA6" w14:textId="64B1DA28" w:rsidR="003212D4" w:rsidRPr="00E133F9" w:rsidRDefault="003212D4" w:rsidP="00FD17C8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 xml:space="preserve">EAT-D </w:t>
            </w:r>
          </w:p>
        </w:tc>
        <w:tc>
          <w:tcPr>
            <w:tcW w:w="1505" w:type="dxa"/>
          </w:tcPr>
          <w:p w14:paraId="3768BA90" w14:textId="41DBA1B3" w:rsidR="003212D4" w:rsidRPr="00191AA6" w:rsidRDefault="003212D4" w:rsidP="00FD17C8">
            <w:pPr>
              <w:rPr>
                <w:rFonts w:cs="Times New Roman"/>
                <w:color w:val="000000" w:themeColor="text1"/>
                <w:lang w:val="en-US"/>
              </w:rPr>
            </w:pPr>
            <w:r w:rsidRPr="00191AA6">
              <w:rPr>
                <w:rFonts w:cs="Times New Roman"/>
                <w:color w:val="000000" w:themeColor="text1"/>
                <w:lang w:val="en-US"/>
              </w:rPr>
              <w:t>Subscale</w:t>
            </w:r>
          </w:p>
        </w:tc>
      </w:tr>
      <w:tr w:rsidR="003212D4" w:rsidRPr="00CA3A33" w14:paraId="0C4E190A" w14:textId="77777777" w:rsidTr="003212D4">
        <w:trPr>
          <w:trHeight w:val="558"/>
        </w:trPr>
        <w:tc>
          <w:tcPr>
            <w:tcW w:w="4321" w:type="dxa"/>
            <w:vMerge w:val="restart"/>
          </w:tcPr>
          <w:p w14:paraId="3EFEE2F6" w14:textId="77777777" w:rsidR="003212D4" w:rsidRPr="00191AA6" w:rsidRDefault="003212D4" w:rsidP="00FD17C8">
            <w:pPr>
              <w:rPr>
                <w:rFonts w:cs="Times New Roman"/>
                <w:b/>
                <w:bCs/>
                <w:lang w:val="en-US"/>
              </w:rPr>
            </w:pPr>
            <w:r w:rsidRPr="00191AA6">
              <w:rPr>
                <w:rFonts w:cs="Times New Roman"/>
                <w:b/>
                <w:bCs/>
                <w:lang w:val="en-US"/>
              </w:rPr>
              <w:t>Eating Concern</w:t>
            </w:r>
          </w:p>
        </w:tc>
        <w:tc>
          <w:tcPr>
            <w:tcW w:w="5855" w:type="dxa"/>
          </w:tcPr>
          <w:p w14:paraId="5355D421" w14:textId="77777777" w:rsidR="003212D4" w:rsidRPr="00191AA6" w:rsidRDefault="003212D4" w:rsidP="00FD17C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EDE – E</w:t>
            </w:r>
            <w:r w:rsidRPr="00191AA6">
              <w:rPr>
                <w:rFonts w:cs="Times New Roman"/>
                <w:lang w:val="en-US"/>
              </w:rPr>
              <w:t>ating Concern</w:t>
            </w:r>
          </w:p>
          <w:p w14:paraId="1EB7CAE2" w14:textId="77777777" w:rsidR="003212D4" w:rsidRPr="00191AA6" w:rsidRDefault="003212D4" w:rsidP="00FD17C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EDE-Q – E</w:t>
            </w:r>
            <w:r w:rsidRPr="00191AA6">
              <w:rPr>
                <w:rFonts w:cs="Times New Roman"/>
                <w:lang w:val="en-US"/>
              </w:rPr>
              <w:t xml:space="preserve">ating Concern </w:t>
            </w:r>
          </w:p>
        </w:tc>
        <w:tc>
          <w:tcPr>
            <w:tcW w:w="2596" w:type="dxa"/>
          </w:tcPr>
          <w:p w14:paraId="0BEF123A" w14:textId="77777777" w:rsidR="003212D4" w:rsidRPr="009C5EB1" w:rsidRDefault="003212D4" w:rsidP="00FD17C8">
            <w:pPr>
              <w:rPr>
                <w:rFonts w:cs="Times New Roman"/>
                <w:lang w:val="fr-FR"/>
              </w:rPr>
            </w:pPr>
            <w:r w:rsidRPr="009C5EB1">
              <w:rPr>
                <w:rFonts w:cs="Times New Roman"/>
                <w:lang w:val="fr-FR"/>
              </w:rPr>
              <w:t>EDE-EC</w:t>
            </w:r>
          </w:p>
          <w:p w14:paraId="6D9AF18A" w14:textId="77777777" w:rsidR="003212D4" w:rsidRPr="009C5EB1" w:rsidRDefault="003212D4" w:rsidP="00FD17C8">
            <w:pPr>
              <w:rPr>
                <w:rFonts w:cs="Times New Roman"/>
                <w:lang w:val="fr-FR"/>
              </w:rPr>
            </w:pPr>
            <w:r w:rsidRPr="009C5EB1">
              <w:rPr>
                <w:rFonts w:cs="Times New Roman"/>
                <w:lang w:val="fr-FR"/>
              </w:rPr>
              <w:t>EDE-Q-EC</w:t>
            </w:r>
          </w:p>
        </w:tc>
        <w:tc>
          <w:tcPr>
            <w:tcW w:w="1505" w:type="dxa"/>
          </w:tcPr>
          <w:p w14:paraId="6C313D5B" w14:textId="77777777" w:rsidR="003212D4" w:rsidRPr="00191AA6" w:rsidRDefault="003212D4" w:rsidP="00FD17C8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Subscale</w:t>
            </w:r>
          </w:p>
          <w:p w14:paraId="380BC093" w14:textId="77777777" w:rsidR="003212D4" w:rsidRPr="00191AA6" w:rsidRDefault="003212D4" w:rsidP="00FD17C8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Subscale</w:t>
            </w:r>
          </w:p>
        </w:tc>
      </w:tr>
      <w:tr w:rsidR="003212D4" w:rsidRPr="00191AA6" w14:paraId="0558ED8D" w14:textId="77777777" w:rsidTr="003212D4">
        <w:tc>
          <w:tcPr>
            <w:tcW w:w="4321" w:type="dxa"/>
            <w:vMerge/>
          </w:tcPr>
          <w:p w14:paraId="2B2354FF" w14:textId="77777777" w:rsidR="003212D4" w:rsidRPr="00191AA6" w:rsidRDefault="003212D4" w:rsidP="00FD17C8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5855" w:type="dxa"/>
          </w:tcPr>
          <w:p w14:paraId="0580959B" w14:textId="77777777" w:rsidR="003212D4" w:rsidRPr="00191AA6" w:rsidRDefault="003212D4" w:rsidP="00FD17C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hEAT – F</w:t>
            </w:r>
            <w:r w:rsidRPr="00191AA6">
              <w:rPr>
                <w:rFonts w:cs="Times New Roman"/>
                <w:color w:val="000000" w:themeColor="text1"/>
                <w:lang w:val="en-US"/>
              </w:rPr>
              <w:t>ood preoccupation</w:t>
            </w:r>
          </w:p>
        </w:tc>
        <w:tc>
          <w:tcPr>
            <w:tcW w:w="2596" w:type="dxa"/>
          </w:tcPr>
          <w:p w14:paraId="30F7FC0E" w14:textId="77777777" w:rsidR="003212D4" w:rsidRPr="00191AA6" w:rsidRDefault="003212D4" w:rsidP="00FD17C8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color w:val="000000" w:themeColor="text1"/>
                <w:lang w:val="en-US"/>
              </w:rPr>
              <w:t>ChEAT-FP</w:t>
            </w:r>
          </w:p>
        </w:tc>
        <w:tc>
          <w:tcPr>
            <w:tcW w:w="1505" w:type="dxa"/>
          </w:tcPr>
          <w:p w14:paraId="348D6706" w14:textId="77777777" w:rsidR="003212D4" w:rsidRPr="00191AA6" w:rsidRDefault="003212D4" w:rsidP="00FD17C8">
            <w:pPr>
              <w:rPr>
                <w:rFonts w:cs="Times New Roman"/>
                <w:color w:val="000000" w:themeColor="text1"/>
                <w:lang w:val="en-US"/>
              </w:rPr>
            </w:pPr>
            <w:r w:rsidRPr="00191AA6">
              <w:rPr>
                <w:rFonts w:cs="Times New Roman"/>
                <w:color w:val="000000" w:themeColor="text1"/>
                <w:lang w:val="en-US"/>
              </w:rPr>
              <w:t>Subscale</w:t>
            </w:r>
          </w:p>
        </w:tc>
      </w:tr>
      <w:tr w:rsidR="003212D4" w:rsidRPr="00191AA6" w14:paraId="23F8283E" w14:textId="77777777" w:rsidTr="003212D4">
        <w:tc>
          <w:tcPr>
            <w:tcW w:w="4321" w:type="dxa"/>
          </w:tcPr>
          <w:p w14:paraId="3F9DEA8D" w14:textId="77777777" w:rsidR="003212D4" w:rsidRPr="00191AA6" w:rsidRDefault="003212D4" w:rsidP="00FD17C8">
            <w:pPr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Body Mass Index</w:t>
            </w:r>
          </w:p>
        </w:tc>
        <w:tc>
          <w:tcPr>
            <w:tcW w:w="5855" w:type="dxa"/>
          </w:tcPr>
          <w:p w14:paraId="283C0322" w14:textId="77777777" w:rsidR="003212D4" w:rsidRPr="00191AA6" w:rsidRDefault="003212D4" w:rsidP="00FD17C8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Body Mass Index</w:t>
            </w:r>
          </w:p>
        </w:tc>
        <w:tc>
          <w:tcPr>
            <w:tcW w:w="2596" w:type="dxa"/>
          </w:tcPr>
          <w:p w14:paraId="2150F603" w14:textId="77777777" w:rsidR="003212D4" w:rsidRPr="00191AA6" w:rsidRDefault="003212D4" w:rsidP="00FD17C8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BMI</w:t>
            </w:r>
          </w:p>
        </w:tc>
        <w:tc>
          <w:tcPr>
            <w:tcW w:w="1505" w:type="dxa"/>
          </w:tcPr>
          <w:p w14:paraId="39FA8F95" w14:textId="77777777" w:rsidR="003212D4" w:rsidRPr="00191AA6" w:rsidRDefault="003212D4" w:rsidP="00FD17C8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Total</w:t>
            </w:r>
          </w:p>
        </w:tc>
      </w:tr>
      <w:tr w:rsidR="003212D4" w:rsidRPr="00191AA6" w14:paraId="0F7E853E" w14:textId="77777777" w:rsidTr="003212D4">
        <w:tc>
          <w:tcPr>
            <w:tcW w:w="4321" w:type="dxa"/>
            <w:vMerge w:val="restart"/>
          </w:tcPr>
          <w:p w14:paraId="022C8B53" w14:textId="77777777" w:rsidR="003212D4" w:rsidRPr="00564DE1" w:rsidRDefault="003212D4" w:rsidP="00FD17C8">
            <w:pPr>
              <w:rPr>
                <w:rFonts w:cs="Times New Roman"/>
                <w:b/>
                <w:bCs/>
                <w:lang w:val="en-US"/>
              </w:rPr>
            </w:pPr>
            <w:r w:rsidRPr="00564DE1">
              <w:rPr>
                <w:rFonts w:cs="Times New Roman"/>
                <w:b/>
                <w:bCs/>
                <w:lang w:val="en-US"/>
              </w:rPr>
              <w:t>Bulimia/Bulimic Symptoms (mixed: cognitive and behavioral items)</w:t>
            </w:r>
          </w:p>
        </w:tc>
        <w:tc>
          <w:tcPr>
            <w:tcW w:w="5855" w:type="dxa"/>
          </w:tcPr>
          <w:p w14:paraId="793F211C" w14:textId="2C7366E1" w:rsidR="003212D4" w:rsidRPr="00564DE1" w:rsidRDefault="003212D4" w:rsidP="00FD17C8">
            <w:pPr>
              <w:rPr>
                <w:rFonts w:cs="Times New Roman"/>
                <w:lang w:val="en-US"/>
              </w:rPr>
            </w:pPr>
            <w:r w:rsidRPr="00564DE1">
              <w:rPr>
                <w:rFonts w:cs="Times New Roman"/>
                <w:lang w:val="en-US"/>
              </w:rPr>
              <w:t>Bulimia Test</w:t>
            </w:r>
          </w:p>
        </w:tc>
        <w:tc>
          <w:tcPr>
            <w:tcW w:w="2596" w:type="dxa"/>
          </w:tcPr>
          <w:p w14:paraId="6AA5BA56" w14:textId="623E9CE1" w:rsidR="003212D4" w:rsidRPr="00191AA6" w:rsidRDefault="003212D4" w:rsidP="00FD17C8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BULIT</w:t>
            </w:r>
          </w:p>
        </w:tc>
        <w:tc>
          <w:tcPr>
            <w:tcW w:w="1505" w:type="dxa"/>
          </w:tcPr>
          <w:p w14:paraId="23FC7261" w14:textId="17154719" w:rsidR="003212D4" w:rsidRPr="00191AA6" w:rsidRDefault="003212D4" w:rsidP="00FD17C8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Total</w:t>
            </w:r>
          </w:p>
        </w:tc>
      </w:tr>
      <w:tr w:rsidR="003212D4" w:rsidRPr="00191AA6" w14:paraId="6996EC32" w14:textId="77777777" w:rsidTr="003212D4">
        <w:tc>
          <w:tcPr>
            <w:tcW w:w="4321" w:type="dxa"/>
            <w:vMerge/>
          </w:tcPr>
          <w:p w14:paraId="03CA5ED0" w14:textId="77777777" w:rsidR="003212D4" w:rsidRPr="00191AA6" w:rsidRDefault="003212D4" w:rsidP="00FD17C8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5855" w:type="dxa"/>
          </w:tcPr>
          <w:p w14:paraId="05A40963" w14:textId="3E199210" w:rsidR="003212D4" w:rsidRPr="00191AA6" w:rsidRDefault="003212D4" w:rsidP="00FD17C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Binge Eating Scale</w:t>
            </w:r>
          </w:p>
        </w:tc>
        <w:tc>
          <w:tcPr>
            <w:tcW w:w="2596" w:type="dxa"/>
          </w:tcPr>
          <w:p w14:paraId="0108DACF" w14:textId="77777777" w:rsidR="003212D4" w:rsidRPr="00191AA6" w:rsidRDefault="003212D4" w:rsidP="00FD17C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BES</w:t>
            </w:r>
          </w:p>
        </w:tc>
        <w:tc>
          <w:tcPr>
            <w:tcW w:w="1505" w:type="dxa"/>
          </w:tcPr>
          <w:p w14:paraId="4BBEE162" w14:textId="77777777" w:rsidR="003212D4" w:rsidRPr="00191AA6" w:rsidRDefault="003212D4" w:rsidP="00FD17C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otal</w:t>
            </w:r>
          </w:p>
        </w:tc>
      </w:tr>
      <w:tr w:rsidR="003212D4" w:rsidRPr="00CA3A33" w14:paraId="009F0C7E" w14:textId="77777777" w:rsidTr="003212D4">
        <w:tc>
          <w:tcPr>
            <w:tcW w:w="4321" w:type="dxa"/>
            <w:vMerge/>
          </w:tcPr>
          <w:p w14:paraId="5DF03831" w14:textId="77777777" w:rsidR="003212D4" w:rsidRPr="00191AA6" w:rsidRDefault="003212D4" w:rsidP="00FD17C8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5855" w:type="dxa"/>
          </w:tcPr>
          <w:p w14:paraId="7D4CB98D" w14:textId="048A8CA3" w:rsidR="003212D4" w:rsidRPr="003F272E" w:rsidRDefault="003212D4" w:rsidP="00FD17C8">
            <w:pPr>
              <w:rPr>
                <w:rFonts w:cs="Times New Roman"/>
                <w:lang w:val="it-IT"/>
              </w:rPr>
            </w:pPr>
            <w:r w:rsidRPr="003F272E">
              <w:rPr>
                <w:rFonts w:cs="Times New Roman"/>
                <w:lang w:val="it-IT"/>
              </w:rPr>
              <w:t>EDI – Bulimia</w:t>
            </w:r>
          </w:p>
        </w:tc>
        <w:tc>
          <w:tcPr>
            <w:tcW w:w="2596" w:type="dxa"/>
          </w:tcPr>
          <w:p w14:paraId="513716B0" w14:textId="2CFF691C" w:rsidR="003212D4" w:rsidRPr="003F272E" w:rsidRDefault="003212D4" w:rsidP="00FD17C8">
            <w:pPr>
              <w:rPr>
                <w:rFonts w:cs="Times New Roman"/>
                <w:lang w:val="it-IT"/>
              </w:rPr>
            </w:pPr>
            <w:r w:rsidRPr="003F272E">
              <w:rPr>
                <w:rFonts w:cs="Times New Roman"/>
                <w:lang w:val="it-IT"/>
              </w:rPr>
              <w:t>EDI-B</w:t>
            </w:r>
          </w:p>
        </w:tc>
        <w:tc>
          <w:tcPr>
            <w:tcW w:w="1505" w:type="dxa"/>
          </w:tcPr>
          <w:p w14:paraId="62F82986" w14:textId="435DF617" w:rsidR="003212D4" w:rsidRPr="00191AA6" w:rsidRDefault="003212D4" w:rsidP="00FD17C8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Subscal</w:t>
            </w:r>
            <w:r>
              <w:rPr>
                <w:rFonts w:cs="Times New Roman"/>
                <w:lang w:val="en-US"/>
              </w:rPr>
              <w:t>e</w:t>
            </w:r>
          </w:p>
        </w:tc>
      </w:tr>
      <w:tr w:rsidR="003212D4" w:rsidRPr="00CA3A33" w14:paraId="776B56E6" w14:textId="77777777" w:rsidTr="003212D4">
        <w:trPr>
          <w:trHeight w:val="697"/>
        </w:trPr>
        <w:tc>
          <w:tcPr>
            <w:tcW w:w="4321" w:type="dxa"/>
            <w:vMerge/>
          </w:tcPr>
          <w:p w14:paraId="70AEF298" w14:textId="77777777" w:rsidR="003212D4" w:rsidRPr="00191AA6" w:rsidRDefault="003212D4" w:rsidP="00FD17C8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5855" w:type="dxa"/>
          </w:tcPr>
          <w:p w14:paraId="029DB399" w14:textId="77777777" w:rsidR="003212D4" w:rsidRPr="00191AA6" w:rsidRDefault="003212D4" w:rsidP="00FD17C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EAT – B</w:t>
            </w:r>
            <w:r w:rsidRPr="00191AA6">
              <w:rPr>
                <w:rFonts w:cs="Times New Roman"/>
                <w:lang w:val="en-US"/>
              </w:rPr>
              <w:t>ulimia and food preoccupation</w:t>
            </w:r>
          </w:p>
          <w:p w14:paraId="4AEA4196" w14:textId="77777777" w:rsidR="003212D4" w:rsidRPr="00191AA6" w:rsidRDefault="003212D4" w:rsidP="00FD17C8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ChEAT</w:t>
            </w:r>
            <w:r>
              <w:rPr>
                <w:rFonts w:cs="Times New Roman"/>
                <w:lang w:val="en-US"/>
              </w:rPr>
              <w:t xml:space="preserve"> – R</w:t>
            </w:r>
            <w:r w:rsidRPr="00191AA6">
              <w:rPr>
                <w:rFonts w:cs="Times New Roman"/>
                <w:lang w:val="en-US"/>
              </w:rPr>
              <w:t>estricting &amp; Purging</w:t>
            </w:r>
          </w:p>
        </w:tc>
        <w:tc>
          <w:tcPr>
            <w:tcW w:w="2596" w:type="dxa"/>
          </w:tcPr>
          <w:p w14:paraId="17E2F2D5" w14:textId="77777777" w:rsidR="003212D4" w:rsidRPr="00191AA6" w:rsidRDefault="003212D4" w:rsidP="00FD17C8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EAT-B</w:t>
            </w:r>
          </w:p>
          <w:p w14:paraId="781B0F6C" w14:textId="77777777" w:rsidR="003212D4" w:rsidRPr="00191AA6" w:rsidRDefault="003212D4" w:rsidP="00FD17C8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ChEAT-RP</w:t>
            </w:r>
          </w:p>
        </w:tc>
        <w:tc>
          <w:tcPr>
            <w:tcW w:w="1505" w:type="dxa"/>
          </w:tcPr>
          <w:p w14:paraId="412B9E64" w14:textId="77777777" w:rsidR="003212D4" w:rsidRPr="00191AA6" w:rsidRDefault="003212D4" w:rsidP="00FD17C8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Subscale</w:t>
            </w:r>
          </w:p>
          <w:p w14:paraId="56BC5096" w14:textId="77777777" w:rsidR="003212D4" w:rsidRPr="00191AA6" w:rsidRDefault="003212D4" w:rsidP="00FD17C8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Subscale</w:t>
            </w:r>
          </w:p>
        </w:tc>
      </w:tr>
      <w:tr w:rsidR="003212D4" w:rsidRPr="00CA3A33" w14:paraId="4F18DB20" w14:textId="77777777" w:rsidTr="003212D4">
        <w:trPr>
          <w:trHeight w:val="585"/>
        </w:trPr>
        <w:tc>
          <w:tcPr>
            <w:tcW w:w="4321" w:type="dxa"/>
            <w:vMerge w:val="restart"/>
          </w:tcPr>
          <w:p w14:paraId="6BF1A0C6" w14:textId="56E24221" w:rsidR="003212D4" w:rsidRPr="00304AD9" w:rsidRDefault="003212D4" w:rsidP="00FD17C8">
            <w:pPr>
              <w:rPr>
                <w:rFonts w:cs="Times New Roman"/>
                <w:lang w:val="en-US"/>
              </w:rPr>
            </w:pPr>
            <w:r w:rsidRPr="00304AD9">
              <w:rPr>
                <w:rFonts w:cs="Times New Roman"/>
                <w:b/>
                <w:bCs/>
                <w:lang w:val="en-US"/>
              </w:rPr>
              <w:t xml:space="preserve">ED Behavioral Symptoms (single items) </w:t>
            </w:r>
            <w:r w:rsidRPr="00304AD9">
              <w:rPr>
                <w:rFonts w:cs="Times New Roman"/>
                <w:lang w:val="en-US"/>
              </w:rPr>
              <w:t>(bingeing,</w:t>
            </w:r>
          </w:p>
          <w:p w14:paraId="2FB1C970" w14:textId="77777777" w:rsidR="003212D4" w:rsidRPr="00304AD9" w:rsidRDefault="003212D4" w:rsidP="00FD17C8">
            <w:pPr>
              <w:rPr>
                <w:rFonts w:cs="Times New Roman"/>
                <w:lang w:val="en-US"/>
              </w:rPr>
            </w:pPr>
            <w:r w:rsidRPr="00304AD9">
              <w:rPr>
                <w:rFonts w:cs="Times New Roman"/>
                <w:lang w:val="en-US"/>
              </w:rPr>
              <w:t>purging,</w:t>
            </w:r>
          </w:p>
          <w:p w14:paraId="52898AC1" w14:textId="1CED0962" w:rsidR="003212D4" w:rsidRPr="00304AD9" w:rsidRDefault="003212D4" w:rsidP="00FD17C8">
            <w:pPr>
              <w:rPr>
                <w:rFonts w:cs="Times New Roman"/>
                <w:lang w:val="en-US"/>
              </w:rPr>
            </w:pPr>
            <w:r w:rsidRPr="00304AD9">
              <w:rPr>
                <w:rFonts w:cs="Times New Roman"/>
                <w:lang w:val="en-US"/>
              </w:rPr>
              <w:t xml:space="preserve">laxatives, exercise, </w:t>
            </w:r>
          </w:p>
          <w:p w14:paraId="019CE961" w14:textId="77777777" w:rsidR="003212D4" w:rsidRPr="00304AD9" w:rsidRDefault="003212D4" w:rsidP="00FD17C8">
            <w:pPr>
              <w:rPr>
                <w:rFonts w:cs="Times New Roman"/>
                <w:b/>
                <w:bCs/>
                <w:lang w:val="en-US"/>
              </w:rPr>
            </w:pPr>
            <w:r w:rsidRPr="00304AD9">
              <w:rPr>
                <w:rFonts w:cs="Times New Roman"/>
                <w:lang w:val="en-US"/>
              </w:rPr>
              <w:t>diet pill use)</w:t>
            </w:r>
          </w:p>
        </w:tc>
        <w:tc>
          <w:tcPr>
            <w:tcW w:w="5855" w:type="dxa"/>
          </w:tcPr>
          <w:p w14:paraId="56EB69C4" w14:textId="77777777" w:rsidR="003212D4" w:rsidRDefault="003212D4" w:rsidP="00FD17C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EDE</w:t>
            </w:r>
          </w:p>
          <w:p w14:paraId="7BB1EADA" w14:textId="25EBA355" w:rsidR="003212D4" w:rsidRPr="00304AD9" w:rsidRDefault="003212D4" w:rsidP="00FD17C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EDE-Q</w:t>
            </w:r>
          </w:p>
        </w:tc>
        <w:tc>
          <w:tcPr>
            <w:tcW w:w="2596" w:type="dxa"/>
          </w:tcPr>
          <w:p w14:paraId="06693FFA" w14:textId="77777777" w:rsidR="003212D4" w:rsidRDefault="003212D4" w:rsidP="00FD17C8">
            <w:pPr>
              <w:rPr>
                <w:rFonts w:cs="Times New Roman"/>
                <w:lang w:val="en-US"/>
              </w:rPr>
            </w:pPr>
            <w:r w:rsidRPr="00304AD9">
              <w:rPr>
                <w:rFonts w:cs="Times New Roman"/>
                <w:lang w:val="en-US"/>
              </w:rPr>
              <w:t>EDE</w:t>
            </w:r>
          </w:p>
          <w:p w14:paraId="738BAB5F" w14:textId="7A50BCD5" w:rsidR="003212D4" w:rsidRPr="00304AD9" w:rsidRDefault="003212D4" w:rsidP="00FD17C8">
            <w:pPr>
              <w:rPr>
                <w:rFonts w:cs="Times New Roman"/>
                <w:lang w:val="en-US"/>
              </w:rPr>
            </w:pPr>
            <w:r w:rsidRPr="00304AD9">
              <w:rPr>
                <w:rFonts w:cs="Times New Roman"/>
                <w:lang w:val="en-US"/>
              </w:rPr>
              <w:t>EDE-Q</w:t>
            </w:r>
          </w:p>
        </w:tc>
        <w:tc>
          <w:tcPr>
            <w:tcW w:w="1505" w:type="dxa"/>
          </w:tcPr>
          <w:p w14:paraId="503A62C2" w14:textId="3A3731CE" w:rsidR="003212D4" w:rsidRPr="00304AD9" w:rsidRDefault="003212D4" w:rsidP="00FD17C8">
            <w:pPr>
              <w:rPr>
                <w:rFonts w:cs="Times New Roman"/>
                <w:lang w:val="en-US"/>
              </w:rPr>
            </w:pPr>
            <w:r w:rsidRPr="00304AD9">
              <w:rPr>
                <w:rFonts w:cs="Times New Roman"/>
                <w:lang w:val="en-US"/>
              </w:rPr>
              <w:t>Single items</w:t>
            </w:r>
          </w:p>
        </w:tc>
      </w:tr>
      <w:tr w:rsidR="003212D4" w:rsidRPr="00CA3A33" w14:paraId="22C3E055" w14:textId="77777777" w:rsidTr="003212D4">
        <w:trPr>
          <w:trHeight w:val="416"/>
        </w:trPr>
        <w:tc>
          <w:tcPr>
            <w:tcW w:w="4321" w:type="dxa"/>
            <w:vMerge/>
          </w:tcPr>
          <w:p w14:paraId="72A624D9" w14:textId="77777777" w:rsidR="003212D4" w:rsidRPr="00304AD9" w:rsidRDefault="003212D4" w:rsidP="00FD17C8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5855" w:type="dxa"/>
          </w:tcPr>
          <w:p w14:paraId="6AE0924A" w14:textId="762A6D7D" w:rsidR="003212D4" w:rsidRPr="00304AD9" w:rsidRDefault="003212D4" w:rsidP="00FD17C8">
            <w:pPr>
              <w:rPr>
                <w:rFonts w:eastAsiaTheme="minorHAnsi" w:cs="Times New Roman"/>
                <w:kern w:val="0"/>
                <w:lang w:val="en-US" w:eastAsia="en-US" w:bidi="ar-SA"/>
              </w:rPr>
            </w:pPr>
            <w:r w:rsidRPr="00304AD9">
              <w:rPr>
                <w:rFonts w:eastAsiaTheme="minorHAnsi" w:cs="Times New Roman"/>
                <w:kern w:val="0"/>
                <w:lang w:val="en-US" w:eastAsia="en-US" w:bidi="ar-SA"/>
              </w:rPr>
              <w:t xml:space="preserve">Short Evaluation of Eating Disorders </w:t>
            </w:r>
          </w:p>
        </w:tc>
        <w:tc>
          <w:tcPr>
            <w:tcW w:w="2596" w:type="dxa"/>
          </w:tcPr>
          <w:p w14:paraId="44590BA8" w14:textId="54B7574F" w:rsidR="003212D4" w:rsidRPr="00304AD9" w:rsidRDefault="003212D4" w:rsidP="00FD17C8">
            <w:pPr>
              <w:rPr>
                <w:rFonts w:cs="Times New Roman"/>
                <w:lang w:val="en-US"/>
              </w:rPr>
            </w:pPr>
            <w:r w:rsidRPr="00304AD9">
              <w:rPr>
                <w:rFonts w:cs="Times New Roman"/>
                <w:lang w:val="en-US"/>
              </w:rPr>
              <w:t>SEED</w:t>
            </w:r>
          </w:p>
        </w:tc>
        <w:tc>
          <w:tcPr>
            <w:tcW w:w="1505" w:type="dxa"/>
          </w:tcPr>
          <w:p w14:paraId="2720FFBA" w14:textId="727E738B" w:rsidR="003212D4" w:rsidRPr="00304AD9" w:rsidRDefault="003212D4" w:rsidP="00FD17C8">
            <w:pPr>
              <w:rPr>
                <w:rFonts w:cs="Times New Roman"/>
                <w:lang w:val="en-US"/>
              </w:rPr>
            </w:pPr>
            <w:r w:rsidRPr="00304AD9">
              <w:rPr>
                <w:rFonts w:cs="Times New Roman"/>
                <w:lang w:val="en-US"/>
              </w:rPr>
              <w:t>Single items</w:t>
            </w:r>
          </w:p>
        </w:tc>
      </w:tr>
      <w:tr w:rsidR="003212D4" w:rsidRPr="00CA3A33" w14:paraId="780018F2" w14:textId="77777777" w:rsidTr="003212D4">
        <w:trPr>
          <w:trHeight w:val="418"/>
        </w:trPr>
        <w:tc>
          <w:tcPr>
            <w:tcW w:w="4321" w:type="dxa"/>
            <w:vMerge/>
          </w:tcPr>
          <w:p w14:paraId="079B34FE" w14:textId="77777777" w:rsidR="003212D4" w:rsidRPr="00304AD9" w:rsidRDefault="003212D4" w:rsidP="00FD17C8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5855" w:type="dxa"/>
          </w:tcPr>
          <w:p w14:paraId="684CA9FF" w14:textId="77777777" w:rsidR="003212D4" w:rsidRPr="00304AD9" w:rsidRDefault="003212D4" w:rsidP="00FD17C8">
            <w:pPr>
              <w:rPr>
                <w:rFonts w:cs="Times New Roman"/>
                <w:lang w:val="en-US"/>
              </w:rPr>
            </w:pPr>
            <w:r w:rsidRPr="00304AD9">
              <w:rPr>
                <w:rFonts w:cs="Times New Roman"/>
                <w:lang w:val="fr-FR"/>
              </w:rPr>
              <w:t>Eating Disorders Diagnostic Scale</w:t>
            </w:r>
          </w:p>
        </w:tc>
        <w:tc>
          <w:tcPr>
            <w:tcW w:w="2596" w:type="dxa"/>
          </w:tcPr>
          <w:p w14:paraId="60227E8A" w14:textId="77777777" w:rsidR="003212D4" w:rsidRPr="00304AD9" w:rsidRDefault="003212D4" w:rsidP="00FD17C8">
            <w:pPr>
              <w:rPr>
                <w:rFonts w:cs="Times New Roman"/>
                <w:lang w:val="en-US"/>
              </w:rPr>
            </w:pPr>
            <w:r w:rsidRPr="00304AD9">
              <w:rPr>
                <w:rFonts w:cs="Times New Roman"/>
                <w:lang w:val="en-US"/>
              </w:rPr>
              <w:t>EDDS</w:t>
            </w:r>
          </w:p>
        </w:tc>
        <w:tc>
          <w:tcPr>
            <w:tcW w:w="1505" w:type="dxa"/>
          </w:tcPr>
          <w:p w14:paraId="265D6B58" w14:textId="782385D1" w:rsidR="003212D4" w:rsidRPr="00304AD9" w:rsidRDefault="003212D4" w:rsidP="00FD17C8">
            <w:pPr>
              <w:rPr>
                <w:rFonts w:cs="Times New Roman"/>
                <w:lang w:val="en-US"/>
              </w:rPr>
            </w:pPr>
            <w:r w:rsidRPr="00304AD9">
              <w:rPr>
                <w:rFonts w:cs="Times New Roman"/>
                <w:lang w:val="en-US"/>
              </w:rPr>
              <w:t>Single items</w:t>
            </w:r>
          </w:p>
        </w:tc>
      </w:tr>
      <w:tr w:rsidR="003212D4" w:rsidRPr="00CA3A33" w14:paraId="29B1BC97" w14:textId="77777777" w:rsidTr="003212D4">
        <w:trPr>
          <w:trHeight w:val="418"/>
        </w:trPr>
        <w:tc>
          <w:tcPr>
            <w:tcW w:w="4321" w:type="dxa"/>
            <w:vMerge/>
          </w:tcPr>
          <w:p w14:paraId="1AB5CA3F" w14:textId="77777777" w:rsidR="003212D4" w:rsidRPr="00304AD9" w:rsidRDefault="003212D4" w:rsidP="00FD17C8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5855" w:type="dxa"/>
          </w:tcPr>
          <w:p w14:paraId="4B1C805E" w14:textId="0CBF3CD4" w:rsidR="003212D4" w:rsidRPr="00304AD9" w:rsidRDefault="003212D4" w:rsidP="00FD17C8">
            <w:pPr>
              <w:rPr>
                <w:rFonts w:cs="Times New Roman"/>
                <w:lang w:val="fr-FR"/>
              </w:rPr>
            </w:pPr>
            <w:r w:rsidRPr="00304AD9">
              <w:rPr>
                <w:rFonts w:cs="Times New Roman"/>
                <w:lang w:val="fr-FR"/>
              </w:rPr>
              <w:t>SCID Symptom Checklist</w:t>
            </w:r>
          </w:p>
        </w:tc>
        <w:tc>
          <w:tcPr>
            <w:tcW w:w="2596" w:type="dxa"/>
          </w:tcPr>
          <w:p w14:paraId="1F7579CE" w14:textId="4C667C5D" w:rsidR="003212D4" w:rsidRPr="00304AD9" w:rsidRDefault="003212D4" w:rsidP="00FD17C8">
            <w:pPr>
              <w:rPr>
                <w:rFonts w:cs="Times New Roman"/>
                <w:lang w:val="en-US"/>
              </w:rPr>
            </w:pPr>
            <w:r w:rsidRPr="00304AD9">
              <w:rPr>
                <w:rFonts w:cs="Times New Roman"/>
                <w:lang w:val="en-US"/>
              </w:rPr>
              <w:t>SCID</w:t>
            </w:r>
          </w:p>
        </w:tc>
        <w:tc>
          <w:tcPr>
            <w:tcW w:w="1505" w:type="dxa"/>
          </w:tcPr>
          <w:p w14:paraId="78CE9DA3" w14:textId="51C0EEF6" w:rsidR="003212D4" w:rsidRPr="00304AD9" w:rsidRDefault="003212D4" w:rsidP="00FD17C8">
            <w:pPr>
              <w:rPr>
                <w:rFonts w:cs="Times New Roman"/>
                <w:lang w:val="en-US"/>
              </w:rPr>
            </w:pPr>
            <w:r w:rsidRPr="00304AD9">
              <w:rPr>
                <w:rFonts w:cs="Times New Roman"/>
                <w:lang w:val="en-US"/>
              </w:rPr>
              <w:t>Single items</w:t>
            </w:r>
          </w:p>
        </w:tc>
      </w:tr>
      <w:tr w:rsidR="003212D4" w:rsidRPr="00CA3A33" w14:paraId="4A62CEAF" w14:textId="77777777" w:rsidTr="003212D4">
        <w:trPr>
          <w:trHeight w:val="410"/>
        </w:trPr>
        <w:tc>
          <w:tcPr>
            <w:tcW w:w="4321" w:type="dxa"/>
            <w:vMerge/>
          </w:tcPr>
          <w:p w14:paraId="36C9EEA1" w14:textId="77777777" w:rsidR="003212D4" w:rsidRPr="00304AD9" w:rsidRDefault="003212D4" w:rsidP="00FD17C8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5855" w:type="dxa"/>
          </w:tcPr>
          <w:p w14:paraId="7BD473EC" w14:textId="77777777" w:rsidR="003212D4" w:rsidRPr="00304AD9" w:rsidRDefault="003212D4" w:rsidP="00FD17C8">
            <w:pPr>
              <w:rPr>
                <w:rFonts w:cs="Times New Roman"/>
                <w:lang w:val="en-US"/>
              </w:rPr>
            </w:pPr>
            <w:r w:rsidRPr="00304AD9">
              <w:rPr>
                <w:rFonts w:cs="Times New Roman"/>
                <w:lang w:val="en-US"/>
              </w:rPr>
              <w:t xml:space="preserve">Extreme Weight Loss Behaviours Scale </w:t>
            </w:r>
          </w:p>
        </w:tc>
        <w:tc>
          <w:tcPr>
            <w:tcW w:w="2596" w:type="dxa"/>
          </w:tcPr>
          <w:p w14:paraId="207011FB" w14:textId="77777777" w:rsidR="003212D4" w:rsidRPr="00304AD9" w:rsidRDefault="003212D4" w:rsidP="00FD17C8">
            <w:pPr>
              <w:rPr>
                <w:rFonts w:cs="Times New Roman"/>
                <w:lang w:val="en-US"/>
              </w:rPr>
            </w:pPr>
            <w:r w:rsidRPr="00304AD9">
              <w:rPr>
                <w:rFonts w:cs="Times New Roman"/>
                <w:lang w:val="en-US"/>
              </w:rPr>
              <w:t>EWLB</w:t>
            </w:r>
          </w:p>
        </w:tc>
        <w:tc>
          <w:tcPr>
            <w:tcW w:w="1505" w:type="dxa"/>
          </w:tcPr>
          <w:p w14:paraId="066E9DBC" w14:textId="4FD1DE17" w:rsidR="003212D4" w:rsidRPr="00304AD9" w:rsidRDefault="003212D4" w:rsidP="00FD17C8">
            <w:pPr>
              <w:rPr>
                <w:rFonts w:cs="Times New Roman"/>
                <w:lang w:val="en-US"/>
              </w:rPr>
            </w:pPr>
            <w:r w:rsidRPr="00304AD9">
              <w:rPr>
                <w:rFonts w:cs="Times New Roman"/>
                <w:lang w:val="en-US"/>
              </w:rPr>
              <w:t>Total</w:t>
            </w:r>
          </w:p>
        </w:tc>
      </w:tr>
      <w:tr w:rsidR="003212D4" w:rsidRPr="00CA3A33" w14:paraId="4439FADE" w14:textId="77777777" w:rsidTr="003212D4">
        <w:trPr>
          <w:trHeight w:val="836"/>
        </w:trPr>
        <w:tc>
          <w:tcPr>
            <w:tcW w:w="4321" w:type="dxa"/>
          </w:tcPr>
          <w:p w14:paraId="78FFE842" w14:textId="77777777" w:rsidR="003212D4" w:rsidRPr="00191AA6" w:rsidRDefault="003212D4" w:rsidP="00A8031B">
            <w:pPr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 xml:space="preserve">Media internalization </w:t>
            </w:r>
          </w:p>
          <w:p w14:paraId="5D4CAB15" w14:textId="77777777" w:rsidR="003212D4" w:rsidRPr="00191AA6" w:rsidRDefault="003212D4" w:rsidP="00A8031B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5855" w:type="dxa"/>
          </w:tcPr>
          <w:p w14:paraId="0E3F353A" w14:textId="77777777" w:rsidR="003212D4" w:rsidRPr="00564DE1" w:rsidRDefault="003212D4" w:rsidP="00A8031B">
            <w:pPr>
              <w:rPr>
                <w:rFonts w:cs="Times New Roman"/>
                <w:lang w:val="fr-FR"/>
              </w:rPr>
            </w:pPr>
            <w:r w:rsidRPr="00564DE1">
              <w:rPr>
                <w:rFonts w:cs="Times New Roman"/>
                <w:lang w:val="fr-FR"/>
              </w:rPr>
              <w:t>Sociocultural attitudes towards appearance questionnaire</w:t>
            </w:r>
            <w:r>
              <w:rPr>
                <w:rFonts w:cs="Times New Roman"/>
                <w:lang w:val="fr-FR"/>
              </w:rPr>
              <w:t xml:space="preserve"> - Internalization</w:t>
            </w:r>
          </w:p>
          <w:p w14:paraId="614C31DF" w14:textId="4A159EE0" w:rsidR="003212D4" w:rsidRPr="00CA3A33" w:rsidRDefault="003212D4" w:rsidP="00A8031B">
            <w:pPr>
              <w:rPr>
                <w:rFonts w:cs="Times New Roman"/>
                <w:lang w:val="en-US"/>
              </w:rPr>
            </w:pPr>
            <w:r w:rsidRPr="009C5EB1">
              <w:rPr>
                <w:rFonts w:cs="Times New Roman"/>
                <w:lang w:val="en-US"/>
              </w:rPr>
              <w:t>SATAQ-3 – Internalization - General</w:t>
            </w:r>
          </w:p>
        </w:tc>
        <w:tc>
          <w:tcPr>
            <w:tcW w:w="2596" w:type="dxa"/>
          </w:tcPr>
          <w:p w14:paraId="033BC0A4" w14:textId="77777777" w:rsidR="003212D4" w:rsidRPr="003F272E" w:rsidRDefault="003212D4" w:rsidP="00A8031B">
            <w:pPr>
              <w:rPr>
                <w:rFonts w:cs="Times New Roman"/>
                <w:lang w:val="en-US"/>
              </w:rPr>
            </w:pPr>
            <w:r w:rsidRPr="003F272E">
              <w:rPr>
                <w:rFonts w:cs="Times New Roman"/>
                <w:lang w:val="en-US"/>
              </w:rPr>
              <w:t>SATAQ-IN</w:t>
            </w:r>
          </w:p>
          <w:p w14:paraId="2659F66C" w14:textId="77777777" w:rsidR="003212D4" w:rsidRPr="003F272E" w:rsidRDefault="003212D4" w:rsidP="00A8031B">
            <w:pPr>
              <w:rPr>
                <w:rFonts w:cs="Times New Roman"/>
                <w:lang w:val="en-US"/>
              </w:rPr>
            </w:pPr>
          </w:p>
          <w:p w14:paraId="432231C5" w14:textId="369EE99C" w:rsidR="003212D4" w:rsidRPr="00A8031B" w:rsidRDefault="003212D4" w:rsidP="00A8031B">
            <w:pPr>
              <w:rPr>
                <w:rFonts w:cs="Times New Roman"/>
                <w:lang w:val="it-IT"/>
              </w:rPr>
            </w:pPr>
            <w:r w:rsidRPr="003F272E">
              <w:rPr>
                <w:rFonts w:cs="Times New Roman"/>
                <w:lang w:val="it-IT"/>
              </w:rPr>
              <w:t>SATAQ-3-IN-G</w:t>
            </w:r>
          </w:p>
        </w:tc>
        <w:tc>
          <w:tcPr>
            <w:tcW w:w="1505" w:type="dxa"/>
          </w:tcPr>
          <w:p w14:paraId="521BB024" w14:textId="77777777" w:rsidR="003212D4" w:rsidRDefault="003212D4" w:rsidP="00A8031B">
            <w:pPr>
              <w:rPr>
                <w:rFonts w:cs="Times New Roman"/>
                <w:lang w:val="fr-FR"/>
              </w:rPr>
            </w:pPr>
            <w:r>
              <w:rPr>
                <w:rFonts w:cs="Times New Roman"/>
                <w:lang w:val="fr-FR"/>
              </w:rPr>
              <w:t>Subscale</w:t>
            </w:r>
          </w:p>
          <w:p w14:paraId="0B413A29" w14:textId="77777777" w:rsidR="003212D4" w:rsidRDefault="003212D4" w:rsidP="00A8031B">
            <w:pPr>
              <w:rPr>
                <w:rFonts w:cs="Times New Roman"/>
                <w:lang w:val="fr-FR"/>
              </w:rPr>
            </w:pPr>
          </w:p>
          <w:p w14:paraId="11DC32C7" w14:textId="0974CE48" w:rsidR="003212D4" w:rsidRPr="00A8031B" w:rsidRDefault="003212D4" w:rsidP="00A8031B">
            <w:pPr>
              <w:rPr>
                <w:rFonts w:cs="Times New Roman"/>
                <w:lang w:val="fr-FR"/>
              </w:rPr>
            </w:pPr>
            <w:r>
              <w:rPr>
                <w:rFonts w:cs="Times New Roman"/>
                <w:lang w:val="fr-FR"/>
              </w:rPr>
              <w:t>Subscale</w:t>
            </w:r>
          </w:p>
        </w:tc>
      </w:tr>
      <w:tr w:rsidR="003212D4" w:rsidRPr="00CA3A33" w14:paraId="5A5B401C" w14:textId="77777777" w:rsidTr="003212D4">
        <w:tc>
          <w:tcPr>
            <w:tcW w:w="4321" w:type="dxa"/>
            <w:vMerge w:val="restart"/>
          </w:tcPr>
          <w:p w14:paraId="4C460F39" w14:textId="77777777" w:rsidR="003212D4" w:rsidRPr="00BF61F7" w:rsidRDefault="003212D4" w:rsidP="00A8031B">
            <w:pPr>
              <w:rPr>
                <w:rFonts w:cs="Times New Roman"/>
                <w:b/>
                <w:bCs/>
                <w:lang w:val="en-US"/>
              </w:rPr>
            </w:pPr>
            <w:r w:rsidRPr="00BF61F7">
              <w:rPr>
                <w:rFonts w:cs="Times New Roman"/>
                <w:b/>
                <w:bCs/>
                <w:lang w:val="en-US"/>
              </w:rPr>
              <w:t>Depressive symptoms</w:t>
            </w:r>
          </w:p>
        </w:tc>
        <w:tc>
          <w:tcPr>
            <w:tcW w:w="5855" w:type="dxa"/>
          </w:tcPr>
          <w:p w14:paraId="11015D73" w14:textId="29AFB351" w:rsidR="003212D4" w:rsidRPr="00BF61F7" w:rsidRDefault="003212D4" w:rsidP="00A8031B">
            <w:pPr>
              <w:rPr>
                <w:rFonts w:cs="Times New Roman"/>
                <w:lang w:val="en-US"/>
              </w:rPr>
            </w:pPr>
            <w:r w:rsidRPr="00BF61F7">
              <w:rPr>
                <w:rFonts w:cs="Times New Roman"/>
                <w:lang w:val="en-US"/>
              </w:rPr>
              <w:t xml:space="preserve">Beck Depression Inventory </w:t>
            </w:r>
          </w:p>
        </w:tc>
        <w:tc>
          <w:tcPr>
            <w:tcW w:w="2596" w:type="dxa"/>
          </w:tcPr>
          <w:p w14:paraId="47EB9072" w14:textId="028BF7BA" w:rsidR="003212D4" w:rsidRPr="003F272E" w:rsidRDefault="003212D4" w:rsidP="00A8031B">
            <w:pPr>
              <w:rPr>
                <w:rFonts w:cs="Times New Roman"/>
                <w:lang w:val="it-IT"/>
              </w:rPr>
            </w:pPr>
            <w:r w:rsidRPr="003F272E">
              <w:rPr>
                <w:rFonts w:cs="Times New Roman"/>
                <w:lang w:val="it-IT"/>
              </w:rPr>
              <w:t>BDI</w:t>
            </w:r>
          </w:p>
        </w:tc>
        <w:tc>
          <w:tcPr>
            <w:tcW w:w="1505" w:type="dxa"/>
          </w:tcPr>
          <w:p w14:paraId="002D582B" w14:textId="13703D34" w:rsidR="003212D4" w:rsidRPr="00191AA6" w:rsidRDefault="003212D4" w:rsidP="00A8031B">
            <w:pPr>
              <w:rPr>
                <w:rFonts w:cs="Times New Roman"/>
                <w:lang w:val="fr-FR"/>
              </w:rPr>
            </w:pPr>
            <w:r w:rsidRPr="00191AA6">
              <w:rPr>
                <w:rFonts w:cs="Times New Roman"/>
                <w:lang w:val="fr-FR"/>
              </w:rPr>
              <w:t>Total</w:t>
            </w:r>
          </w:p>
        </w:tc>
      </w:tr>
      <w:tr w:rsidR="003212D4" w:rsidRPr="00CA3A33" w14:paraId="4C92D1A1" w14:textId="77777777" w:rsidTr="003212D4">
        <w:tc>
          <w:tcPr>
            <w:tcW w:w="4321" w:type="dxa"/>
            <w:vMerge/>
          </w:tcPr>
          <w:p w14:paraId="79B756B9" w14:textId="77777777" w:rsidR="003212D4" w:rsidRPr="00BF61F7" w:rsidRDefault="003212D4" w:rsidP="00A8031B">
            <w:pPr>
              <w:rPr>
                <w:rFonts w:cs="Times New Roman"/>
                <w:lang w:val="en-US"/>
              </w:rPr>
            </w:pPr>
          </w:p>
        </w:tc>
        <w:tc>
          <w:tcPr>
            <w:tcW w:w="5855" w:type="dxa"/>
          </w:tcPr>
          <w:p w14:paraId="186F98AC" w14:textId="246EB4E5" w:rsidR="003212D4" w:rsidRPr="00BF61F7" w:rsidRDefault="003212D4" w:rsidP="00A8031B">
            <w:pPr>
              <w:rPr>
                <w:rFonts w:cs="Times New Roman"/>
                <w:lang w:val="en-US"/>
              </w:rPr>
            </w:pPr>
            <w:r w:rsidRPr="00BF61F7">
              <w:rPr>
                <w:rFonts w:cs="Times New Roman"/>
                <w:lang w:val="en-US"/>
              </w:rPr>
              <w:t xml:space="preserve">Children’s Depression Inventory </w:t>
            </w:r>
          </w:p>
        </w:tc>
        <w:tc>
          <w:tcPr>
            <w:tcW w:w="2596" w:type="dxa"/>
          </w:tcPr>
          <w:p w14:paraId="2A8D49CE" w14:textId="692715F9" w:rsidR="003212D4" w:rsidRPr="00191AA6" w:rsidRDefault="003212D4" w:rsidP="00A8031B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CDI</w:t>
            </w:r>
          </w:p>
        </w:tc>
        <w:tc>
          <w:tcPr>
            <w:tcW w:w="1505" w:type="dxa"/>
          </w:tcPr>
          <w:p w14:paraId="254311FF" w14:textId="15FB72EF" w:rsidR="003212D4" w:rsidRPr="00191AA6" w:rsidRDefault="003212D4" w:rsidP="00A8031B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Total</w:t>
            </w:r>
          </w:p>
        </w:tc>
      </w:tr>
      <w:tr w:rsidR="003212D4" w:rsidRPr="00CA3A33" w14:paraId="149E58FE" w14:textId="77777777" w:rsidTr="003212D4">
        <w:trPr>
          <w:trHeight w:val="552"/>
        </w:trPr>
        <w:tc>
          <w:tcPr>
            <w:tcW w:w="4321" w:type="dxa"/>
            <w:vMerge/>
          </w:tcPr>
          <w:p w14:paraId="3780E8D4" w14:textId="77777777" w:rsidR="003212D4" w:rsidRPr="00191AA6" w:rsidRDefault="003212D4" w:rsidP="00A8031B">
            <w:pPr>
              <w:rPr>
                <w:rFonts w:cs="Times New Roman"/>
                <w:lang w:val="en-US"/>
              </w:rPr>
            </w:pPr>
          </w:p>
        </w:tc>
        <w:tc>
          <w:tcPr>
            <w:tcW w:w="5855" w:type="dxa"/>
            <w:tcBorders>
              <w:bottom w:val="single" w:sz="4" w:space="0" w:color="auto"/>
            </w:tcBorders>
          </w:tcPr>
          <w:p w14:paraId="6DFF77A3" w14:textId="77777777" w:rsidR="003212D4" w:rsidRPr="00191AA6" w:rsidRDefault="003212D4" w:rsidP="00A8031B">
            <w:pPr>
              <w:rPr>
                <w:rFonts w:cs="Times New Roman"/>
                <w:lang w:val="en-US"/>
              </w:rPr>
            </w:pPr>
            <w:r w:rsidRPr="003E78C5">
              <w:rPr>
                <w:rFonts w:cs="Times New Roman"/>
                <w:lang w:val="en-US"/>
              </w:rPr>
              <w:t xml:space="preserve">Depression, Anxiety, Stress Scale - Short Form – </w:t>
            </w:r>
            <w:r>
              <w:rPr>
                <w:rFonts w:cs="Times New Roman"/>
                <w:lang w:val="en-US"/>
              </w:rPr>
              <w:t xml:space="preserve">Depression </w:t>
            </w:r>
          </w:p>
        </w:tc>
        <w:tc>
          <w:tcPr>
            <w:tcW w:w="2596" w:type="dxa"/>
            <w:tcBorders>
              <w:bottom w:val="single" w:sz="4" w:space="0" w:color="auto"/>
            </w:tcBorders>
          </w:tcPr>
          <w:p w14:paraId="46B4C9A8" w14:textId="41576508" w:rsidR="003212D4" w:rsidRPr="00394736" w:rsidRDefault="003212D4" w:rsidP="00A8031B">
            <w:pPr>
              <w:rPr>
                <w:rFonts w:cs="Times New Roman"/>
                <w:lang w:val="en-US"/>
              </w:rPr>
            </w:pPr>
            <w:r w:rsidRPr="00394736">
              <w:rPr>
                <w:rFonts w:cs="Times New Roman"/>
                <w:lang w:val="en-US"/>
              </w:rPr>
              <w:t>DASS-21-D</w:t>
            </w: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14:paraId="0FA3C269" w14:textId="1A625A78" w:rsidR="003212D4" w:rsidRPr="00191AA6" w:rsidRDefault="003212D4" w:rsidP="00A8031B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ubscale</w:t>
            </w:r>
          </w:p>
        </w:tc>
      </w:tr>
      <w:tr w:rsidR="003212D4" w:rsidRPr="00191AA6" w14:paraId="28F557AF" w14:textId="77777777" w:rsidTr="003212D4">
        <w:trPr>
          <w:trHeight w:val="321"/>
        </w:trPr>
        <w:tc>
          <w:tcPr>
            <w:tcW w:w="4321" w:type="dxa"/>
            <w:vMerge/>
          </w:tcPr>
          <w:p w14:paraId="19C8D7B3" w14:textId="77777777" w:rsidR="003212D4" w:rsidRPr="00191AA6" w:rsidRDefault="003212D4" w:rsidP="00A8031B">
            <w:pPr>
              <w:rPr>
                <w:rFonts w:cs="Times New Roman"/>
                <w:lang w:val="en-US"/>
              </w:rPr>
            </w:pPr>
          </w:p>
        </w:tc>
        <w:tc>
          <w:tcPr>
            <w:tcW w:w="5855" w:type="dxa"/>
            <w:tcBorders>
              <w:bottom w:val="single" w:sz="4" w:space="0" w:color="auto"/>
            </w:tcBorders>
          </w:tcPr>
          <w:p w14:paraId="4907B62F" w14:textId="77777777" w:rsidR="003212D4" w:rsidRPr="00191AA6" w:rsidRDefault="003212D4" w:rsidP="00A8031B">
            <w:pPr>
              <w:rPr>
                <w:rFonts w:cs="Times New Roman"/>
                <w:lang w:val="en-US"/>
              </w:rPr>
            </w:pPr>
            <w:r w:rsidRPr="00213842">
              <w:rPr>
                <w:rFonts w:cs="Times New Roman"/>
                <w:lang w:val="en-US"/>
              </w:rPr>
              <w:t>Patient Health Questionnaire-9</w:t>
            </w:r>
          </w:p>
        </w:tc>
        <w:tc>
          <w:tcPr>
            <w:tcW w:w="2596" w:type="dxa"/>
            <w:tcBorders>
              <w:bottom w:val="single" w:sz="4" w:space="0" w:color="auto"/>
            </w:tcBorders>
          </w:tcPr>
          <w:p w14:paraId="47E4FFD7" w14:textId="77777777" w:rsidR="003212D4" w:rsidRPr="00394736" w:rsidRDefault="003212D4" w:rsidP="00A8031B">
            <w:pPr>
              <w:rPr>
                <w:rFonts w:cs="Times New Roman"/>
                <w:lang w:val="en-US"/>
              </w:rPr>
            </w:pPr>
            <w:r w:rsidRPr="00394736">
              <w:rPr>
                <w:rFonts w:cs="Times New Roman"/>
                <w:lang w:val="en-US"/>
              </w:rPr>
              <w:t>PHQ-9</w:t>
            </w: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14:paraId="3737C1FC" w14:textId="77777777" w:rsidR="003212D4" w:rsidRPr="00191AA6" w:rsidRDefault="003212D4" w:rsidP="00A8031B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otal</w:t>
            </w:r>
          </w:p>
        </w:tc>
      </w:tr>
      <w:tr w:rsidR="003212D4" w:rsidRPr="00CA3A33" w14:paraId="1387C317" w14:textId="77777777" w:rsidTr="003212D4">
        <w:trPr>
          <w:trHeight w:val="344"/>
        </w:trPr>
        <w:tc>
          <w:tcPr>
            <w:tcW w:w="4321" w:type="dxa"/>
            <w:vMerge/>
          </w:tcPr>
          <w:p w14:paraId="6731A86B" w14:textId="77777777" w:rsidR="003212D4" w:rsidRPr="00191AA6" w:rsidRDefault="003212D4" w:rsidP="00A8031B">
            <w:pPr>
              <w:rPr>
                <w:rFonts w:cs="Times New Roman"/>
                <w:lang w:val="en-US"/>
              </w:rPr>
            </w:pPr>
          </w:p>
        </w:tc>
        <w:tc>
          <w:tcPr>
            <w:tcW w:w="5855" w:type="dxa"/>
            <w:tcBorders>
              <w:bottom w:val="single" w:sz="4" w:space="0" w:color="auto"/>
            </w:tcBorders>
          </w:tcPr>
          <w:p w14:paraId="46AFA8D9" w14:textId="20D6B364" w:rsidR="003212D4" w:rsidRPr="00191AA6" w:rsidRDefault="003212D4" w:rsidP="00A8031B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Center for Epidemiologic Studies</w:t>
            </w:r>
            <w:r>
              <w:rPr>
                <w:rFonts w:cs="Times New Roman"/>
                <w:lang w:val="en-US"/>
              </w:rPr>
              <w:t xml:space="preserve"> – D</w:t>
            </w:r>
            <w:r w:rsidRPr="00191AA6">
              <w:rPr>
                <w:rFonts w:cs="Times New Roman"/>
                <w:lang w:val="en-US"/>
              </w:rPr>
              <w:t xml:space="preserve">epression </w:t>
            </w:r>
          </w:p>
        </w:tc>
        <w:tc>
          <w:tcPr>
            <w:tcW w:w="2596" w:type="dxa"/>
            <w:tcBorders>
              <w:bottom w:val="single" w:sz="4" w:space="0" w:color="auto"/>
            </w:tcBorders>
          </w:tcPr>
          <w:p w14:paraId="3D0FEB97" w14:textId="1A06269D" w:rsidR="003212D4" w:rsidRPr="00394736" w:rsidRDefault="003212D4" w:rsidP="00A8031B">
            <w:pPr>
              <w:rPr>
                <w:rFonts w:cs="Times New Roman"/>
                <w:lang w:val="en-US"/>
              </w:rPr>
            </w:pPr>
            <w:r w:rsidRPr="00394736">
              <w:rPr>
                <w:rFonts w:cs="Times New Roman"/>
                <w:lang w:val="en-US"/>
              </w:rPr>
              <w:t>CES-D</w:t>
            </w: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14:paraId="3F457472" w14:textId="53AE56AA" w:rsidR="003212D4" w:rsidRPr="00191AA6" w:rsidRDefault="003212D4" w:rsidP="00A8031B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otal</w:t>
            </w:r>
          </w:p>
        </w:tc>
      </w:tr>
      <w:tr w:rsidR="003212D4" w:rsidRPr="00191AA6" w14:paraId="441BA5B2" w14:textId="77777777" w:rsidTr="003212D4">
        <w:trPr>
          <w:trHeight w:val="287"/>
        </w:trPr>
        <w:tc>
          <w:tcPr>
            <w:tcW w:w="4321" w:type="dxa"/>
            <w:vMerge/>
          </w:tcPr>
          <w:p w14:paraId="5A540AB1" w14:textId="77777777" w:rsidR="003212D4" w:rsidRPr="00191AA6" w:rsidRDefault="003212D4" w:rsidP="00A8031B">
            <w:pPr>
              <w:rPr>
                <w:rFonts w:cs="Times New Roman"/>
                <w:lang w:val="en-US"/>
              </w:rPr>
            </w:pPr>
          </w:p>
        </w:tc>
        <w:tc>
          <w:tcPr>
            <w:tcW w:w="5855" w:type="dxa"/>
            <w:tcBorders>
              <w:bottom w:val="single" w:sz="4" w:space="0" w:color="auto"/>
            </w:tcBorders>
          </w:tcPr>
          <w:p w14:paraId="652B1120" w14:textId="77777777" w:rsidR="003212D4" w:rsidRPr="00191AA6" w:rsidRDefault="003212D4" w:rsidP="00A8031B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llgemeine Depressionsskala (German version of CES-D)</w:t>
            </w:r>
          </w:p>
        </w:tc>
        <w:tc>
          <w:tcPr>
            <w:tcW w:w="2596" w:type="dxa"/>
            <w:tcBorders>
              <w:bottom w:val="single" w:sz="4" w:space="0" w:color="auto"/>
            </w:tcBorders>
          </w:tcPr>
          <w:p w14:paraId="403CD6E3" w14:textId="77777777" w:rsidR="003212D4" w:rsidRPr="00394736" w:rsidRDefault="003212D4" w:rsidP="00A8031B">
            <w:pPr>
              <w:rPr>
                <w:rFonts w:cs="Times New Roman"/>
                <w:lang w:val="en-US"/>
              </w:rPr>
            </w:pPr>
            <w:r w:rsidRPr="00394736">
              <w:rPr>
                <w:rFonts w:cs="Times New Roman"/>
                <w:lang w:val="en-US"/>
              </w:rPr>
              <w:t>ADS</w:t>
            </w: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14:paraId="790C8945" w14:textId="77777777" w:rsidR="003212D4" w:rsidRPr="00191AA6" w:rsidRDefault="003212D4" w:rsidP="00A8031B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otal</w:t>
            </w:r>
          </w:p>
        </w:tc>
      </w:tr>
      <w:tr w:rsidR="003212D4" w:rsidRPr="00CA3A33" w14:paraId="4C23E82A" w14:textId="77777777" w:rsidTr="003212D4">
        <w:trPr>
          <w:trHeight w:val="828"/>
        </w:trPr>
        <w:tc>
          <w:tcPr>
            <w:tcW w:w="4321" w:type="dxa"/>
            <w:vMerge w:val="restart"/>
          </w:tcPr>
          <w:p w14:paraId="73B07C85" w14:textId="77777777" w:rsidR="003212D4" w:rsidRPr="00191AA6" w:rsidRDefault="003212D4" w:rsidP="00A8031B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b/>
                <w:bCs/>
                <w:lang w:val="en-US"/>
              </w:rPr>
              <w:t>Negative affect</w:t>
            </w:r>
          </w:p>
        </w:tc>
        <w:tc>
          <w:tcPr>
            <w:tcW w:w="5855" w:type="dxa"/>
            <w:tcBorders>
              <w:bottom w:val="single" w:sz="4" w:space="0" w:color="auto"/>
            </w:tcBorders>
          </w:tcPr>
          <w:p w14:paraId="06798DA2" w14:textId="4A7E0C03" w:rsidR="003212D4" w:rsidRPr="00504982" w:rsidRDefault="003212D4" w:rsidP="00A8031B">
            <w:pPr>
              <w:rPr>
                <w:rFonts w:cs="Times New Roman"/>
                <w:lang w:val="en-US"/>
              </w:rPr>
            </w:pPr>
            <w:r w:rsidRPr="00BF61F7">
              <w:rPr>
                <w:rFonts w:cs="Times New Roman"/>
                <w:lang w:val="en-US"/>
              </w:rPr>
              <w:t>Positive and Negative Affect Schedule</w:t>
            </w:r>
          </w:p>
          <w:p w14:paraId="003B265E" w14:textId="77777777" w:rsidR="003212D4" w:rsidRPr="00394736" w:rsidRDefault="003212D4" w:rsidP="00A8031B">
            <w:pPr>
              <w:rPr>
                <w:rFonts w:cs="Times New Roman"/>
                <w:lang w:val="en-US"/>
              </w:rPr>
            </w:pPr>
            <w:r w:rsidRPr="00394736">
              <w:rPr>
                <w:rFonts w:cs="Times New Roman"/>
                <w:lang w:val="en-US"/>
              </w:rPr>
              <w:t xml:space="preserve">PANAS – Negative affect </w:t>
            </w:r>
          </w:p>
          <w:p w14:paraId="322997A9" w14:textId="783AF63C" w:rsidR="003212D4" w:rsidRPr="00E133F9" w:rsidRDefault="003212D4" w:rsidP="00A8031B">
            <w:pPr>
              <w:rPr>
                <w:rFonts w:eastAsiaTheme="minorHAnsi" w:cs="Times New Roman"/>
                <w:kern w:val="0"/>
                <w:lang w:val="en-US" w:eastAsia="en-US" w:bidi="ar-SA"/>
              </w:rPr>
            </w:pPr>
            <w:r w:rsidRPr="00394736">
              <w:rPr>
                <w:rFonts w:eastAsiaTheme="minorHAnsi" w:cs="Times New Roman"/>
                <w:kern w:val="0"/>
                <w:lang w:val="en-US" w:eastAsia="en-US" w:bidi="ar-SA"/>
              </w:rPr>
              <w:t>PANAS – P</w:t>
            </w:r>
            <w:r w:rsidRPr="00394736">
              <w:rPr>
                <w:rFonts w:cs="Times New Roman"/>
                <w:lang w:val="en-US"/>
              </w:rPr>
              <w:t>ositive affect</w:t>
            </w:r>
            <w:r w:rsidRPr="00394736">
              <w:rPr>
                <w:rFonts w:eastAsiaTheme="minorHAnsi" w:cs="Times New Roman"/>
                <w:kern w:val="0"/>
                <w:lang w:val="en-US" w:eastAsia="en-US" w:bidi="ar-SA"/>
              </w:rPr>
              <w:t xml:space="preserve"> </w:t>
            </w:r>
          </w:p>
        </w:tc>
        <w:tc>
          <w:tcPr>
            <w:tcW w:w="2596" w:type="dxa"/>
            <w:tcBorders>
              <w:bottom w:val="single" w:sz="4" w:space="0" w:color="auto"/>
            </w:tcBorders>
          </w:tcPr>
          <w:p w14:paraId="67B42C13" w14:textId="77DB3C13" w:rsidR="003212D4" w:rsidRPr="003F272E" w:rsidRDefault="003212D4" w:rsidP="00A8031B">
            <w:pPr>
              <w:rPr>
                <w:rFonts w:cs="Times New Roman"/>
              </w:rPr>
            </w:pPr>
            <w:r w:rsidRPr="003F272E">
              <w:rPr>
                <w:rFonts w:cs="Times New Roman"/>
              </w:rPr>
              <w:t>PANAS</w:t>
            </w:r>
          </w:p>
          <w:p w14:paraId="060BB6FD" w14:textId="77777777" w:rsidR="003212D4" w:rsidRPr="003F272E" w:rsidRDefault="003212D4" w:rsidP="00A8031B">
            <w:pPr>
              <w:rPr>
                <w:rFonts w:cs="Times New Roman"/>
              </w:rPr>
            </w:pPr>
            <w:r w:rsidRPr="003F272E">
              <w:rPr>
                <w:rFonts w:cs="Times New Roman"/>
              </w:rPr>
              <w:t>PANAS-NA</w:t>
            </w:r>
          </w:p>
          <w:p w14:paraId="5494E9A9" w14:textId="6425DF64" w:rsidR="003212D4" w:rsidRPr="003F272E" w:rsidRDefault="003212D4" w:rsidP="00A8031B">
            <w:pPr>
              <w:rPr>
                <w:rFonts w:cs="Times New Roman"/>
              </w:rPr>
            </w:pPr>
            <w:r w:rsidRPr="003F272E">
              <w:rPr>
                <w:rFonts w:cs="Times New Roman"/>
              </w:rPr>
              <w:t>PANAS-PA</w:t>
            </w: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14:paraId="752953A5" w14:textId="309C9320" w:rsidR="003212D4" w:rsidRPr="009C5EB1" w:rsidRDefault="003212D4" w:rsidP="00A8031B">
            <w:pPr>
              <w:rPr>
                <w:rFonts w:cs="Times New Roman"/>
                <w:lang w:val="fr-FR"/>
              </w:rPr>
            </w:pPr>
            <w:r w:rsidRPr="009C5EB1">
              <w:rPr>
                <w:rFonts w:cs="Times New Roman"/>
                <w:lang w:val="fr-FR"/>
              </w:rPr>
              <w:t>Total</w:t>
            </w:r>
          </w:p>
          <w:p w14:paraId="4D7AD23C" w14:textId="77777777" w:rsidR="003212D4" w:rsidRPr="009C5EB1" w:rsidRDefault="003212D4" w:rsidP="00A8031B">
            <w:pPr>
              <w:rPr>
                <w:rFonts w:cs="Times New Roman"/>
                <w:lang w:val="fr-FR"/>
              </w:rPr>
            </w:pPr>
            <w:r w:rsidRPr="009C5EB1">
              <w:rPr>
                <w:rFonts w:cs="Times New Roman"/>
                <w:lang w:val="fr-FR"/>
              </w:rPr>
              <w:t>Subscale</w:t>
            </w:r>
          </w:p>
          <w:p w14:paraId="61715687" w14:textId="3136B907" w:rsidR="003212D4" w:rsidRPr="00E133F9" w:rsidRDefault="003212D4" w:rsidP="00A8031B">
            <w:pPr>
              <w:rPr>
                <w:rFonts w:cs="Times New Roman"/>
                <w:lang w:val="fr-FR"/>
              </w:rPr>
            </w:pPr>
            <w:r w:rsidRPr="009C5EB1">
              <w:rPr>
                <w:rFonts w:cs="Times New Roman"/>
                <w:lang w:val="fr-FR"/>
              </w:rPr>
              <w:t>Subscale</w:t>
            </w:r>
          </w:p>
        </w:tc>
      </w:tr>
      <w:tr w:rsidR="003212D4" w:rsidRPr="00CA3A33" w14:paraId="382B98BF" w14:textId="77777777" w:rsidTr="003212D4">
        <w:trPr>
          <w:trHeight w:val="337"/>
        </w:trPr>
        <w:tc>
          <w:tcPr>
            <w:tcW w:w="4321" w:type="dxa"/>
            <w:vMerge/>
          </w:tcPr>
          <w:p w14:paraId="2BD9C4F0" w14:textId="77777777" w:rsidR="003212D4" w:rsidRPr="00191AA6" w:rsidRDefault="003212D4" w:rsidP="00A8031B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5855" w:type="dxa"/>
            <w:tcBorders>
              <w:bottom w:val="single" w:sz="4" w:space="0" w:color="auto"/>
            </w:tcBorders>
          </w:tcPr>
          <w:p w14:paraId="5C64E57B" w14:textId="77D844AE" w:rsidR="003212D4" w:rsidRPr="00BF61F7" w:rsidRDefault="003212D4" w:rsidP="00A8031B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Depression, Anxiety, Stress Scale</w:t>
            </w:r>
          </w:p>
        </w:tc>
        <w:tc>
          <w:tcPr>
            <w:tcW w:w="2596" w:type="dxa"/>
            <w:tcBorders>
              <w:bottom w:val="single" w:sz="4" w:space="0" w:color="auto"/>
            </w:tcBorders>
          </w:tcPr>
          <w:p w14:paraId="25C485AA" w14:textId="367B61B6" w:rsidR="003212D4" w:rsidRPr="00B179C7" w:rsidRDefault="003212D4" w:rsidP="00A8031B">
            <w:pPr>
              <w:rPr>
                <w:rFonts w:cs="Times New Roman"/>
              </w:rPr>
            </w:pPr>
            <w:r>
              <w:rPr>
                <w:rFonts w:cs="Times New Roman"/>
              </w:rPr>
              <w:t>DASS</w:t>
            </w: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14:paraId="7F488666" w14:textId="12E4A55C" w:rsidR="003212D4" w:rsidRPr="009C5EB1" w:rsidRDefault="003212D4" w:rsidP="00A8031B">
            <w:pPr>
              <w:rPr>
                <w:rFonts w:cs="Times New Roman"/>
                <w:lang w:val="fr-FR"/>
              </w:rPr>
            </w:pPr>
            <w:r>
              <w:rPr>
                <w:rFonts w:cs="Times New Roman"/>
                <w:lang w:val="fr-FR"/>
              </w:rPr>
              <w:t>Total</w:t>
            </w:r>
          </w:p>
        </w:tc>
      </w:tr>
      <w:tr w:rsidR="003212D4" w:rsidRPr="00191AA6" w14:paraId="301C0684" w14:textId="77777777" w:rsidTr="003212D4">
        <w:tc>
          <w:tcPr>
            <w:tcW w:w="4321" w:type="dxa"/>
            <w:vMerge/>
          </w:tcPr>
          <w:p w14:paraId="188E6BAD" w14:textId="77777777" w:rsidR="003212D4" w:rsidRPr="00191AA6" w:rsidRDefault="003212D4" w:rsidP="00A8031B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5855" w:type="dxa"/>
          </w:tcPr>
          <w:p w14:paraId="2AC58C36" w14:textId="77777777" w:rsidR="003212D4" w:rsidRPr="00F00AE1" w:rsidRDefault="003212D4" w:rsidP="00A8031B">
            <w:pPr>
              <w:rPr>
                <w:rFonts w:cs="Times New Roman"/>
                <w:lang w:val="en-US"/>
              </w:rPr>
            </w:pPr>
            <w:r w:rsidRPr="00BF61F7">
              <w:rPr>
                <w:rFonts w:cs="Times New Roman"/>
                <w:lang w:val="en-US"/>
              </w:rPr>
              <w:t>Kessler 10-item distress scale</w:t>
            </w:r>
          </w:p>
        </w:tc>
        <w:tc>
          <w:tcPr>
            <w:tcW w:w="2596" w:type="dxa"/>
          </w:tcPr>
          <w:p w14:paraId="77A0CE94" w14:textId="77777777" w:rsidR="003212D4" w:rsidRPr="00191AA6" w:rsidRDefault="003212D4" w:rsidP="00A8031B">
            <w:pPr>
              <w:rPr>
                <w:rFonts w:cs="Times New Roman"/>
              </w:rPr>
            </w:pPr>
            <w:r w:rsidRPr="00191AA6">
              <w:rPr>
                <w:rFonts w:cs="Times New Roman"/>
                <w:lang w:val="en-US"/>
              </w:rPr>
              <w:t>K-10</w:t>
            </w:r>
          </w:p>
        </w:tc>
        <w:tc>
          <w:tcPr>
            <w:tcW w:w="1505" w:type="dxa"/>
          </w:tcPr>
          <w:p w14:paraId="6F21F13C" w14:textId="77777777" w:rsidR="003212D4" w:rsidRPr="00191AA6" w:rsidRDefault="003212D4" w:rsidP="00A8031B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Total</w:t>
            </w:r>
          </w:p>
        </w:tc>
      </w:tr>
      <w:tr w:rsidR="003212D4" w:rsidRPr="00CA3A33" w14:paraId="52AF1A4B" w14:textId="77777777" w:rsidTr="003212D4">
        <w:tc>
          <w:tcPr>
            <w:tcW w:w="4321" w:type="dxa"/>
            <w:vMerge w:val="restart"/>
          </w:tcPr>
          <w:p w14:paraId="3E32BC03" w14:textId="77777777" w:rsidR="003212D4" w:rsidRPr="00191AA6" w:rsidRDefault="003212D4" w:rsidP="00A8031B">
            <w:pPr>
              <w:rPr>
                <w:rFonts w:cs="Times New Roman"/>
                <w:b/>
                <w:bCs/>
                <w:lang w:val="en-US"/>
              </w:rPr>
            </w:pPr>
            <w:r w:rsidRPr="00191AA6">
              <w:rPr>
                <w:rFonts w:cs="Times New Roman"/>
                <w:b/>
                <w:bCs/>
                <w:lang w:val="en-US"/>
              </w:rPr>
              <w:t>Anxiety</w:t>
            </w:r>
          </w:p>
        </w:tc>
        <w:tc>
          <w:tcPr>
            <w:tcW w:w="5855" w:type="dxa"/>
          </w:tcPr>
          <w:p w14:paraId="3B639290" w14:textId="77777777" w:rsidR="003212D4" w:rsidRPr="00191AA6" w:rsidRDefault="003212D4" w:rsidP="00A8031B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Generalized Anxiety Disorder Scale</w:t>
            </w:r>
          </w:p>
        </w:tc>
        <w:tc>
          <w:tcPr>
            <w:tcW w:w="2596" w:type="dxa"/>
          </w:tcPr>
          <w:p w14:paraId="75FA5F1F" w14:textId="77777777" w:rsidR="003212D4" w:rsidRPr="00191AA6" w:rsidRDefault="003212D4" w:rsidP="00A8031B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GAD-7</w:t>
            </w:r>
          </w:p>
        </w:tc>
        <w:tc>
          <w:tcPr>
            <w:tcW w:w="1505" w:type="dxa"/>
          </w:tcPr>
          <w:p w14:paraId="21202D09" w14:textId="77777777" w:rsidR="003212D4" w:rsidRPr="00191AA6" w:rsidRDefault="003212D4" w:rsidP="00A8031B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Total</w:t>
            </w:r>
          </w:p>
        </w:tc>
      </w:tr>
      <w:tr w:rsidR="003212D4" w:rsidRPr="00CA3A33" w14:paraId="5C20E880" w14:textId="77777777" w:rsidTr="003212D4">
        <w:tc>
          <w:tcPr>
            <w:tcW w:w="4321" w:type="dxa"/>
            <w:vMerge/>
          </w:tcPr>
          <w:p w14:paraId="22908A5C" w14:textId="77777777" w:rsidR="003212D4" w:rsidRPr="00CA3A33" w:rsidRDefault="003212D4" w:rsidP="00A8031B">
            <w:pPr>
              <w:rPr>
                <w:rFonts w:cs="Times New Roman"/>
                <w:lang w:val="en-US"/>
              </w:rPr>
            </w:pPr>
          </w:p>
        </w:tc>
        <w:tc>
          <w:tcPr>
            <w:tcW w:w="5855" w:type="dxa"/>
          </w:tcPr>
          <w:p w14:paraId="1E18C078" w14:textId="5C574C0D" w:rsidR="003212D4" w:rsidRPr="00191AA6" w:rsidRDefault="003212D4" w:rsidP="00A8031B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Multidimensional Anxiety Scale for Children</w:t>
            </w:r>
          </w:p>
        </w:tc>
        <w:tc>
          <w:tcPr>
            <w:tcW w:w="2596" w:type="dxa"/>
          </w:tcPr>
          <w:p w14:paraId="2B4C6C7A" w14:textId="64806E3C" w:rsidR="003212D4" w:rsidRPr="00191AA6" w:rsidRDefault="003212D4" w:rsidP="00A8031B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MASC</w:t>
            </w:r>
          </w:p>
        </w:tc>
        <w:tc>
          <w:tcPr>
            <w:tcW w:w="1505" w:type="dxa"/>
          </w:tcPr>
          <w:p w14:paraId="139577C9" w14:textId="614158EA" w:rsidR="003212D4" w:rsidRPr="00191AA6" w:rsidRDefault="003212D4" w:rsidP="00A8031B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otal</w:t>
            </w:r>
          </w:p>
        </w:tc>
      </w:tr>
      <w:tr w:rsidR="003212D4" w:rsidRPr="00191AA6" w14:paraId="5ABDF79D" w14:textId="77777777" w:rsidTr="003212D4">
        <w:tc>
          <w:tcPr>
            <w:tcW w:w="4321" w:type="dxa"/>
            <w:vMerge/>
          </w:tcPr>
          <w:p w14:paraId="75844FF6" w14:textId="77777777" w:rsidR="003212D4" w:rsidRPr="00191AA6" w:rsidRDefault="003212D4" w:rsidP="00A8031B">
            <w:pPr>
              <w:rPr>
                <w:rFonts w:cs="Times New Roman"/>
                <w:lang w:val="en-US"/>
              </w:rPr>
            </w:pPr>
          </w:p>
        </w:tc>
        <w:tc>
          <w:tcPr>
            <w:tcW w:w="5855" w:type="dxa"/>
          </w:tcPr>
          <w:p w14:paraId="6FFC8BEC" w14:textId="77777777" w:rsidR="003212D4" w:rsidRPr="00191AA6" w:rsidRDefault="003212D4" w:rsidP="00A8031B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State Trait Anxiety Inventory</w:t>
            </w:r>
          </w:p>
        </w:tc>
        <w:tc>
          <w:tcPr>
            <w:tcW w:w="2596" w:type="dxa"/>
          </w:tcPr>
          <w:p w14:paraId="4690CACE" w14:textId="77777777" w:rsidR="003212D4" w:rsidRPr="00191AA6" w:rsidRDefault="003212D4" w:rsidP="00A8031B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STAI</w:t>
            </w:r>
          </w:p>
        </w:tc>
        <w:tc>
          <w:tcPr>
            <w:tcW w:w="1505" w:type="dxa"/>
          </w:tcPr>
          <w:p w14:paraId="3BC1143B" w14:textId="77777777" w:rsidR="003212D4" w:rsidRPr="00191AA6" w:rsidRDefault="003212D4" w:rsidP="00A8031B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Total</w:t>
            </w:r>
          </w:p>
        </w:tc>
      </w:tr>
      <w:tr w:rsidR="003212D4" w:rsidRPr="00191AA6" w14:paraId="4CB13930" w14:textId="77777777" w:rsidTr="003212D4">
        <w:tc>
          <w:tcPr>
            <w:tcW w:w="4321" w:type="dxa"/>
            <w:vMerge/>
          </w:tcPr>
          <w:p w14:paraId="44D13713" w14:textId="77777777" w:rsidR="003212D4" w:rsidRPr="00CA3A33" w:rsidRDefault="003212D4" w:rsidP="00A8031B">
            <w:pPr>
              <w:rPr>
                <w:rFonts w:cs="Times New Roman"/>
              </w:rPr>
            </w:pPr>
          </w:p>
        </w:tc>
        <w:tc>
          <w:tcPr>
            <w:tcW w:w="5855" w:type="dxa"/>
          </w:tcPr>
          <w:p w14:paraId="293AA31A" w14:textId="77777777" w:rsidR="003212D4" w:rsidRPr="00BF61F7" w:rsidRDefault="003212D4" w:rsidP="00A8031B">
            <w:pPr>
              <w:rPr>
                <w:rFonts w:cs="Times New Roman"/>
                <w:lang w:val="en-US"/>
              </w:rPr>
            </w:pPr>
            <w:r w:rsidRPr="00BF61F7">
              <w:rPr>
                <w:rFonts w:cs="Times New Roman"/>
                <w:lang w:val="en-US"/>
              </w:rPr>
              <w:t>Patient-Reported Outcomes Measurement Information System anxiety short-form version 1.0 questionnaire</w:t>
            </w:r>
          </w:p>
        </w:tc>
        <w:tc>
          <w:tcPr>
            <w:tcW w:w="2596" w:type="dxa"/>
          </w:tcPr>
          <w:p w14:paraId="498FF60F" w14:textId="77777777" w:rsidR="003212D4" w:rsidRPr="00BF61F7" w:rsidRDefault="003212D4" w:rsidP="00A8031B">
            <w:pPr>
              <w:rPr>
                <w:rFonts w:cs="Times New Roman"/>
                <w:lang w:val="en-US"/>
              </w:rPr>
            </w:pPr>
            <w:r w:rsidRPr="00BF61F7">
              <w:rPr>
                <w:rFonts w:cs="Times New Roman"/>
                <w:lang w:val="en-US"/>
              </w:rPr>
              <w:t>PROMIS-A (no official abbreviation)</w:t>
            </w:r>
          </w:p>
        </w:tc>
        <w:tc>
          <w:tcPr>
            <w:tcW w:w="1505" w:type="dxa"/>
          </w:tcPr>
          <w:p w14:paraId="32DF8095" w14:textId="39E13FD0" w:rsidR="003212D4" w:rsidRPr="00191AA6" w:rsidRDefault="003212D4" w:rsidP="00A8031B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Total</w:t>
            </w:r>
          </w:p>
        </w:tc>
      </w:tr>
      <w:tr w:rsidR="003212D4" w:rsidRPr="00191AA6" w14:paraId="4DC68F62" w14:textId="77777777" w:rsidTr="003212D4">
        <w:tc>
          <w:tcPr>
            <w:tcW w:w="4321" w:type="dxa"/>
            <w:vMerge/>
          </w:tcPr>
          <w:p w14:paraId="45EBC9DE" w14:textId="77777777" w:rsidR="003212D4" w:rsidRPr="00191AA6" w:rsidRDefault="003212D4" w:rsidP="00A8031B">
            <w:pPr>
              <w:rPr>
                <w:rFonts w:cs="Times New Roman"/>
                <w:lang w:val="en-US"/>
              </w:rPr>
            </w:pPr>
          </w:p>
        </w:tc>
        <w:tc>
          <w:tcPr>
            <w:tcW w:w="5855" w:type="dxa"/>
            <w:shd w:val="clear" w:color="auto" w:fill="auto"/>
          </w:tcPr>
          <w:p w14:paraId="01AC24EA" w14:textId="335A17A0" w:rsidR="003212D4" w:rsidRPr="0002430E" w:rsidRDefault="003212D4" w:rsidP="00A8031B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DASS</w:t>
            </w:r>
            <w:r w:rsidRPr="003E78C5">
              <w:rPr>
                <w:rFonts w:cs="Times New Roman"/>
                <w:lang w:val="en-US"/>
              </w:rPr>
              <w:t xml:space="preserve"> - Short Form – Anxiety</w:t>
            </w:r>
            <w:r>
              <w:rPr>
                <w:rFonts w:cs="Times New Roman"/>
                <w:lang w:val="en-US"/>
              </w:rPr>
              <w:t xml:space="preserve"> </w:t>
            </w:r>
          </w:p>
        </w:tc>
        <w:tc>
          <w:tcPr>
            <w:tcW w:w="2596" w:type="dxa"/>
          </w:tcPr>
          <w:p w14:paraId="4410E1A0" w14:textId="77777777" w:rsidR="003212D4" w:rsidRPr="00C42954" w:rsidRDefault="003212D4" w:rsidP="00A8031B">
            <w:pPr>
              <w:rPr>
                <w:rFonts w:cs="Times New Roman"/>
                <w:lang w:val="en-US"/>
              </w:rPr>
            </w:pPr>
            <w:r w:rsidRPr="00C42954">
              <w:rPr>
                <w:rFonts w:cs="Times New Roman"/>
                <w:lang w:val="en-US"/>
              </w:rPr>
              <w:t>DASS-21-A</w:t>
            </w:r>
          </w:p>
        </w:tc>
        <w:tc>
          <w:tcPr>
            <w:tcW w:w="1505" w:type="dxa"/>
          </w:tcPr>
          <w:p w14:paraId="56AC8EF1" w14:textId="77777777" w:rsidR="003212D4" w:rsidRDefault="003212D4" w:rsidP="00A8031B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ubscale</w:t>
            </w:r>
          </w:p>
        </w:tc>
      </w:tr>
      <w:tr w:rsidR="003212D4" w:rsidRPr="00CA3A33" w14:paraId="1853AC9B" w14:textId="77777777" w:rsidTr="003212D4">
        <w:tc>
          <w:tcPr>
            <w:tcW w:w="4321" w:type="dxa"/>
            <w:vMerge w:val="restart"/>
          </w:tcPr>
          <w:p w14:paraId="557780A3" w14:textId="77777777" w:rsidR="003212D4" w:rsidRPr="00191AA6" w:rsidRDefault="003212D4" w:rsidP="00A8031B">
            <w:pPr>
              <w:rPr>
                <w:rFonts w:cs="Times New Roman"/>
                <w:b/>
                <w:bCs/>
                <w:lang w:val="en-US"/>
              </w:rPr>
            </w:pPr>
            <w:r w:rsidRPr="00191AA6">
              <w:rPr>
                <w:rFonts w:cs="Times New Roman"/>
                <w:b/>
                <w:bCs/>
                <w:lang w:val="en-US"/>
              </w:rPr>
              <w:t>Self-esteem</w:t>
            </w:r>
          </w:p>
        </w:tc>
        <w:tc>
          <w:tcPr>
            <w:tcW w:w="5855" w:type="dxa"/>
          </w:tcPr>
          <w:p w14:paraId="543AD879" w14:textId="179CD23C" w:rsidR="003212D4" w:rsidRPr="00191AA6" w:rsidRDefault="003212D4" w:rsidP="00A8031B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Rosenberg Self-Esteem Scal</w:t>
            </w:r>
            <w:r>
              <w:rPr>
                <w:rFonts w:cs="Times New Roman"/>
                <w:lang w:val="en-US"/>
              </w:rPr>
              <w:t>e</w:t>
            </w:r>
          </w:p>
        </w:tc>
        <w:tc>
          <w:tcPr>
            <w:tcW w:w="2596" w:type="dxa"/>
          </w:tcPr>
          <w:p w14:paraId="4BC17A9D" w14:textId="3684D0BF" w:rsidR="003212D4" w:rsidRPr="00C42954" w:rsidRDefault="003212D4" w:rsidP="00A8031B">
            <w:pPr>
              <w:tabs>
                <w:tab w:val="left" w:pos="900"/>
              </w:tabs>
              <w:rPr>
                <w:rFonts w:cs="Times New Roman"/>
                <w:lang w:val="en-US"/>
              </w:rPr>
            </w:pPr>
            <w:r w:rsidRPr="00C42954">
              <w:rPr>
                <w:rFonts w:cs="Times New Roman"/>
                <w:lang w:val="en-US"/>
              </w:rPr>
              <w:t>RSES</w:t>
            </w:r>
          </w:p>
        </w:tc>
        <w:tc>
          <w:tcPr>
            <w:tcW w:w="1505" w:type="dxa"/>
          </w:tcPr>
          <w:p w14:paraId="38DBE7CD" w14:textId="1D11F64E" w:rsidR="003212D4" w:rsidRPr="00191AA6" w:rsidRDefault="003212D4" w:rsidP="00A8031B">
            <w:pPr>
              <w:tabs>
                <w:tab w:val="left" w:pos="900"/>
              </w:tabs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Total</w:t>
            </w:r>
          </w:p>
        </w:tc>
      </w:tr>
      <w:tr w:rsidR="003212D4" w:rsidRPr="00191AA6" w14:paraId="68DDA229" w14:textId="77777777" w:rsidTr="003212D4">
        <w:tc>
          <w:tcPr>
            <w:tcW w:w="4321" w:type="dxa"/>
            <w:vMerge/>
          </w:tcPr>
          <w:p w14:paraId="5D1183A2" w14:textId="77777777" w:rsidR="003212D4" w:rsidRPr="00191AA6" w:rsidRDefault="003212D4" w:rsidP="00A8031B">
            <w:pPr>
              <w:rPr>
                <w:rFonts w:cs="Times New Roman"/>
                <w:lang w:val="en-US"/>
              </w:rPr>
            </w:pPr>
          </w:p>
        </w:tc>
        <w:tc>
          <w:tcPr>
            <w:tcW w:w="5855" w:type="dxa"/>
          </w:tcPr>
          <w:p w14:paraId="03F3C914" w14:textId="418E0F17" w:rsidR="003212D4" w:rsidRPr="00191AA6" w:rsidRDefault="003212D4" w:rsidP="00A8031B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 xml:space="preserve">Self-Esteem Inventory </w:t>
            </w:r>
            <w:r>
              <w:rPr>
                <w:rFonts w:cs="Times New Roman"/>
                <w:lang w:val="en-US"/>
              </w:rPr>
              <w:t>for Children</w:t>
            </w:r>
          </w:p>
        </w:tc>
        <w:tc>
          <w:tcPr>
            <w:tcW w:w="2596" w:type="dxa"/>
          </w:tcPr>
          <w:p w14:paraId="3A75B4F8" w14:textId="6FB22113" w:rsidR="003212D4" w:rsidRPr="00191AA6" w:rsidRDefault="003212D4" w:rsidP="00A8031B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EI</w:t>
            </w:r>
          </w:p>
        </w:tc>
        <w:tc>
          <w:tcPr>
            <w:tcW w:w="1505" w:type="dxa"/>
          </w:tcPr>
          <w:p w14:paraId="50AC6A7B" w14:textId="77777777" w:rsidR="003212D4" w:rsidRPr="00191AA6" w:rsidRDefault="003212D4" w:rsidP="00A8031B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Total</w:t>
            </w:r>
          </w:p>
        </w:tc>
      </w:tr>
      <w:tr w:rsidR="003212D4" w:rsidRPr="00CA3A33" w14:paraId="6D2272B4" w14:textId="77777777" w:rsidTr="003212D4">
        <w:tc>
          <w:tcPr>
            <w:tcW w:w="4321" w:type="dxa"/>
            <w:vMerge/>
          </w:tcPr>
          <w:p w14:paraId="19A2F7D5" w14:textId="77777777" w:rsidR="003212D4" w:rsidRPr="00191AA6" w:rsidRDefault="003212D4" w:rsidP="00A8031B">
            <w:pPr>
              <w:rPr>
                <w:rFonts w:cs="Times New Roman"/>
                <w:lang w:val="en-US"/>
              </w:rPr>
            </w:pPr>
          </w:p>
        </w:tc>
        <w:tc>
          <w:tcPr>
            <w:tcW w:w="5855" w:type="dxa"/>
          </w:tcPr>
          <w:p w14:paraId="1C0A604D" w14:textId="77777777" w:rsidR="003212D4" w:rsidRPr="00191AA6" w:rsidRDefault="003212D4" w:rsidP="00A8031B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EDI-2</w:t>
            </w:r>
            <w:r>
              <w:rPr>
                <w:rFonts w:cs="Times New Roman"/>
                <w:lang w:val="en-US"/>
              </w:rPr>
              <w:t xml:space="preserve"> – I</w:t>
            </w:r>
            <w:r w:rsidRPr="00191AA6">
              <w:rPr>
                <w:rFonts w:cs="Times New Roman"/>
                <w:lang w:val="en-US"/>
              </w:rPr>
              <w:t>neffectiveness Subscale</w:t>
            </w:r>
          </w:p>
        </w:tc>
        <w:tc>
          <w:tcPr>
            <w:tcW w:w="2596" w:type="dxa"/>
          </w:tcPr>
          <w:p w14:paraId="551D2D1C" w14:textId="77777777" w:rsidR="003212D4" w:rsidRPr="00191AA6" w:rsidRDefault="003212D4" w:rsidP="00A8031B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EDI-I</w:t>
            </w:r>
          </w:p>
        </w:tc>
        <w:tc>
          <w:tcPr>
            <w:tcW w:w="1505" w:type="dxa"/>
          </w:tcPr>
          <w:p w14:paraId="5B585B6B" w14:textId="77777777" w:rsidR="003212D4" w:rsidRPr="00191AA6" w:rsidRDefault="003212D4" w:rsidP="00A8031B">
            <w:pPr>
              <w:rPr>
                <w:rFonts w:cs="Times New Roman"/>
                <w:lang w:val="en-US"/>
              </w:rPr>
            </w:pPr>
            <w:r w:rsidRPr="00191AA6">
              <w:rPr>
                <w:rFonts w:cs="Times New Roman"/>
                <w:lang w:val="en-US"/>
              </w:rPr>
              <w:t>Subscale</w:t>
            </w:r>
          </w:p>
        </w:tc>
      </w:tr>
      <w:tr w:rsidR="003212D4" w:rsidRPr="00CA3A33" w14:paraId="5F2983DC" w14:textId="77777777" w:rsidTr="003212D4">
        <w:tc>
          <w:tcPr>
            <w:tcW w:w="4321" w:type="dxa"/>
          </w:tcPr>
          <w:p w14:paraId="43403772" w14:textId="3E014D46" w:rsidR="003212D4" w:rsidRPr="0053543C" w:rsidRDefault="003212D4" w:rsidP="00A8031B">
            <w:pPr>
              <w:rPr>
                <w:rFonts w:cs="Times New Roman"/>
                <w:b/>
                <w:bCs/>
                <w:lang w:val="en-US"/>
              </w:rPr>
            </w:pPr>
            <w:r w:rsidRPr="0053543C">
              <w:rPr>
                <w:rFonts w:cs="Times New Roman"/>
                <w:b/>
                <w:bCs/>
                <w:lang w:val="en-US"/>
              </w:rPr>
              <w:t>Self-compassion</w:t>
            </w:r>
          </w:p>
        </w:tc>
        <w:tc>
          <w:tcPr>
            <w:tcW w:w="5855" w:type="dxa"/>
          </w:tcPr>
          <w:p w14:paraId="119BE35D" w14:textId="2385E533" w:rsidR="003212D4" w:rsidRPr="00191AA6" w:rsidRDefault="003212D4" w:rsidP="00A8031B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elf-Compassion Scale</w:t>
            </w:r>
          </w:p>
        </w:tc>
        <w:tc>
          <w:tcPr>
            <w:tcW w:w="2596" w:type="dxa"/>
          </w:tcPr>
          <w:p w14:paraId="246E1D2F" w14:textId="3D1A23C3" w:rsidR="003212D4" w:rsidRPr="00191AA6" w:rsidRDefault="003212D4" w:rsidP="00A8031B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CS</w:t>
            </w:r>
          </w:p>
        </w:tc>
        <w:tc>
          <w:tcPr>
            <w:tcW w:w="1505" w:type="dxa"/>
          </w:tcPr>
          <w:p w14:paraId="2F6268F8" w14:textId="14A8E605" w:rsidR="003212D4" w:rsidRPr="00191AA6" w:rsidRDefault="003212D4" w:rsidP="00A8031B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otal</w:t>
            </w:r>
          </w:p>
        </w:tc>
      </w:tr>
    </w:tbl>
    <w:p w14:paraId="5D214FFE" w14:textId="62D09556" w:rsidR="0026551B" w:rsidRPr="00191AA6" w:rsidRDefault="0026551B" w:rsidP="003F272E">
      <w:pPr>
        <w:rPr>
          <w:rFonts w:cs="Times New Roman"/>
          <w:lang w:val="en-US"/>
        </w:rPr>
      </w:pPr>
    </w:p>
    <w:sectPr w:rsidR="0026551B" w:rsidRPr="00191AA6" w:rsidSect="00C974A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8B2AEC" w14:textId="77777777" w:rsidR="002E45B1" w:rsidRDefault="002E45B1" w:rsidP="00CC19AD">
      <w:r>
        <w:separator/>
      </w:r>
    </w:p>
  </w:endnote>
  <w:endnote w:type="continuationSeparator" w:id="0">
    <w:p w14:paraId="2F669C6A" w14:textId="77777777" w:rsidR="002E45B1" w:rsidRDefault="002E45B1" w:rsidP="00CC19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100FF" w:csb1="00000000"/>
  </w:font>
  <w:font w:name="Mangal">
    <w:altName w:val="Nirmala UI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785C52" w14:textId="77777777" w:rsidR="002E45B1" w:rsidRDefault="002E45B1" w:rsidP="00CC19AD">
      <w:r>
        <w:separator/>
      </w:r>
    </w:p>
  </w:footnote>
  <w:footnote w:type="continuationSeparator" w:id="0">
    <w:p w14:paraId="3A0F80B1" w14:textId="77777777" w:rsidR="002E45B1" w:rsidRDefault="002E45B1" w:rsidP="00CC19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CF283A"/>
    <w:multiLevelType w:val="hybridMultilevel"/>
    <w:tmpl w:val="E638861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EB29F7"/>
    <w:multiLevelType w:val="hybridMultilevel"/>
    <w:tmpl w:val="28F6E2B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5A90AF3"/>
    <w:multiLevelType w:val="hybridMultilevel"/>
    <w:tmpl w:val="E6E6CD1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4672104"/>
    <w:multiLevelType w:val="hybridMultilevel"/>
    <w:tmpl w:val="87206AA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48D4BE8"/>
    <w:multiLevelType w:val="hybridMultilevel"/>
    <w:tmpl w:val="3386EEA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82114C3"/>
    <w:multiLevelType w:val="hybridMultilevel"/>
    <w:tmpl w:val="ED2EBC9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8AF423A"/>
    <w:multiLevelType w:val="hybridMultilevel"/>
    <w:tmpl w:val="2DC2D62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3141ED8"/>
    <w:multiLevelType w:val="hybridMultilevel"/>
    <w:tmpl w:val="87F4452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52432A1"/>
    <w:multiLevelType w:val="hybridMultilevel"/>
    <w:tmpl w:val="802EE1A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85E4C3F"/>
    <w:multiLevelType w:val="hybridMultilevel"/>
    <w:tmpl w:val="1C8EDF7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8A458B1"/>
    <w:multiLevelType w:val="hybridMultilevel"/>
    <w:tmpl w:val="72746ED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7A54BA6"/>
    <w:multiLevelType w:val="hybridMultilevel"/>
    <w:tmpl w:val="D1A8C66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97F5192"/>
    <w:multiLevelType w:val="hybridMultilevel"/>
    <w:tmpl w:val="57EC7DE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DFC0050"/>
    <w:multiLevelType w:val="hybridMultilevel"/>
    <w:tmpl w:val="3F6A1F1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48675876">
    <w:abstractNumId w:val="0"/>
  </w:num>
  <w:num w:numId="2" w16cid:durableId="1662079174">
    <w:abstractNumId w:val="13"/>
  </w:num>
  <w:num w:numId="3" w16cid:durableId="695622909">
    <w:abstractNumId w:val="1"/>
  </w:num>
  <w:num w:numId="4" w16cid:durableId="871187286">
    <w:abstractNumId w:val="11"/>
  </w:num>
  <w:num w:numId="5" w16cid:durableId="1807434454">
    <w:abstractNumId w:val="9"/>
  </w:num>
  <w:num w:numId="6" w16cid:durableId="848301645">
    <w:abstractNumId w:val="7"/>
  </w:num>
  <w:num w:numId="7" w16cid:durableId="479080222">
    <w:abstractNumId w:val="8"/>
  </w:num>
  <w:num w:numId="8" w16cid:durableId="445122438">
    <w:abstractNumId w:val="10"/>
  </w:num>
  <w:num w:numId="9" w16cid:durableId="1390570670">
    <w:abstractNumId w:val="2"/>
  </w:num>
  <w:num w:numId="10" w16cid:durableId="240062621">
    <w:abstractNumId w:val="12"/>
  </w:num>
  <w:num w:numId="11" w16cid:durableId="1231620114">
    <w:abstractNumId w:val="5"/>
  </w:num>
  <w:num w:numId="12" w16cid:durableId="405539741">
    <w:abstractNumId w:val="3"/>
  </w:num>
  <w:num w:numId="13" w16cid:durableId="260646928">
    <w:abstractNumId w:val="6"/>
  </w:num>
  <w:num w:numId="14" w16cid:durableId="17801186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CDC"/>
    <w:rsid w:val="00000D77"/>
    <w:rsid w:val="00001753"/>
    <w:rsid w:val="00001EB9"/>
    <w:rsid w:val="00003A1E"/>
    <w:rsid w:val="0000443F"/>
    <w:rsid w:val="00005028"/>
    <w:rsid w:val="000060A0"/>
    <w:rsid w:val="00007434"/>
    <w:rsid w:val="000161FA"/>
    <w:rsid w:val="000163D7"/>
    <w:rsid w:val="000166BF"/>
    <w:rsid w:val="0002430E"/>
    <w:rsid w:val="00024412"/>
    <w:rsid w:val="000247C5"/>
    <w:rsid w:val="00035548"/>
    <w:rsid w:val="00036ED2"/>
    <w:rsid w:val="00041AE2"/>
    <w:rsid w:val="00045972"/>
    <w:rsid w:val="0005117C"/>
    <w:rsid w:val="0005391A"/>
    <w:rsid w:val="00054A2C"/>
    <w:rsid w:val="0005589C"/>
    <w:rsid w:val="00066307"/>
    <w:rsid w:val="00073DC5"/>
    <w:rsid w:val="00075D78"/>
    <w:rsid w:val="000775DA"/>
    <w:rsid w:val="0008269C"/>
    <w:rsid w:val="0008274A"/>
    <w:rsid w:val="00083D6B"/>
    <w:rsid w:val="000842E1"/>
    <w:rsid w:val="00087760"/>
    <w:rsid w:val="00091AD0"/>
    <w:rsid w:val="00095574"/>
    <w:rsid w:val="000A33AF"/>
    <w:rsid w:val="000A3767"/>
    <w:rsid w:val="000A6744"/>
    <w:rsid w:val="000B04CD"/>
    <w:rsid w:val="000B15E9"/>
    <w:rsid w:val="000B450E"/>
    <w:rsid w:val="000B762E"/>
    <w:rsid w:val="000B7ABA"/>
    <w:rsid w:val="000C10C2"/>
    <w:rsid w:val="000C17D6"/>
    <w:rsid w:val="000C1BE0"/>
    <w:rsid w:val="000C39F3"/>
    <w:rsid w:val="000C776D"/>
    <w:rsid w:val="000D224E"/>
    <w:rsid w:val="000D32A7"/>
    <w:rsid w:val="000D4146"/>
    <w:rsid w:val="000D6A4E"/>
    <w:rsid w:val="000E3805"/>
    <w:rsid w:val="000E3CE3"/>
    <w:rsid w:val="000E602C"/>
    <w:rsid w:val="000F0300"/>
    <w:rsid w:val="000F1D85"/>
    <w:rsid w:val="000F27E4"/>
    <w:rsid w:val="000F5875"/>
    <w:rsid w:val="000F685E"/>
    <w:rsid w:val="0010098F"/>
    <w:rsid w:val="0010405D"/>
    <w:rsid w:val="00110549"/>
    <w:rsid w:val="00117B21"/>
    <w:rsid w:val="00120320"/>
    <w:rsid w:val="0012050F"/>
    <w:rsid w:val="0012222B"/>
    <w:rsid w:val="001277A2"/>
    <w:rsid w:val="00141A5B"/>
    <w:rsid w:val="00141B52"/>
    <w:rsid w:val="00141B94"/>
    <w:rsid w:val="0014430C"/>
    <w:rsid w:val="0014659E"/>
    <w:rsid w:val="00153D05"/>
    <w:rsid w:val="001543CB"/>
    <w:rsid w:val="00155777"/>
    <w:rsid w:val="00156BA4"/>
    <w:rsid w:val="00157484"/>
    <w:rsid w:val="0016044A"/>
    <w:rsid w:val="001609C8"/>
    <w:rsid w:val="00164C8D"/>
    <w:rsid w:val="00166C65"/>
    <w:rsid w:val="00167252"/>
    <w:rsid w:val="001706ED"/>
    <w:rsid w:val="00170744"/>
    <w:rsid w:val="0017128C"/>
    <w:rsid w:val="00173A03"/>
    <w:rsid w:val="00173A8F"/>
    <w:rsid w:val="001758CB"/>
    <w:rsid w:val="00175BD7"/>
    <w:rsid w:val="00176330"/>
    <w:rsid w:val="001848FF"/>
    <w:rsid w:val="00184E29"/>
    <w:rsid w:val="00191AA6"/>
    <w:rsid w:val="0019401C"/>
    <w:rsid w:val="001949A7"/>
    <w:rsid w:val="001A079C"/>
    <w:rsid w:val="001A18EE"/>
    <w:rsid w:val="001A3319"/>
    <w:rsid w:val="001A37E1"/>
    <w:rsid w:val="001B1CC8"/>
    <w:rsid w:val="001B5EB8"/>
    <w:rsid w:val="001C1731"/>
    <w:rsid w:val="001C1E02"/>
    <w:rsid w:val="001C2585"/>
    <w:rsid w:val="001C4488"/>
    <w:rsid w:val="001C5A70"/>
    <w:rsid w:val="001C5AA6"/>
    <w:rsid w:val="001C7F97"/>
    <w:rsid w:val="001D1CE6"/>
    <w:rsid w:val="001D29E4"/>
    <w:rsid w:val="001D366E"/>
    <w:rsid w:val="001E0FFC"/>
    <w:rsid w:val="001E6149"/>
    <w:rsid w:val="001F1F21"/>
    <w:rsid w:val="001F3153"/>
    <w:rsid w:val="001F5853"/>
    <w:rsid w:val="001F7459"/>
    <w:rsid w:val="002001FE"/>
    <w:rsid w:val="00202B24"/>
    <w:rsid w:val="00202F9A"/>
    <w:rsid w:val="0020357E"/>
    <w:rsid w:val="002112BB"/>
    <w:rsid w:val="00213842"/>
    <w:rsid w:val="00214162"/>
    <w:rsid w:val="0021699E"/>
    <w:rsid w:val="00216F5B"/>
    <w:rsid w:val="0021788A"/>
    <w:rsid w:val="00221862"/>
    <w:rsid w:val="00227AC1"/>
    <w:rsid w:val="002334E0"/>
    <w:rsid w:val="00237C0D"/>
    <w:rsid w:val="00246D73"/>
    <w:rsid w:val="00250A89"/>
    <w:rsid w:val="00252954"/>
    <w:rsid w:val="002546FE"/>
    <w:rsid w:val="00255D41"/>
    <w:rsid w:val="002567B8"/>
    <w:rsid w:val="00261283"/>
    <w:rsid w:val="0026268F"/>
    <w:rsid w:val="0026551B"/>
    <w:rsid w:val="00266839"/>
    <w:rsid w:val="00273598"/>
    <w:rsid w:val="00273B99"/>
    <w:rsid w:val="002807DD"/>
    <w:rsid w:val="00280CE3"/>
    <w:rsid w:val="00281CC3"/>
    <w:rsid w:val="002855D8"/>
    <w:rsid w:val="00291950"/>
    <w:rsid w:val="00296710"/>
    <w:rsid w:val="0029704F"/>
    <w:rsid w:val="002A0C39"/>
    <w:rsid w:val="002A1377"/>
    <w:rsid w:val="002A2D80"/>
    <w:rsid w:val="002A522B"/>
    <w:rsid w:val="002A5C5C"/>
    <w:rsid w:val="002A6048"/>
    <w:rsid w:val="002A7518"/>
    <w:rsid w:val="002B4496"/>
    <w:rsid w:val="002B5C5B"/>
    <w:rsid w:val="002C16FA"/>
    <w:rsid w:val="002C44CA"/>
    <w:rsid w:val="002E2226"/>
    <w:rsid w:val="002E45B1"/>
    <w:rsid w:val="002E55F1"/>
    <w:rsid w:val="002E65FF"/>
    <w:rsid w:val="002F35CA"/>
    <w:rsid w:val="0030180A"/>
    <w:rsid w:val="00303474"/>
    <w:rsid w:val="0030371C"/>
    <w:rsid w:val="00303C2C"/>
    <w:rsid w:val="00304AD9"/>
    <w:rsid w:val="00305211"/>
    <w:rsid w:val="00310C4A"/>
    <w:rsid w:val="003212D4"/>
    <w:rsid w:val="00321892"/>
    <w:rsid w:val="00322D69"/>
    <w:rsid w:val="003239B5"/>
    <w:rsid w:val="003254C8"/>
    <w:rsid w:val="0032558C"/>
    <w:rsid w:val="003258ED"/>
    <w:rsid w:val="0032758F"/>
    <w:rsid w:val="00336DBC"/>
    <w:rsid w:val="00342566"/>
    <w:rsid w:val="00342C9B"/>
    <w:rsid w:val="0035133C"/>
    <w:rsid w:val="00353831"/>
    <w:rsid w:val="00353EF2"/>
    <w:rsid w:val="00357107"/>
    <w:rsid w:val="00360309"/>
    <w:rsid w:val="0036218D"/>
    <w:rsid w:val="003621DB"/>
    <w:rsid w:val="003655E2"/>
    <w:rsid w:val="0036741E"/>
    <w:rsid w:val="003775A7"/>
    <w:rsid w:val="0038713E"/>
    <w:rsid w:val="003939C9"/>
    <w:rsid w:val="0039471F"/>
    <w:rsid w:val="00394736"/>
    <w:rsid w:val="003947C3"/>
    <w:rsid w:val="003A01A8"/>
    <w:rsid w:val="003A103F"/>
    <w:rsid w:val="003A19BC"/>
    <w:rsid w:val="003A5157"/>
    <w:rsid w:val="003A5D5A"/>
    <w:rsid w:val="003A77DF"/>
    <w:rsid w:val="003A7B3F"/>
    <w:rsid w:val="003B0C2A"/>
    <w:rsid w:val="003B232C"/>
    <w:rsid w:val="003C274D"/>
    <w:rsid w:val="003C2DDB"/>
    <w:rsid w:val="003C68CD"/>
    <w:rsid w:val="003D6B73"/>
    <w:rsid w:val="003E47F5"/>
    <w:rsid w:val="003E6538"/>
    <w:rsid w:val="003E78C5"/>
    <w:rsid w:val="003F0051"/>
    <w:rsid w:val="003F272E"/>
    <w:rsid w:val="003F349C"/>
    <w:rsid w:val="003F3576"/>
    <w:rsid w:val="003F47B5"/>
    <w:rsid w:val="003F7706"/>
    <w:rsid w:val="0040165E"/>
    <w:rsid w:val="00402C4F"/>
    <w:rsid w:val="00402FA8"/>
    <w:rsid w:val="0040400D"/>
    <w:rsid w:val="00405700"/>
    <w:rsid w:val="00407DE9"/>
    <w:rsid w:val="00414175"/>
    <w:rsid w:val="004223B0"/>
    <w:rsid w:val="004246D9"/>
    <w:rsid w:val="00430539"/>
    <w:rsid w:val="004311D5"/>
    <w:rsid w:val="004353E3"/>
    <w:rsid w:val="00435DF5"/>
    <w:rsid w:val="0043735C"/>
    <w:rsid w:val="00437362"/>
    <w:rsid w:val="004460E2"/>
    <w:rsid w:val="0045158A"/>
    <w:rsid w:val="00453BF6"/>
    <w:rsid w:val="004613CC"/>
    <w:rsid w:val="00461DD5"/>
    <w:rsid w:val="004625A9"/>
    <w:rsid w:val="00463EFB"/>
    <w:rsid w:val="004707F3"/>
    <w:rsid w:val="00472476"/>
    <w:rsid w:val="00472673"/>
    <w:rsid w:val="00480595"/>
    <w:rsid w:val="004809ED"/>
    <w:rsid w:val="00482D18"/>
    <w:rsid w:val="00485663"/>
    <w:rsid w:val="004868DB"/>
    <w:rsid w:val="004879DD"/>
    <w:rsid w:val="00497B65"/>
    <w:rsid w:val="004A26B7"/>
    <w:rsid w:val="004A3009"/>
    <w:rsid w:val="004A41C9"/>
    <w:rsid w:val="004A62F4"/>
    <w:rsid w:val="004A7052"/>
    <w:rsid w:val="004B2AFB"/>
    <w:rsid w:val="004B4B06"/>
    <w:rsid w:val="004B7D74"/>
    <w:rsid w:val="004C04AB"/>
    <w:rsid w:val="004C0FBE"/>
    <w:rsid w:val="004C15F6"/>
    <w:rsid w:val="004C2416"/>
    <w:rsid w:val="004C2876"/>
    <w:rsid w:val="004C2E38"/>
    <w:rsid w:val="004C3547"/>
    <w:rsid w:val="004D3445"/>
    <w:rsid w:val="004D39D1"/>
    <w:rsid w:val="004D3BE1"/>
    <w:rsid w:val="004E0990"/>
    <w:rsid w:val="004E57F6"/>
    <w:rsid w:val="004E6E82"/>
    <w:rsid w:val="004F6876"/>
    <w:rsid w:val="004F73C9"/>
    <w:rsid w:val="00502961"/>
    <w:rsid w:val="00503330"/>
    <w:rsid w:val="00503531"/>
    <w:rsid w:val="00503CAD"/>
    <w:rsid w:val="00504982"/>
    <w:rsid w:val="00504B44"/>
    <w:rsid w:val="00513BDF"/>
    <w:rsid w:val="00513C1E"/>
    <w:rsid w:val="00514598"/>
    <w:rsid w:val="0051635E"/>
    <w:rsid w:val="0051649A"/>
    <w:rsid w:val="00520A67"/>
    <w:rsid w:val="00521F19"/>
    <w:rsid w:val="00524ACD"/>
    <w:rsid w:val="005319B0"/>
    <w:rsid w:val="0053543C"/>
    <w:rsid w:val="00546B07"/>
    <w:rsid w:val="00547C7E"/>
    <w:rsid w:val="00547D33"/>
    <w:rsid w:val="005606EF"/>
    <w:rsid w:val="005627B6"/>
    <w:rsid w:val="00563694"/>
    <w:rsid w:val="00564DE1"/>
    <w:rsid w:val="00565257"/>
    <w:rsid w:val="0056751F"/>
    <w:rsid w:val="00570B93"/>
    <w:rsid w:val="0057314A"/>
    <w:rsid w:val="005734DE"/>
    <w:rsid w:val="0057449E"/>
    <w:rsid w:val="00575878"/>
    <w:rsid w:val="005774C6"/>
    <w:rsid w:val="00586DF1"/>
    <w:rsid w:val="00587D57"/>
    <w:rsid w:val="00587F0A"/>
    <w:rsid w:val="00593A0E"/>
    <w:rsid w:val="005A23B9"/>
    <w:rsid w:val="005B2FAF"/>
    <w:rsid w:val="005C0656"/>
    <w:rsid w:val="005C7626"/>
    <w:rsid w:val="005D667C"/>
    <w:rsid w:val="005F0075"/>
    <w:rsid w:val="005F0D5C"/>
    <w:rsid w:val="005F19C9"/>
    <w:rsid w:val="005F1D4C"/>
    <w:rsid w:val="005F2506"/>
    <w:rsid w:val="005F4FE2"/>
    <w:rsid w:val="005F5D3E"/>
    <w:rsid w:val="006005B0"/>
    <w:rsid w:val="006043A5"/>
    <w:rsid w:val="00604C5B"/>
    <w:rsid w:val="006074AB"/>
    <w:rsid w:val="0060774A"/>
    <w:rsid w:val="0061174B"/>
    <w:rsid w:val="00612712"/>
    <w:rsid w:val="006127AC"/>
    <w:rsid w:val="00615AFE"/>
    <w:rsid w:val="006162C2"/>
    <w:rsid w:val="006169CF"/>
    <w:rsid w:val="0062134D"/>
    <w:rsid w:val="006215A9"/>
    <w:rsid w:val="00624176"/>
    <w:rsid w:val="00625F9F"/>
    <w:rsid w:val="00626A69"/>
    <w:rsid w:val="00626C75"/>
    <w:rsid w:val="0063130C"/>
    <w:rsid w:val="00637044"/>
    <w:rsid w:val="00642F50"/>
    <w:rsid w:val="006435A6"/>
    <w:rsid w:val="006455E8"/>
    <w:rsid w:val="006460D3"/>
    <w:rsid w:val="00646676"/>
    <w:rsid w:val="006467B2"/>
    <w:rsid w:val="00650A67"/>
    <w:rsid w:val="0065105C"/>
    <w:rsid w:val="006578A4"/>
    <w:rsid w:val="00663CF0"/>
    <w:rsid w:val="00667BFD"/>
    <w:rsid w:val="00667F57"/>
    <w:rsid w:val="00676A97"/>
    <w:rsid w:val="0069078C"/>
    <w:rsid w:val="00694409"/>
    <w:rsid w:val="00696031"/>
    <w:rsid w:val="00696145"/>
    <w:rsid w:val="006A3C53"/>
    <w:rsid w:val="006B0CB7"/>
    <w:rsid w:val="006B129A"/>
    <w:rsid w:val="006B7EDC"/>
    <w:rsid w:val="006C1FF7"/>
    <w:rsid w:val="006E11F8"/>
    <w:rsid w:val="006E5B2F"/>
    <w:rsid w:val="006E7199"/>
    <w:rsid w:val="006F1CEB"/>
    <w:rsid w:val="006F3820"/>
    <w:rsid w:val="006F416A"/>
    <w:rsid w:val="006F4CF3"/>
    <w:rsid w:val="006F6814"/>
    <w:rsid w:val="00704FD6"/>
    <w:rsid w:val="0071300A"/>
    <w:rsid w:val="00714BE2"/>
    <w:rsid w:val="00716E64"/>
    <w:rsid w:val="007170C1"/>
    <w:rsid w:val="007200D6"/>
    <w:rsid w:val="007215A9"/>
    <w:rsid w:val="00723E58"/>
    <w:rsid w:val="00727209"/>
    <w:rsid w:val="00727E9D"/>
    <w:rsid w:val="00733E07"/>
    <w:rsid w:val="00737C08"/>
    <w:rsid w:val="007410AD"/>
    <w:rsid w:val="00746F31"/>
    <w:rsid w:val="00754F99"/>
    <w:rsid w:val="00755AEF"/>
    <w:rsid w:val="00755D8B"/>
    <w:rsid w:val="00760E59"/>
    <w:rsid w:val="007619AA"/>
    <w:rsid w:val="0076463F"/>
    <w:rsid w:val="007707C9"/>
    <w:rsid w:val="0078048E"/>
    <w:rsid w:val="007804B4"/>
    <w:rsid w:val="00783180"/>
    <w:rsid w:val="00783FA8"/>
    <w:rsid w:val="007848EC"/>
    <w:rsid w:val="00784BF8"/>
    <w:rsid w:val="00790519"/>
    <w:rsid w:val="00791A41"/>
    <w:rsid w:val="00794698"/>
    <w:rsid w:val="007952D6"/>
    <w:rsid w:val="00795785"/>
    <w:rsid w:val="0079663A"/>
    <w:rsid w:val="007970C6"/>
    <w:rsid w:val="007A6E81"/>
    <w:rsid w:val="007B0C99"/>
    <w:rsid w:val="007B18C5"/>
    <w:rsid w:val="007B49F6"/>
    <w:rsid w:val="007C0D44"/>
    <w:rsid w:val="007C3085"/>
    <w:rsid w:val="007C5E6E"/>
    <w:rsid w:val="007D1297"/>
    <w:rsid w:val="007D2A84"/>
    <w:rsid w:val="007D5C14"/>
    <w:rsid w:val="007D6E71"/>
    <w:rsid w:val="007D7DA7"/>
    <w:rsid w:val="007E35CB"/>
    <w:rsid w:val="007E57AF"/>
    <w:rsid w:val="007E6C19"/>
    <w:rsid w:val="007F0CAF"/>
    <w:rsid w:val="007F11DE"/>
    <w:rsid w:val="007F19E5"/>
    <w:rsid w:val="007F2BA2"/>
    <w:rsid w:val="007F436E"/>
    <w:rsid w:val="007F43A8"/>
    <w:rsid w:val="007F61AD"/>
    <w:rsid w:val="0081167C"/>
    <w:rsid w:val="008175DD"/>
    <w:rsid w:val="00820B63"/>
    <w:rsid w:val="0082580B"/>
    <w:rsid w:val="00826D67"/>
    <w:rsid w:val="0082722C"/>
    <w:rsid w:val="00827DAA"/>
    <w:rsid w:val="00840985"/>
    <w:rsid w:val="0084421C"/>
    <w:rsid w:val="00844EEF"/>
    <w:rsid w:val="00844FEA"/>
    <w:rsid w:val="00846CCF"/>
    <w:rsid w:val="00850FF3"/>
    <w:rsid w:val="00854030"/>
    <w:rsid w:val="00854173"/>
    <w:rsid w:val="008650F8"/>
    <w:rsid w:val="00870E90"/>
    <w:rsid w:val="00871048"/>
    <w:rsid w:val="00872D2D"/>
    <w:rsid w:val="008746DA"/>
    <w:rsid w:val="00877F2B"/>
    <w:rsid w:val="00880A20"/>
    <w:rsid w:val="00880CBD"/>
    <w:rsid w:val="008911AF"/>
    <w:rsid w:val="00892ED0"/>
    <w:rsid w:val="00894AD6"/>
    <w:rsid w:val="008967B3"/>
    <w:rsid w:val="008A133D"/>
    <w:rsid w:val="008A1DEB"/>
    <w:rsid w:val="008A3E12"/>
    <w:rsid w:val="008A52A0"/>
    <w:rsid w:val="008A53B6"/>
    <w:rsid w:val="008A5A26"/>
    <w:rsid w:val="008A777D"/>
    <w:rsid w:val="008B7C3E"/>
    <w:rsid w:val="008C7ABE"/>
    <w:rsid w:val="008D4579"/>
    <w:rsid w:val="008D578B"/>
    <w:rsid w:val="008E0223"/>
    <w:rsid w:val="008E52FC"/>
    <w:rsid w:val="008E53CA"/>
    <w:rsid w:val="008E6FC2"/>
    <w:rsid w:val="008F4E1A"/>
    <w:rsid w:val="008F60FA"/>
    <w:rsid w:val="00905754"/>
    <w:rsid w:val="00911B0B"/>
    <w:rsid w:val="00913E4A"/>
    <w:rsid w:val="00915820"/>
    <w:rsid w:val="00915A7D"/>
    <w:rsid w:val="009169A2"/>
    <w:rsid w:val="00916B96"/>
    <w:rsid w:val="009178DA"/>
    <w:rsid w:val="00921A69"/>
    <w:rsid w:val="00922CD2"/>
    <w:rsid w:val="00923267"/>
    <w:rsid w:val="00923D01"/>
    <w:rsid w:val="0092450D"/>
    <w:rsid w:val="0092782C"/>
    <w:rsid w:val="00934158"/>
    <w:rsid w:val="00937C4F"/>
    <w:rsid w:val="00940768"/>
    <w:rsid w:val="009413C5"/>
    <w:rsid w:val="009546AC"/>
    <w:rsid w:val="00961D07"/>
    <w:rsid w:val="00963D78"/>
    <w:rsid w:val="00963E38"/>
    <w:rsid w:val="0097206A"/>
    <w:rsid w:val="00972B8B"/>
    <w:rsid w:val="009733E0"/>
    <w:rsid w:val="009737EB"/>
    <w:rsid w:val="0097422D"/>
    <w:rsid w:val="009742C5"/>
    <w:rsid w:val="009743C9"/>
    <w:rsid w:val="009759CD"/>
    <w:rsid w:val="00981495"/>
    <w:rsid w:val="009852AE"/>
    <w:rsid w:val="0098554A"/>
    <w:rsid w:val="00990D67"/>
    <w:rsid w:val="009917A6"/>
    <w:rsid w:val="00991E78"/>
    <w:rsid w:val="00993536"/>
    <w:rsid w:val="009949EB"/>
    <w:rsid w:val="00997AF5"/>
    <w:rsid w:val="009A288E"/>
    <w:rsid w:val="009A5683"/>
    <w:rsid w:val="009B241F"/>
    <w:rsid w:val="009B2727"/>
    <w:rsid w:val="009B5A7F"/>
    <w:rsid w:val="009C59E4"/>
    <w:rsid w:val="009C5EB1"/>
    <w:rsid w:val="009C6A19"/>
    <w:rsid w:val="009D543B"/>
    <w:rsid w:val="009D5939"/>
    <w:rsid w:val="009D777E"/>
    <w:rsid w:val="009E1635"/>
    <w:rsid w:val="009E23CE"/>
    <w:rsid w:val="009F24C3"/>
    <w:rsid w:val="009F3C38"/>
    <w:rsid w:val="009F6FF0"/>
    <w:rsid w:val="00A0096A"/>
    <w:rsid w:val="00A03B44"/>
    <w:rsid w:val="00A1040E"/>
    <w:rsid w:val="00A10614"/>
    <w:rsid w:val="00A10CAD"/>
    <w:rsid w:val="00A1173D"/>
    <w:rsid w:val="00A12710"/>
    <w:rsid w:val="00A132C7"/>
    <w:rsid w:val="00A16D0A"/>
    <w:rsid w:val="00A17B59"/>
    <w:rsid w:val="00A261CB"/>
    <w:rsid w:val="00A2645B"/>
    <w:rsid w:val="00A278A3"/>
    <w:rsid w:val="00A27AA0"/>
    <w:rsid w:val="00A30D53"/>
    <w:rsid w:val="00A3196B"/>
    <w:rsid w:val="00A31E9D"/>
    <w:rsid w:val="00A36080"/>
    <w:rsid w:val="00A42B6C"/>
    <w:rsid w:val="00A42D7D"/>
    <w:rsid w:val="00A439DC"/>
    <w:rsid w:val="00A43E59"/>
    <w:rsid w:val="00A4471C"/>
    <w:rsid w:val="00A47388"/>
    <w:rsid w:val="00A4750C"/>
    <w:rsid w:val="00A519D7"/>
    <w:rsid w:val="00A7033B"/>
    <w:rsid w:val="00A706E0"/>
    <w:rsid w:val="00A73818"/>
    <w:rsid w:val="00A770C0"/>
    <w:rsid w:val="00A8031B"/>
    <w:rsid w:val="00A830E9"/>
    <w:rsid w:val="00A83DC8"/>
    <w:rsid w:val="00A86006"/>
    <w:rsid w:val="00A96372"/>
    <w:rsid w:val="00AA00C0"/>
    <w:rsid w:val="00AA2898"/>
    <w:rsid w:val="00AA3465"/>
    <w:rsid w:val="00AA6068"/>
    <w:rsid w:val="00AA6580"/>
    <w:rsid w:val="00AB1412"/>
    <w:rsid w:val="00AD0599"/>
    <w:rsid w:val="00AD4E7C"/>
    <w:rsid w:val="00AE4CDC"/>
    <w:rsid w:val="00AE57F1"/>
    <w:rsid w:val="00AF21BA"/>
    <w:rsid w:val="00AF2C76"/>
    <w:rsid w:val="00AF45A5"/>
    <w:rsid w:val="00AF4A2C"/>
    <w:rsid w:val="00AF5DE7"/>
    <w:rsid w:val="00AF6961"/>
    <w:rsid w:val="00AF79DF"/>
    <w:rsid w:val="00B06F1D"/>
    <w:rsid w:val="00B12673"/>
    <w:rsid w:val="00B12893"/>
    <w:rsid w:val="00B17741"/>
    <w:rsid w:val="00B179C7"/>
    <w:rsid w:val="00B17B15"/>
    <w:rsid w:val="00B248F5"/>
    <w:rsid w:val="00B31AC9"/>
    <w:rsid w:val="00B31EA9"/>
    <w:rsid w:val="00B40B74"/>
    <w:rsid w:val="00B4242B"/>
    <w:rsid w:val="00B43862"/>
    <w:rsid w:val="00B5062A"/>
    <w:rsid w:val="00B55208"/>
    <w:rsid w:val="00B60A1C"/>
    <w:rsid w:val="00B63BA0"/>
    <w:rsid w:val="00B6735F"/>
    <w:rsid w:val="00B70930"/>
    <w:rsid w:val="00B754FB"/>
    <w:rsid w:val="00B76144"/>
    <w:rsid w:val="00B8258E"/>
    <w:rsid w:val="00B852AB"/>
    <w:rsid w:val="00B9097C"/>
    <w:rsid w:val="00B93590"/>
    <w:rsid w:val="00BA76EF"/>
    <w:rsid w:val="00BB0833"/>
    <w:rsid w:val="00BB3C6B"/>
    <w:rsid w:val="00BB55FB"/>
    <w:rsid w:val="00BB724A"/>
    <w:rsid w:val="00BC2872"/>
    <w:rsid w:val="00BC5C8B"/>
    <w:rsid w:val="00BC5E58"/>
    <w:rsid w:val="00BC766C"/>
    <w:rsid w:val="00BD2023"/>
    <w:rsid w:val="00BD27CD"/>
    <w:rsid w:val="00BE2203"/>
    <w:rsid w:val="00BE46F2"/>
    <w:rsid w:val="00BE5B82"/>
    <w:rsid w:val="00BE61E2"/>
    <w:rsid w:val="00BE7680"/>
    <w:rsid w:val="00BF5F2C"/>
    <w:rsid w:val="00BF61F7"/>
    <w:rsid w:val="00C00F83"/>
    <w:rsid w:val="00C05C9B"/>
    <w:rsid w:val="00C17569"/>
    <w:rsid w:val="00C2096F"/>
    <w:rsid w:val="00C21E42"/>
    <w:rsid w:val="00C22014"/>
    <w:rsid w:val="00C2243E"/>
    <w:rsid w:val="00C2316F"/>
    <w:rsid w:val="00C2448A"/>
    <w:rsid w:val="00C24651"/>
    <w:rsid w:val="00C27278"/>
    <w:rsid w:val="00C3147E"/>
    <w:rsid w:val="00C328CD"/>
    <w:rsid w:val="00C3677E"/>
    <w:rsid w:val="00C37B51"/>
    <w:rsid w:val="00C37D26"/>
    <w:rsid w:val="00C42954"/>
    <w:rsid w:val="00C4548D"/>
    <w:rsid w:val="00C532B4"/>
    <w:rsid w:val="00C54A40"/>
    <w:rsid w:val="00C57C8E"/>
    <w:rsid w:val="00C63D93"/>
    <w:rsid w:val="00C63E13"/>
    <w:rsid w:val="00C63F21"/>
    <w:rsid w:val="00C66A76"/>
    <w:rsid w:val="00C74630"/>
    <w:rsid w:val="00C804B4"/>
    <w:rsid w:val="00C81467"/>
    <w:rsid w:val="00C850B4"/>
    <w:rsid w:val="00C8662C"/>
    <w:rsid w:val="00C869C4"/>
    <w:rsid w:val="00C93196"/>
    <w:rsid w:val="00C95059"/>
    <w:rsid w:val="00C96C20"/>
    <w:rsid w:val="00C974AE"/>
    <w:rsid w:val="00C97D18"/>
    <w:rsid w:val="00CA079E"/>
    <w:rsid w:val="00CA0F7F"/>
    <w:rsid w:val="00CA2E69"/>
    <w:rsid w:val="00CA3A33"/>
    <w:rsid w:val="00CB18C8"/>
    <w:rsid w:val="00CB634B"/>
    <w:rsid w:val="00CB7DFC"/>
    <w:rsid w:val="00CC19AD"/>
    <w:rsid w:val="00CD1C23"/>
    <w:rsid w:val="00CD3FF4"/>
    <w:rsid w:val="00CE1AC5"/>
    <w:rsid w:val="00CF03A8"/>
    <w:rsid w:val="00CF08E6"/>
    <w:rsid w:val="00CF0C4B"/>
    <w:rsid w:val="00CF13DA"/>
    <w:rsid w:val="00CF19B8"/>
    <w:rsid w:val="00CF57C2"/>
    <w:rsid w:val="00D005FE"/>
    <w:rsid w:val="00D008CB"/>
    <w:rsid w:val="00D019EA"/>
    <w:rsid w:val="00D0219F"/>
    <w:rsid w:val="00D02A9D"/>
    <w:rsid w:val="00D048D6"/>
    <w:rsid w:val="00D06749"/>
    <w:rsid w:val="00D073DC"/>
    <w:rsid w:val="00D117A2"/>
    <w:rsid w:val="00D13207"/>
    <w:rsid w:val="00D13D49"/>
    <w:rsid w:val="00D15529"/>
    <w:rsid w:val="00D16242"/>
    <w:rsid w:val="00D16BB0"/>
    <w:rsid w:val="00D23497"/>
    <w:rsid w:val="00D24532"/>
    <w:rsid w:val="00D42162"/>
    <w:rsid w:val="00D42F4D"/>
    <w:rsid w:val="00D46038"/>
    <w:rsid w:val="00D46279"/>
    <w:rsid w:val="00D47BE8"/>
    <w:rsid w:val="00D549ED"/>
    <w:rsid w:val="00D56D17"/>
    <w:rsid w:val="00D60BCA"/>
    <w:rsid w:val="00D63690"/>
    <w:rsid w:val="00D647D4"/>
    <w:rsid w:val="00D64E33"/>
    <w:rsid w:val="00D64E35"/>
    <w:rsid w:val="00D64E75"/>
    <w:rsid w:val="00D70647"/>
    <w:rsid w:val="00D72CCB"/>
    <w:rsid w:val="00D7462B"/>
    <w:rsid w:val="00D746E5"/>
    <w:rsid w:val="00D749BE"/>
    <w:rsid w:val="00D75569"/>
    <w:rsid w:val="00D75DF1"/>
    <w:rsid w:val="00D81F45"/>
    <w:rsid w:val="00D83231"/>
    <w:rsid w:val="00D8325D"/>
    <w:rsid w:val="00D84BD4"/>
    <w:rsid w:val="00D86786"/>
    <w:rsid w:val="00D9208F"/>
    <w:rsid w:val="00D920B3"/>
    <w:rsid w:val="00D9471A"/>
    <w:rsid w:val="00DA0E3B"/>
    <w:rsid w:val="00DA4249"/>
    <w:rsid w:val="00DA6BE7"/>
    <w:rsid w:val="00DB4B3E"/>
    <w:rsid w:val="00DB4E4C"/>
    <w:rsid w:val="00DC0638"/>
    <w:rsid w:val="00DC0D8D"/>
    <w:rsid w:val="00DC276F"/>
    <w:rsid w:val="00DC4CD8"/>
    <w:rsid w:val="00DC7147"/>
    <w:rsid w:val="00DD3E4F"/>
    <w:rsid w:val="00DD463F"/>
    <w:rsid w:val="00DE22AF"/>
    <w:rsid w:val="00DE2A75"/>
    <w:rsid w:val="00DF03B2"/>
    <w:rsid w:val="00DF2268"/>
    <w:rsid w:val="00DF4483"/>
    <w:rsid w:val="00DF6FE4"/>
    <w:rsid w:val="00DF7AF2"/>
    <w:rsid w:val="00E0384A"/>
    <w:rsid w:val="00E04399"/>
    <w:rsid w:val="00E0598B"/>
    <w:rsid w:val="00E13132"/>
    <w:rsid w:val="00E133F9"/>
    <w:rsid w:val="00E16F0D"/>
    <w:rsid w:val="00E177F9"/>
    <w:rsid w:val="00E21910"/>
    <w:rsid w:val="00E22C01"/>
    <w:rsid w:val="00E25E51"/>
    <w:rsid w:val="00E275D7"/>
    <w:rsid w:val="00E277DE"/>
    <w:rsid w:val="00E27B8C"/>
    <w:rsid w:val="00E3067C"/>
    <w:rsid w:val="00E31732"/>
    <w:rsid w:val="00E34A1F"/>
    <w:rsid w:val="00E35D39"/>
    <w:rsid w:val="00E37961"/>
    <w:rsid w:val="00E40D4D"/>
    <w:rsid w:val="00E41D8D"/>
    <w:rsid w:val="00E42122"/>
    <w:rsid w:val="00E44EA0"/>
    <w:rsid w:val="00E54122"/>
    <w:rsid w:val="00E55653"/>
    <w:rsid w:val="00E56B73"/>
    <w:rsid w:val="00E572AB"/>
    <w:rsid w:val="00E61E85"/>
    <w:rsid w:val="00E7191A"/>
    <w:rsid w:val="00E8349C"/>
    <w:rsid w:val="00E84F8D"/>
    <w:rsid w:val="00E8623A"/>
    <w:rsid w:val="00E9051A"/>
    <w:rsid w:val="00EA61D0"/>
    <w:rsid w:val="00EB4695"/>
    <w:rsid w:val="00EC00DA"/>
    <w:rsid w:val="00EC0432"/>
    <w:rsid w:val="00EC50C5"/>
    <w:rsid w:val="00EC6CD0"/>
    <w:rsid w:val="00ED1784"/>
    <w:rsid w:val="00ED33EF"/>
    <w:rsid w:val="00ED63D9"/>
    <w:rsid w:val="00ED704F"/>
    <w:rsid w:val="00ED746D"/>
    <w:rsid w:val="00ED7DE0"/>
    <w:rsid w:val="00EE1656"/>
    <w:rsid w:val="00EF5DFE"/>
    <w:rsid w:val="00F00AE1"/>
    <w:rsid w:val="00F013FF"/>
    <w:rsid w:val="00F06DEC"/>
    <w:rsid w:val="00F07430"/>
    <w:rsid w:val="00F15342"/>
    <w:rsid w:val="00F15B52"/>
    <w:rsid w:val="00F1673E"/>
    <w:rsid w:val="00F2322D"/>
    <w:rsid w:val="00F32CE8"/>
    <w:rsid w:val="00F33EB5"/>
    <w:rsid w:val="00F4087E"/>
    <w:rsid w:val="00F42E78"/>
    <w:rsid w:val="00F45183"/>
    <w:rsid w:val="00F466F4"/>
    <w:rsid w:val="00F53B2F"/>
    <w:rsid w:val="00F53C77"/>
    <w:rsid w:val="00F54067"/>
    <w:rsid w:val="00F54EFE"/>
    <w:rsid w:val="00F56E3C"/>
    <w:rsid w:val="00F61098"/>
    <w:rsid w:val="00F6258C"/>
    <w:rsid w:val="00F65A93"/>
    <w:rsid w:val="00F7194D"/>
    <w:rsid w:val="00F74EC9"/>
    <w:rsid w:val="00F80330"/>
    <w:rsid w:val="00F822B0"/>
    <w:rsid w:val="00F8393B"/>
    <w:rsid w:val="00F83E91"/>
    <w:rsid w:val="00F85AB6"/>
    <w:rsid w:val="00F93387"/>
    <w:rsid w:val="00FA2D23"/>
    <w:rsid w:val="00FA30DE"/>
    <w:rsid w:val="00FA3452"/>
    <w:rsid w:val="00FB5383"/>
    <w:rsid w:val="00FB6DD9"/>
    <w:rsid w:val="00FB7740"/>
    <w:rsid w:val="00FC015A"/>
    <w:rsid w:val="00FD0057"/>
    <w:rsid w:val="00FD17C8"/>
    <w:rsid w:val="00FD3B5A"/>
    <w:rsid w:val="00FD611B"/>
    <w:rsid w:val="00FD6249"/>
    <w:rsid w:val="00FE70F0"/>
    <w:rsid w:val="00FE7B69"/>
    <w:rsid w:val="00FF01D2"/>
    <w:rsid w:val="00FF121E"/>
    <w:rsid w:val="00FF6B1C"/>
    <w:rsid w:val="00FF7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652A193"/>
  <w15:chartTrackingRefBased/>
  <w15:docId w15:val="{51F35134-D425-4DA6-AAEE-3E874AE5C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E4CDC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Lucida Sans"/>
      <w:kern w:val="3"/>
      <w:sz w:val="24"/>
      <w:szCs w:val="24"/>
      <w:lang w:eastAsia="zh-CN" w:bidi="hi-IN"/>
    </w:rPr>
  </w:style>
  <w:style w:type="paragraph" w:styleId="berschrift1">
    <w:name w:val="heading 1"/>
    <w:basedOn w:val="Standard"/>
    <w:link w:val="berschrift1Zchn"/>
    <w:uiPriority w:val="9"/>
    <w:qFormat/>
    <w:rsid w:val="004E0990"/>
    <w:pPr>
      <w:widowControl/>
      <w:suppressAutoHyphens w:val="0"/>
      <w:autoSpaceDN/>
      <w:spacing w:before="100" w:beforeAutospacing="1" w:after="100" w:afterAutospacing="1"/>
      <w:textAlignment w:val="auto"/>
      <w:outlineLvl w:val="0"/>
    </w:pPr>
    <w:rPr>
      <w:rFonts w:eastAsia="Times New Roman" w:cs="Times New Roman"/>
      <w:b/>
      <w:bCs/>
      <w:kern w:val="36"/>
      <w:sz w:val="48"/>
      <w:szCs w:val="48"/>
      <w:lang w:eastAsia="de-DE" w:bidi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E4CDC"/>
    <w:pPr>
      <w:widowControl w:val="0"/>
      <w:autoSpaceDN w:val="0"/>
      <w:spacing w:after="0" w:line="240" w:lineRule="auto"/>
      <w:textAlignment w:val="baseline"/>
    </w:pPr>
    <w:rPr>
      <w:rFonts w:ascii="Times New Roman" w:eastAsia="SimSun" w:hAnsi="Times New Roman" w:cs="Calibri"/>
      <w:kern w:val="3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94698"/>
    <w:pPr>
      <w:ind w:left="720"/>
      <w:contextualSpacing/>
    </w:pPr>
    <w:rPr>
      <w:rFonts w:cs="Mangal"/>
      <w:szCs w:val="21"/>
    </w:rPr>
  </w:style>
  <w:style w:type="paragraph" w:styleId="Kopfzeile">
    <w:name w:val="header"/>
    <w:basedOn w:val="Standard"/>
    <w:link w:val="KopfzeileZchn"/>
    <w:uiPriority w:val="99"/>
    <w:unhideWhenUsed/>
    <w:rsid w:val="00CC19AD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KopfzeileZchn">
    <w:name w:val="Kopfzeile Zchn"/>
    <w:basedOn w:val="Absatz-Standardschriftart"/>
    <w:link w:val="Kopfzeile"/>
    <w:uiPriority w:val="99"/>
    <w:rsid w:val="00CC19AD"/>
    <w:rPr>
      <w:rFonts w:ascii="Times New Roman" w:eastAsia="SimSun" w:hAnsi="Times New Roman" w:cs="Mangal"/>
      <w:kern w:val="3"/>
      <w:sz w:val="24"/>
      <w:szCs w:val="21"/>
      <w:lang w:eastAsia="zh-CN" w:bidi="hi-IN"/>
    </w:rPr>
  </w:style>
  <w:style w:type="paragraph" w:styleId="Fuzeile">
    <w:name w:val="footer"/>
    <w:basedOn w:val="Standard"/>
    <w:link w:val="FuzeileZchn"/>
    <w:uiPriority w:val="99"/>
    <w:unhideWhenUsed/>
    <w:rsid w:val="00CC19AD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FuzeileZchn">
    <w:name w:val="Fußzeile Zchn"/>
    <w:basedOn w:val="Absatz-Standardschriftart"/>
    <w:link w:val="Fuzeile"/>
    <w:uiPriority w:val="99"/>
    <w:rsid w:val="00CC19AD"/>
    <w:rPr>
      <w:rFonts w:ascii="Times New Roman" w:eastAsia="SimSun" w:hAnsi="Times New Roman" w:cs="Mangal"/>
      <w:kern w:val="3"/>
      <w:sz w:val="24"/>
      <w:szCs w:val="21"/>
      <w:lang w:eastAsia="zh-CN" w:bidi="hi-IN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E0990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A300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A3009"/>
    <w:rPr>
      <w:rFonts w:cs="Mangal"/>
      <w:sz w:val="20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A3009"/>
    <w:rPr>
      <w:rFonts w:ascii="Times New Roman" w:eastAsia="SimSun" w:hAnsi="Times New Roman" w:cs="Mangal"/>
      <w:kern w:val="3"/>
      <w:sz w:val="20"/>
      <w:szCs w:val="18"/>
      <w:lang w:eastAsia="zh-CN" w:bidi="hi-I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A300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A3009"/>
    <w:rPr>
      <w:rFonts w:ascii="Times New Roman" w:eastAsia="SimSun" w:hAnsi="Times New Roman" w:cs="Mangal"/>
      <w:b/>
      <w:bCs/>
      <w:kern w:val="3"/>
      <w:sz w:val="20"/>
      <w:szCs w:val="18"/>
      <w:lang w:eastAsia="zh-CN" w:bidi="hi-IN"/>
    </w:rPr>
  </w:style>
  <w:style w:type="paragraph" w:styleId="berarbeitung">
    <w:name w:val="Revision"/>
    <w:hidden/>
    <w:uiPriority w:val="99"/>
    <w:semiHidden/>
    <w:rsid w:val="0032558C"/>
    <w:pPr>
      <w:spacing w:after="0" w:line="240" w:lineRule="auto"/>
    </w:pPr>
    <w:rPr>
      <w:rFonts w:ascii="Times New Roman" w:eastAsia="SimSun" w:hAnsi="Times New Roman" w:cs="Mangal"/>
      <w:kern w:val="3"/>
      <w:sz w:val="24"/>
      <w:szCs w:val="21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35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5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7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0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9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1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5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8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4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4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5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3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1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8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8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6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6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4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5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7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8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4E4595-DA34-4BBD-9F31-776D1ADCB4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94</Words>
  <Characters>4379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y, Simon</dc:creator>
  <cp:keywords/>
  <dc:description/>
  <cp:lastModifiedBy>Sandra Schlegl</cp:lastModifiedBy>
  <cp:revision>4</cp:revision>
  <dcterms:created xsi:type="dcterms:W3CDTF">2024-10-20T06:33:00Z</dcterms:created>
  <dcterms:modified xsi:type="dcterms:W3CDTF">2024-10-20T06:37:00Z</dcterms:modified>
</cp:coreProperties>
</file>